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78473" w14:textId="16AE7CE0" w:rsidR="00532342" w:rsidRPr="00886646" w:rsidRDefault="00152D96">
      <w:pPr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4 Table</w:t>
      </w:r>
      <w:bookmarkStart w:id="0" w:name="_GoBack"/>
      <w:bookmarkEnd w:id="0"/>
      <w:r w:rsidR="00532342" w:rsidRPr="001D547B">
        <w:rPr>
          <w:rFonts w:cs="Calibri"/>
          <w:b/>
          <w:bCs/>
          <w:sz w:val="24"/>
          <w:szCs w:val="24"/>
        </w:rPr>
        <w:t>:</w:t>
      </w:r>
      <w:r w:rsidR="00532342" w:rsidRPr="00886646">
        <w:rPr>
          <w:rFonts w:cs="Calibri"/>
          <w:sz w:val="24"/>
          <w:szCs w:val="24"/>
        </w:rPr>
        <w:t xml:space="preserve"> Excluded studies and </w:t>
      </w:r>
      <w:r w:rsidR="001D547B">
        <w:rPr>
          <w:rFonts w:cs="Calibri"/>
          <w:sz w:val="24"/>
          <w:szCs w:val="24"/>
        </w:rPr>
        <w:t xml:space="preserve">associated </w:t>
      </w:r>
      <w:r w:rsidR="00532342" w:rsidRPr="00886646">
        <w:rPr>
          <w:rFonts w:cs="Calibri"/>
          <w:sz w:val="24"/>
          <w:szCs w:val="24"/>
        </w:rPr>
        <w:t xml:space="preserve">reason for exclu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1100"/>
        <w:gridCol w:w="6702"/>
        <w:gridCol w:w="3323"/>
      </w:tblGrid>
      <w:tr w:rsidR="004A4BA5" w14:paraId="4352C88C" w14:textId="77777777" w:rsidTr="00DA13F0">
        <w:tc>
          <w:tcPr>
            <w:tcW w:w="2823" w:type="dxa"/>
          </w:tcPr>
          <w:p w14:paraId="7BDEAC31" w14:textId="159E8131" w:rsidR="004A4BA5" w:rsidRDefault="004A4BA5" w:rsidP="004A4BA5">
            <w:pPr>
              <w:jc w:val="center"/>
            </w:pPr>
            <w:r w:rsidRPr="00DE0820">
              <w:rPr>
                <w:rFonts w:ascii="Calibri" w:hAnsi="Calibri" w:cs="Calibri"/>
              </w:rPr>
              <w:t>Author</w:t>
            </w:r>
          </w:p>
        </w:tc>
        <w:tc>
          <w:tcPr>
            <w:tcW w:w="1100" w:type="dxa"/>
          </w:tcPr>
          <w:p w14:paraId="2880DEB8" w14:textId="7CCEDF35" w:rsidR="004A4BA5" w:rsidRDefault="004A4BA5" w:rsidP="004A4BA5">
            <w:pPr>
              <w:jc w:val="center"/>
            </w:pPr>
            <w:r w:rsidRPr="00DE0820">
              <w:rPr>
                <w:rFonts w:ascii="Calibri" w:hAnsi="Calibri" w:cs="Calibri"/>
              </w:rPr>
              <w:t>Year</w:t>
            </w:r>
          </w:p>
        </w:tc>
        <w:tc>
          <w:tcPr>
            <w:tcW w:w="6702" w:type="dxa"/>
          </w:tcPr>
          <w:p w14:paraId="72ED09B0" w14:textId="2755ED1D" w:rsidR="004A4BA5" w:rsidRDefault="004A4BA5" w:rsidP="004A4BA5">
            <w:pPr>
              <w:jc w:val="center"/>
            </w:pPr>
            <w:r w:rsidRPr="00DE0820">
              <w:rPr>
                <w:rFonts w:ascii="Calibri" w:hAnsi="Calibri" w:cs="Calibri"/>
              </w:rPr>
              <w:t>Title</w:t>
            </w:r>
          </w:p>
        </w:tc>
        <w:tc>
          <w:tcPr>
            <w:tcW w:w="3323" w:type="dxa"/>
          </w:tcPr>
          <w:p w14:paraId="0A99A4C5" w14:textId="26764AED" w:rsidR="004A4BA5" w:rsidRDefault="004A4BA5" w:rsidP="004A4BA5">
            <w:pPr>
              <w:jc w:val="center"/>
            </w:pPr>
            <w:r w:rsidRPr="00DE0820">
              <w:rPr>
                <w:rFonts w:ascii="Calibri" w:hAnsi="Calibri" w:cs="Calibri"/>
              </w:rPr>
              <w:t>Reason for the exclusion</w:t>
            </w:r>
          </w:p>
        </w:tc>
      </w:tr>
      <w:tr w:rsidR="004A4BA5" w14:paraId="301A2DCE" w14:textId="77777777" w:rsidTr="00DA13F0">
        <w:tc>
          <w:tcPr>
            <w:tcW w:w="2823" w:type="dxa"/>
          </w:tcPr>
          <w:p w14:paraId="59E4786D" w14:textId="23031C85" w:rsidR="004A4BA5" w:rsidRDefault="004A4BA5" w:rsidP="004A4BA5">
            <w:r w:rsidRPr="004A4BA5">
              <w:t>Abburi</w:t>
            </w:r>
          </w:p>
        </w:tc>
        <w:tc>
          <w:tcPr>
            <w:tcW w:w="1100" w:type="dxa"/>
          </w:tcPr>
          <w:p w14:paraId="2CECD812" w14:textId="1A6F631A" w:rsidR="004A4BA5" w:rsidRDefault="004A4BA5" w:rsidP="004A4BA5">
            <w:r>
              <w:t>2024</w:t>
            </w:r>
          </w:p>
        </w:tc>
        <w:tc>
          <w:tcPr>
            <w:tcW w:w="6702" w:type="dxa"/>
          </w:tcPr>
          <w:p w14:paraId="152A08A7" w14:textId="17A0B825" w:rsidR="004A4BA5" w:rsidRDefault="004A4BA5" w:rsidP="004A4BA5">
            <w:r w:rsidRPr="004A4BA5">
              <w:t>Adopting artificial intelligence algorithms for remote fetal heart rate monitoring and classification using wearable fetal phonocardiography</w:t>
            </w:r>
          </w:p>
        </w:tc>
        <w:tc>
          <w:tcPr>
            <w:tcW w:w="3323" w:type="dxa"/>
          </w:tcPr>
          <w:p w14:paraId="089AA78B" w14:textId="72292862" w:rsidR="004A4BA5" w:rsidRDefault="004A4BA5" w:rsidP="004A4BA5">
            <w:r>
              <w:t>Not home fetal monitoring</w:t>
            </w:r>
          </w:p>
        </w:tc>
      </w:tr>
      <w:tr w:rsidR="004A4BA5" w14:paraId="7DB9F8FA" w14:textId="77777777" w:rsidTr="00DA13F0">
        <w:tc>
          <w:tcPr>
            <w:tcW w:w="2823" w:type="dxa"/>
          </w:tcPr>
          <w:p w14:paraId="775BF50D" w14:textId="06C1BFEA" w:rsidR="004A4BA5" w:rsidRDefault="004A4BA5" w:rsidP="004A4BA5">
            <w:r>
              <w:t>Ahmad</w:t>
            </w:r>
          </w:p>
        </w:tc>
        <w:tc>
          <w:tcPr>
            <w:tcW w:w="1100" w:type="dxa"/>
          </w:tcPr>
          <w:p w14:paraId="1DD4DCED" w14:textId="4C22BFFF" w:rsidR="004A4BA5" w:rsidRDefault="004A4BA5" w:rsidP="004A4BA5">
            <w:r>
              <w:t>2018</w:t>
            </w:r>
          </w:p>
        </w:tc>
        <w:tc>
          <w:tcPr>
            <w:tcW w:w="6702" w:type="dxa"/>
          </w:tcPr>
          <w:p w14:paraId="0A2C247A" w14:textId="626B531D" w:rsidR="004A4BA5" w:rsidRDefault="004A4BA5" w:rsidP="004A4BA5">
            <w:r w:rsidRPr="004A4BA5">
              <w:t>Fetal heart rate monitoring device using condenser microphone sensor: Validation and comparison to standard devices</w:t>
            </w:r>
          </w:p>
        </w:tc>
        <w:tc>
          <w:tcPr>
            <w:tcW w:w="3323" w:type="dxa"/>
          </w:tcPr>
          <w:p w14:paraId="5A800E85" w14:textId="215BF67B" w:rsidR="004A4BA5" w:rsidRDefault="004A4BA5" w:rsidP="004A4BA5">
            <w:r>
              <w:t>Not home fetal monitoring</w:t>
            </w:r>
          </w:p>
        </w:tc>
      </w:tr>
      <w:tr w:rsidR="004A4BA5" w14:paraId="27C5908B" w14:textId="77777777" w:rsidTr="00DA13F0">
        <w:tc>
          <w:tcPr>
            <w:tcW w:w="2823" w:type="dxa"/>
          </w:tcPr>
          <w:p w14:paraId="629187E7" w14:textId="68722F97" w:rsidR="004A4BA5" w:rsidRDefault="004A4BA5" w:rsidP="004A4BA5">
            <w:r>
              <w:t>Ahmed</w:t>
            </w:r>
          </w:p>
        </w:tc>
        <w:tc>
          <w:tcPr>
            <w:tcW w:w="1100" w:type="dxa"/>
          </w:tcPr>
          <w:p w14:paraId="04179724" w14:textId="4F6802C9" w:rsidR="004A4BA5" w:rsidRDefault="004A4BA5" w:rsidP="004A4BA5">
            <w:r>
              <w:t>2024</w:t>
            </w:r>
          </w:p>
        </w:tc>
        <w:tc>
          <w:tcPr>
            <w:tcW w:w="6702" w:type="dxa"/>
          </w:tcPr>
          <w:p w14:paraId="180DFAF9" w14:textId="7BD0A9FA" w:rsidR="004A4BA5" w:rsidRDefault="004A4BA5" w:rsidP="004A4BA5">
            <w:pPr>
              <w:tabs>
                <w:tab w:val="left" w:pos="5300"/>
              </w:tabs>
            </w:pPr>
            <w:r w:rsidRPr="004A4BA5">
              <w:t>Emerging Paradigms in Fetal Heart Rate Monitoring: Evaluating the Efficacy and Application of Innovative Textile-Based Wearables</w:t>
            </w:r>
          </w:p>
        </w:tc>
        <w:tc>
          <w:tcPr>
            <w:tcW w:w="3323" w:type="dxa"/>
          </w:tcPr>
          <w:p w14:paraId="6B61F374" w14:textId="705248EC" w:rsidR="004A4BA5" w:rsidRDefault="004A4BA5" w:rsidP="004A4BA5">
            <w:r>
              <w:t>Wrong study design</w:t>
            </w:r>
          </w:p>
        </w:tc>
      </w:tr>
      <w:tr w:rsidR="004A4BA5" w14:paraId="2D50B963" w14:textId="77777777" w:rsidTr="00DA13F0">
        <w:tc>
          <w:tcPr>
            <w:tcW w:w="2823" w:type="dxa"/>
          </w:tcPr>
          <w:p w14:paraId="6146F172" w14:textId="2E9602D8" w:rsidR="004A4BA5" w:rsidRDefault="004A4BA5" w:rsidP="004A4BA5">
            <w:r>
              <w:t>Albert</w:t>
            </w:r>
          </w:p>
        </w:tc>
        <w:tc>
          <w:tcPr>
            <w:tcW w:w="1100" w:type="dxa"/>
          </w:tcPr>
          <w:p w14:paraId="79A99128" w14:textId="5A190DE8" w:rsidR="004A4BA5" w:rsidRDefault="004A4BA5" w:rsidP="004A4BA5">
            <w:r>
              <w:t>1983</w:t>
            </w:r>
          </w:p>
        </w:tc>
        <w:tc>
          <w:tcPr>
            <w:tcW w:w="6702" w:type="dxa"/>
          </w:tcPr>
          <w:p w14:paraId="79329733" w14:textId="3C2976DB" w:rsidR="004A4BA5" w:rsidRDefault="004A4BA5" w:rsidP="004A4BA5">
            <w:r w:rsidRPr="004A4BA5">
              <w:t>Non-invasive fetal monitoring using radiotelemetry</w:t>
            </w:r>
          </w:p>
        </w:tc>
        <w:tc>
          <w:tcPr>
            <w:tcW w:w="3323" w:type="dxa"/>
          </w:tcPr>
          <w:p w14:paraId="24DF807B" w14:textId="4CF24C72" w:rsidR="004A4BA5" w:rsidRDefault="004A4BA5" w:rsidP="004A4BA5">
            <w:r>
              <w:t>Not home fetal monitoring</w:t>
            </w:r>
          </w:p>
        </w:tc>
      </w:tr>
      <w:tr w:rsidR="004A4BA5" w14:paraId="54CB35F5" w14:textId="77777777" w:rsidTr="00DA13F0">
        <w:tc>
          <w:tcPr>
            <w:tcW w:w="2823" w:type="dxa"/>
          </w:tcPr>
          <w:p w14:paraId="0CE4E87B" w14:textId="236E2EC4" w:rsidR="004A4BA5" w:rsidRDefault="004A4BA5" w:rsidP="004A4BA5">
            <w:r>
              <w:t>Andrade</w:t>
            </w:r>
          </w:p>
        </w:tc>
        <w:tc>
          <w:tcPr>
            <w:tcW w:w="1100" w:type="dxa"/>
          </w:tcPr>
          <w:p w14:paraId="44B75E2C" w14:textId="23E35491" w:rsidR="004A4BA5" w:rsidRDefault="004A4BA5" w:rsidP="004A4BA5">
            <w:r>
              <w:t>2015</w:t>
            </w:r>
          </w:p>
        </w:tc>
        <w:tc>
          <w:tcPr>
            <w:tcW w:w="6702" w:type="dxa"/>
          </w:tcPr>
          <w:p w14:paraId="49A48D42" w14:textId="723B0F8F" w:rsidR="004A4BA5" w:rsidRDefault="004A4BA5" w:rsidP="004A4BA5">
            <w:r w:rsidRPr="004A4BA5">
              <w:t>An Integrated Sensing Platform for Remote Fetus Continuous Monitoring</w:t>
            </w:r>
          </w:p>
        </w:tc>
        <w:tc>
          <w:tcPr>
            <w:tcW w:w="3323" w:type="dxa"/>
          </w:tcPr>
          <w:p w14:paraId="48CBFD8F" w14:textId="664C4630" w:rsidR="004A4BA5" w:rsidRDefault="004A4BA5" w:rsidP="004A4BA5">
            <w:r>
              <w:t>Wrong publication type</w:t>
            </w:r>
          </w:p>
        </w:tc>
      </w:tr>
      <w:tr w:rsidR="004A4BA5" w14:paraId="0C2B606E" w14:textId="77777777" w:rsidTr="00DA13F0">
        <w:tc>
          <w:tcPr>
            <w:tcW w:w="2823" w:type="dxa"/>
          </w:tcPr>
          <w:p w14:paraId="12E1DE22" w14:textId="602F5898" w:rsidR="004A4BA5" w:rsidRDefault="004A4BA5" w:rsidP="004A4BA5">
            <w:r w:rsidRPr="004A4BA5">
              <w:t>Anonymous</w:t>
            </w:r>
          </w:p>
        </w:tc>
        <w:tc>
          <w:tcPr>
            <w:tcW w:w="1100" w:type="dxa"/>
          </w:tcPr>
          <w:p w14:paraId="7E1387ED" w14:textId="27C34DF0" w:rsidR="004A4BA5" w:rsidRDefault="004A4BA5" w:rsidP="004A4BA5">
            <w:r>
              <w:t>1986</w:t>
            </w:r>
          </w:p>
        </w:tc>
        <w:tc>
          <w:tcPr>
            <w:tcW w:w="6702" w:type="dxa"/>
          </w:tcPr>
          <w:p w14:paraId="4E529D89" w14:textId="49C709C6" w:rsidR="004A4BA5" w:rsidRDefault="004A4BA5" w:rsidP="004A4BA5">
            <w:r w:rsidRPr="004A4BA5">
              <w:t>Monitoring high risk pregnancies at home</w:t>
            </w:r>
          </w:p>
        </w:tc>
        <w:tc>
          <w:tcPr>
            <w:tcW w:w="3323" w:type="dxa"/>
          </w:tcPr>
          <w:p w14:paraId="52727626" w14:textId="712F7B22" w:rsidR="004A4BA5" w:rsidRDefault="004A4BA5" w:rsidP="004A4BA5">
            <w:r>
              <w:t>Wrong publication type</w:t>
            </w:r>
          </w:p>
        </w:tc>
      </w:tr>
      <w:tr w:rsidR="004A4BA5" w14:paraId="49B2AB6F" w14:textId="77777777" w:rsidTr="00DA13F0">
        <w:tc>
          <w:tcPr>
            <w:tcW w:w="2823" w:type="dxa"/>
          </w:tcPr>
          <w:p w14:paraId="771F2084" w14:textId="0ECBEA11" w:rsidR="004A4BA5" w:rsidRDefault="004A4BA5" w:rsidP="004A4BA5">
            <w:r w:rsidRPr="004A4BA5">
              <w:t>Anonymous</w:t>
            </w:r>
          </w:p>
        </w:tc>
        <w:tc>
          <w:tcPr>
            <w:tcW w:w="1100" w:type="dxa"/>
          </w:tcPr>
          <w:p w14:paraId="002F6FE1" w14:textId="6ECCE3A4" w:rsidR="004A4BA5" w:rsidRDefault="004A4BA5" w:rsidP="004A4BA5">
            <w:r>
              <w:t>1990</w:t>
            </w:r>
          </w:p>
        </w:tc>
        <w:tc>
          <w:tcPr>
            <w:tcW w:w="6702" w:type="dxa"/>
          </w:tcPr>
          <w:p w14:paraId="36E3AB09" w14:textId="73CEBB1B" w:rsidR="004A4BA5" w:rsidRDefault="004A4BA5" w:rsidP="004A4BA5">
            <w:r w:rsidRPr="004A4BA5">
              <w:t>[A method of evaluating self-monitoring at home during pregnancy]</w:t>
            </w:r>
          </w:p>
        </w:tc>
        <w:tc>
          <w:tcPr>
            <w:tcW w:w="3323" w:type="dxa"/>
          </w:tcPr>
          <w:p w14:paraId="572536C3" w14:textId="2F3B39B1" w:rsidR="004A4BA5" w:rsidRDefault="004A4BA5" w:rsidP="004A4BA5">
            <w:r>
              <w:t>Not full text available</w:t>
            </w:r>
          </w:p>
        </w:tc>
      </w:tr>
      <w:tr w:rsidR="00D4526A" w14:paraId="133253F7" w14:textId="77777777" w:rsidTr="00DA13F0">
        <w:tc>
          <w:tcPr>
            <w:tcW w:w="2823" w:type="dxa"/>
          </w:tcPr>
          <w:p w14:paraId="1FC48A33" w14:textId="44A1C254" w:rsidR="00D4526A" w:rsidRPr="004A4BA5" w:rsidRDefault="00D4526A" w:rsidP="00D4526A">
            <w:r>
              <w:t xml:space="preserve">Anonymous </w:t>
            </w:r>
          </w:p>
        </w:tc>
        <w:tc>
          <w:tcPr>
            <w:tcW w:w="1100" w:type="dxa"/>
          </w:tcPr>
          <w:p w14:paraId="51F696ED" w14:textId="0CA8D8E6" w:rsidR="00D4526A" w:rsidRDefault="00D4526A" w:rsidP="00D4526A">
            <w:r>
              <w:t>1986</w:t>
            </w:r>
          </w:p>
        </w:tc>
        <w:tc>
          <w:tcPr>
            <w:tcW w:w="6702" w:type="dxa"/>
          </w:tcPr>
          <w:p w14:paraId="7C08D81D" w14:textId="4495B4DD" w:rsidR="00D4526A" w:rsidRPr="004A4BA5" w:rsidRDefault="00D4526A" w:rsidP="00D4526A">
            <w:r w:rsidRPr="00D4526A">
              <w:t>Monitoring high risk pregnancies at homeA1 - Anonymous</w:t>
            </w:r>
          </w:p>
        </w:tc>
        <w:tc>
          <w:tcPr>
            <w:tcW w:w="3323" w:type="dxa"/>
          </w:tcPr>
          <w:p w14:paraId="7A57BE74" w14:textId="3E485CCD" w:rsidR="00D4526A" w:rsidRDefault="00D4526A" w:rsidP="00D4526A">
            <w:r>
              <w:t>No full text available</w:t>
            </w:r>
          </w:p>
        </w:tc>
      </w:tr>
      <w:tr w:rsidR="00D4526A" w14:paraId="504B2C21" w14:textId="77777777" w:rsidTr="00DA13F0">
        <w:tc>
          <w:tcPr>
            <w:tcW w:w="2823" w:type="dxa"/>
          </w:tcPr>
          <w:p w14:paraId="0570EF4B" w14:textId="791CE821" w:rsidR="00D4526A" w:rsidRPr="004A4BA5" w:rsidRDefault="00D4526A" w:rsidP="00D4526A">
            <w:r>
              <w:t>Anonymous</w:t>
            </w:r>
          </w:p>
        </w:tc>
        <w:tc>
          <w:tcPr>
            <w:tcW w:w="1100" w:type="dxa"/>
          </w:tcPr>
          <w:p w14:paraId="5898D1BB" w14:textId="65023B03" w:rsidR="00D4526A" w:rsidRDefault="00D4526A" w:rsidP="00D4526A">
            <w:r>
              <w:t>1990</w:t>
            </w:r>
          </w:p>
        </w:tc>
        <w:tc>
          <w:tcPr>
            <w:tcW w:w="6702" w:type="dxa"/>
          </w:tcPr>
          <w:p w14:paraId="79B2E9B1" w14:textId="219EDA34" w:rsidR="00D4526A" w:rsidRPr="004A4BA5" w:rsidRDefault="00D4526A" w:rsidP="00D4526A">
            <w:r w:rsidRPr="00D4526A">
              <w:t>A method of evaluating self-monitoring at home during pregnancyA1 - Anonymous.</w:t>
            </w:r>
          </w:p>
        </w:tc>
        <w:tc>
          <w:tcPr>
            <w:tcW w:w="3323" w:type="dxa"/>
          </w:tcPr>
          <w:p w14:paraId="5FBC27AE" w14:textId="6625B6E2" w:rsidR="00D4526A" w:rsidRDefault="00D4526A" w:rsidP="00D4526A">
            <w:r>
              <w:t>Unable to translate</w:t>
            </w:r>
          </w:p>
        </w:tc>
      </w:tr>
      <w:tr w:rsidR="004A4BA5" w14:paraId="49D702A4" w14:textId="77777777" w:rsidTr="00DA13F0">
        <w:tc>
          <w:tcPr>
            <w:tcW w:w="2823" w:type="dxa"/>
          </w:tcPr>
          <w:p w14:paraId="66679DEF" w14:textId="4A1C1D74" w:rsidR="004A4BA5" w:rsidRDefault="004A4BA5" w:rsidP="004A4BA5">
            <w:r>
              <w:t>Aquino</w:t>
            </w:r>
          </w:p>
        </w:tc>
        <w:tc>
          <w:tcPr>
            <w:tcW w:w="1100" w:type="dxa"/>
          </w:tcPr>
          <w:p w14:paraId="3022C725" w14:textId="77555104" w:rsidR="004A4BA5" w:rsidRDefault="004A4BA5" w:rsidP="004A4BA5">
            <w:r>
              <w:t>2022</w:t>
            </w:r>
          </w:p>
        </w:tc>
        <w:tc>
          <w:tcPr>
            <w:tcW w:w="6702" w:type="dxa"/>
          </w:tcPr>
          <w:p w14:paraId="413EB0CE" w14:textId="252E14DF" w:rsidR="004A4BA5" w:rsidRDefault="004A4BA5" w:rsidP="004A4BA5">
            <w:r w:rsidRPr="004A4BA5">
              <w:t>Patients' and Providers' Perspectives on and Needs of Telemonitoring to Support Clinical Management and Self-care of People at High Risk for Preeclampsia: Qualitative Study.</w:t>
            </w:r>
          </w:p>
        </w:tc>
        <w:tc>
          <w:tcPr>
            <w:tcW w:w="3323" w:type="dxa"/>
          </w:tcPr>
          <w:p w14:paraId="1D11AAED" w14:textId="0976D145" w:rsidR="004A4BA5" w:rsidRDefault="004A4BA5" w:rsidP="004A4BA5">
            <w:r>
              <w:t>Does not use cardiotocography</w:t>
            </w:r>
          </w:p>
        </w:tc>
      </w:tr>
      <w:tr w:rsidR="004A4BA5" w14:paraId="004342E0" w14:textId="77777777" w:rsidTr="00DA13F0">
        <w:tc>
          <w:tcPr>
            <w:tcW w:w="2823" w:type="dxa"/>
          </w:tcPr>
          <w:p w14:paraId="06C6AA4B" w14:textId="2B0AEE41" w:rsidR="004A4BA5" w:rsidRDefault="004A4BA5" w:rsidP="004A4BA5">
            <w:r>
              <w:t>Axelrod</w:t>
            </w:r>
          </w:p>
        </w:tc>
        <w:tc>
          <w:tcPr>
            <w:tcW w:w="1100" w:type="dxa"/>
          </w:tcPr>
          <w:p w14:paraId="0E7FBF2A" w14:textId="6DA9E60D" w:rsidR="004A4BA5" w:rsidRDefault="004A4BA5" w:rsidP="004A4BA5">
            <w:r>
              <w:t>2023</w:t>
            </w:r>
          </w:p>
        </w:tc>
        <w:tc>
          <w:tcPr>
            <w:tcW w:w="6702" w:type="dxa"/>
          </w:tcPr>
          <w:p w14:paraId="55D55F69" w14:textId="36DCB558" w:rsidR="004A4BA5" w:rsidRDefault="004A4BA5" w:rsidP="004A4BA5">
            <w:r w:rsidRPr="004A4BA5">
              <w:t>Putting the "</w:t>
            </w:r>
            <w:proofErr w:type="spellStart"/>
            <w:r w:rsidRPr="004A4BA5">
              <w:t>f"etus</w:t>
            </w:r>
            <w:proofErr w:type="spellEnd"/>
            <w:r w:rsidRPr="004A4BA5">
              <w:t xml:space="preserve"> back in maternal-</w:t>
            </w:r>
            <w:proofErr w:type="spellStart"/>
            <w:r w:rsidRPr="004A4BA5">
              <w:t>fetal</w:t>
            </w:r>
            <w:proofErr w:type="spellEnd"/>
            <w:r w:rsidRPr="004A4BA5">
              <w:t xml:space="preserve"> telemedicine: a prospective pilot study</w:t>
            </w:r>
          </w:p>
        </w:tc>
        <w:tc>
          <w:tcPr>
            <w:tcW w:w="3323" w:type="dxa"/>
          </w:tcPr>
          <w:p w14:paraId="75BA1EFA" w14:textId="12325624" w:rsidR="004A4BA5" w:rsidRDefault="004A4BA5" w:rsidP="004A4BA5">
            <w:r>
              <w:t>Wrong publication type</w:t>
            </w:r>
          </w:p>
        </w:tc>
      </w:tr>
      <w:tr w:rsidR="004A4BA5" w14:paraId="62C83ED3" w14:textId="77777777" w:rsidTr="00DA13F0">
        <w:tc>
          <w:tcPr>
            <w:tcW w:w="2823" w:type="dxa"/>
          </w:tcPr>
          <w:p w14:paraId="2F694E23" w14:textId="12486A3C" w:rsidR="004A4BA5" w:rsidRDefault="004A4BA5" w:rsidP="004A4BA5">
            <w:r>
              <w:t>Blondel</w:t>
            </w:r>
          </w:p>
        </w:tc>
        <w:tc>
          <w:tcPr>
            <w:tcW w:w="1100" w:type="dxa"/>
          </w:tcPr>
          <w:p w14:paraId="75E7687C" w14:textId="56DA683E" w:rsidR="004A4BA5" w:rsidRDefault="004A4BA5" w:rsidP="004A4BA5">
            <w:r>
              <w:t>1996</w:t>
            </w:r>
          </w:p>
        </w:tc>
        <w:tc>
          <w:tcPr>
            <w:tcW w:w="6702" w:type="dxa"/>
          </w:tcPr>
          <w:p w14:paraId="49A0481F" w14:textId="4E9CB56E" w:rsidR="004A4BA5" w:rsidRDefault="004A4BA5" w:rsidP="004A4BA5">
            <w:r w:rsidRPr="004A4BA5">
              <w:t>Fetal heart rate monitoring by telephone during pregnancy - Opinion of users and non-users of a new technology</w:t>
            </w:r>
          </w:p>
        </w:tc>
        <w:tc>
          <w:tcPr>
            <w:tcW w:w="3323" w:type="dxa"/>
          </w:tcPr>
          <w:p w14:paraId="24FB9678" w14:textId="2495D620" w:rsidR="004A4BA5" w:rsidRDefault="004A4BA5" w:rsidP="004A4BA5">
            <w:r>
              <w:t>Does not use cardiotocography</w:t>
            </w:r>
          </w:p>
        </w:tc>
      </w:tr>
      <w:tr w:rsidR="004A4BA5" w14:paraId="0CAED780" w14:textId="77777777" w:rsidTr="00DA13F0">
        <w:tc>
          <w:tcPr>
            <w:tcW w:w="2823" w:type="dxa"/>
          </w:tcPr>
          <w:p w14:paraId="371F1E90" w14:textId="3BD544A1" w:rsidR="004A4BA5" w:rsidRDefault="004A4BA5" w:rsidP="004A4BA5">
            <w:proofErr w:type="spellStart"/>
            <w:r w:rsidRPr="004A4BA5">
              <w:t>Blueche</w:t>
            </w:r>
            <w:r w:rsidR="00DA13F0">
              <w:t>r</w:t>
            </w:r>
            <w:proofErr w:type="spellEnd"/>
          </w:p>
        </w:tc>
        <w:tc>
          <w:tcPr>
            <w:tcW w:w="1100" w:type="dxa"/>
          </w:tcPr>
          <w:p w14:paraId="3FE44218" w14:textId="4953AD3A" w:rsidR="004A4BA5" w:rsidRDefault="004A4BA5" w:rsidP="004A4BA5">
            <w:r>
              <w:t>1978</w:t>
            </w:r>
          </w:p>
        </w:tc>
        <w:tc>
          <w:tcPr>
            <w:tcW w:w="6702" w:type="dxa"/>
          </w:tcPr>
          <w:p w14:paraId="32C86D02" w14:textId="310D3FCA" w:rsidR="004A4BA5" w:rsidRDefault="004A4BA5" w:rsidP="004A4BA5">
            <w:proofErr w:type="spellStart"/>
            <w:r w:rsidRPr="004A4BA5">
              <w:t>Tocography</w:t>
            </w:r>
            <w:proofErr w:type="spellEnd"/>
            <w:r w:rsidRPr="004A4BA5">
              <w:t xml:space="preserve"> of premature contractions by telephone</w:t>
            </w:r>
          </w:p>
        </w:tc>
        <w:tc>
          <w:tcPr>
            <w:tcW w:w="3323" w:type="dxa"/>
          </w:tcPr>
          <w:p w14:paraId="4E0ABAD8" w14:textId="2A02E7BA" w:rsidR="004A4BA5" w:rsidRDefault="004A4BA5" w:rsidP="004A4BA5">
            <w:r>
              <w:t>Unable to translate</w:t>
            </w:r>
          </w:p>
        </w:tc>
      </w:tr>
      <w:tr w:rsidR="004A4BA5" w14:paraId="4EBF43AD" w14:textId="77777777" w:rsidTr="00DA13F0">
        <w:tc>
          <w:tcPr>
            <w:tcW w:w="2823" w:type="dxa"/>
          </w:tcPr>
          <w:p w14:paraId="2A8DF39D" w14:textId="34077035" w:rsidR="004A4BA5" w:rsidRDefault="004A4BA5" w:rsidP="004A4BA5">
            <w:r w:rsidRPr="004A4BA5">
              <w:t>Boehm</w:t>
            </w:r>
          </w:p>
        </w:tc>
        <w:tc>
          <w:tcPr>
            <w:tcW w:w="1100" w:type="dxa"/>
          </w:tcPr>
          <w:p w14:paraId="22C784A9" w14:textId="5A064C6C" w:rsidR="004A4BA5" w:rsidRDefault="004A4BA5" w:rsidP="004A4BA5">
            <w:r>
              <w:t>1979</w:t>
            </w:r>
          </w:p>
        </w:tc>
        <w:tc>
          <w:tcPr>
            <w:tcW w:w="6702" w:type="dxa"/>
          </w:tcPr>
          <w:p w14:paraId="5B390AD4" w14:textId="554C6C12" w:rsidR="004A4BA5" w:rsidRDefault="004A4BA5" w:rsidP="004A4BA5">
            <w:r w:rsidRPr="004A4BA5">
              <w:t>Xerox telecopier transmission of fetal monitor tracings: A 4-year experience</w:t>
            </w:r>
          </w:p>
        </w:tc>
        <w:tc>
          <w:tcPr>
            <w:tcW w:w="3323" w:type="dxa"/>
          </w:tcPr>
          <w:p w14:paraId="36615323" w14:textId="5C93FDB0" w:rsidR="004A4BA5" w:rsidRDefault="004A4BA5" w:rsidP="004A4BA5">
            <w:r>
              <w:t>Not home fetal monitoring</w:t>
            </w:r>
          </w:p>
        </w:tc>
      </w:tr>
      <w:tr w:rsidR="004A4BA5" w14:paraId="05927353" w14:textId="77777777" w:rsidTr="00DA13F0">
        <w:tc>
          <w:tcPr>
            <w:tcW w:w="2823" w:type="dxa"/>
          </w:tcPr>
          <w:p w14:paraId="1A941526" w14:textId="65061508" w:rsidR="004A4BA5" w:rsidRDefault="004A4BA5" w:rsidP="004A4BA5">
            <w:r>
              <w:t>Boehm</w:t>
            </w:r>
          </w:p>
        </w:tc>
        <w:tc>
          <w:tcPr>
            <w:tcW w:w="1100" w:type="dxa"/>
          </w:tcPr>
          <w:p w14:paraId="3DFC095A" w14:textId="5B957F4D" w:rsidR="004A4BA5" w:rsidRDefault="004A4BA5" w:rsidP="004A4BA5">
            <w:r>
              <w:t>1973</w:t>
            </w:r>
          </w:p>
        </w:tc>
        <w:tc>
          <w:tcPr>
            <w:tcW w:w="6702" w:type="dxa"/>
          </w:tcPr>
          <w:p w14:paraId="08FFA488" w14:textId="59EB6023" w:rsidR="004A4BA5" w:rsidRDefault="004A4BA5" w:rsidP="004A4BA5">
            <w:r w:rsidRPr="004A4BA5">
              <w:t>X</w:t>
            </w:r>
            <w:r>
              <w:t>erox</w:t>
            </w:r>
            <w:r w:rsidRPr="004A4BA5">
              <w:t xml:space="preserve"> 400 </w:t>
            </w:r>
            <w:r>
              <w:t>telecopier and</w:t>
            </w:r>
            <w:r w:rsidRPr="004A4BA5">
              <w:t xml:space="preserve"> </w:t>
            </w:r>
            <w:r>
              <w:t>fetal monitor</w:t>
            </w:r>
          </w:p>
        </w:tc>
        <w:tc>
          <w:tcPr>
            <w:tcW w:w="3323" w:type="dxa"/>
          </w:tcPr>
          <w:p w14:paraId="525798EC" w14:textId="2AD94C49" w:rsidR="004A4BA5" w:rsidRDefault="004A4BA5" w:rsidP="004A4BA5">
            <w:r>
              <w:t>Not home fetal monitoring</w:t>
            </w:r>
          </w:p>
        </w:tc>
      </w:tr>
      <w:tr w:rsidR="004A4BA5" w14:paraId="5CC60528" w14:textId="77777777" w:rsidTr="00DA13F0">
        <w:tc>
          <w:tcPr>
            <w:tcW w:w="2823" w:type="dxa"/>
          </w:tcPr>
          <w:p w14:paraId="5E5EE59B" w14:textId="0013CC96" w:rsidR="004A4BA5" w:rsidRDefault="003734A0" w:rsidP="004A4BA5">
            <w:r w:rsidRPr="003734A0">
              <w:t>Brennan</w:t>
            </w:r>
          </w:p>
        </w:tc>
        <w:tc>
          <w:tcPr>
            <w:tcW w:w="1100" w:type="dxa"/>
          </w:tcPr>
          <w:p w14:paraId="799B5CD2" w14:textId="26605CF7" w:rsidR="004A4BA5" w:rsidRDefault="003734A0" w:rsidP="004A4BA5">
            <w:r>
              <w:t>1996</w:t>
            </w:r>
          </w:p>
        </w:tc>
        <w:tc>
          <w:tcPr>
            <w:tcW w:w="6702" w:type="dxa"/>
          </w:tcPr>
          <w:p w14:paraId="5844EB9C" w14:textId="095F7019" w:rsidR="004A4BA5" w:rsidRDefault="003734A0" w:rsidP="004A4BA5">
            <w:r w:rsidRPr="003734A0">
              <w:t>A system for the delivery of remote obstetrical care by telepresence</w:t>
            </w:r>
          </w:p>
        </w:tc>
        <w:tc>
          <w:tcPr>
            <w:tcW w:w="3323" w:type="dxa"/>
          </w:tcPr>
          <w:p w14:paraId="670F9B4F" w14:textId="692C0FEF" w:rsidR="004A4BA5" w:rsidRDefault="003734A0" w:rsidP="004A4BA5">
            <w:r>
              <w:t>No full text available</w:t>
            </w:r>
          </w:p>
        </w:tc>
      </w:tr>
      <w:tr w:rsidR="004A4BA5" w14:paraId="181479C0" w14:textId="77777777" w:rsidTr="00DA13F0">
        <w:tc>
          <w:tcPr>
            <w:tcW w:w="2823" w:type="dxa"/>
          </w:tcPr>
          <w:p w14:paraId="33C0B91B" w14:textId="1D8EF7CE" w:rsidR="004A4BA5" w:rsidRDefault="003734A0" w:rsidP="004A4BA5">
            <w:proofErr w:type="spellStart"/>
            <w:r w:rsidRPr="003734A0">
              <w:t>Brisinda</w:t>
            </w:r>
            <w:proofErr w:type="spellEnd"/>
          </w:p>
        </w:tc>
        <w:tc>
          <w:tcPr>
            <w:tcW w:w="1100" w:type="dxa"/>
          </w:tcPr>
          <w:p w14:paraId="038A1807" w14:textId="7DE22E44" w:rsidR="004A4BA5" w:rsidRDefault="003734A0" w:rsidP="004A4BA5">
            <w:r>
              <w:t>2015</w:t>
            </w:r>
          </w:p>
        </w:tc>
        <w:tc>
          <w:tcPr>
            <w:tcW w:w="6702" w:type="dxa"/>
          </w:tcPr>
          <w:p w14:paraId="63C88880" w14:textId="0117725F" w:rsidR="004A4BA5" w:rsidRDefault="003734A0" w:rsidP="004A4BA5">
            <w:r w:rsidRPr="003734A0">
              <w:t>Magnetocardiography provides beat-to-beat monitoring of fetal rhythm in unshielded clinical ambulatory setting at the 28th week of gestation</w:t>
            </w:r>
          </w:p>
        </w:tc>
        <w:tc>
          <w:tcPr>
            <w:tcW w:w="3323" w:type="dxa"/>
          </w:tcPr>
          <w:p w14:paraId="1F298D0A" w14:textId="4CA3ABFA" w:rsidR="004A4BA5" w:rsidRDefault="003734A0" w:rsidP="004A4BA5">
            <w:r>
              <w:t>Wrong publication type</w:t>
            </w:r>
          </w:p>
        </w:tc>
      </w:tr>
      <w:tr w:rsidR="004A4BA5" w14:paraId="3769EBA4" w14:textId="77777777" w:rsidTr="00DA13F0">
        <w:tc>
          <w:tcPr>
            <w:tcW w:w="2823" w:type="dxa"/>
          </w:tcPr>
          <w:p w14:paraId="648F684E" w14:textId="4CC27807" w:rsidR="004A4BA5" w:rsidRDefault="003734A0" w:rsidP="004A4BA5">
            <w:proofErr w:type="spellStart"/>
            <w:r w:rsidRPr="003734A0">
              <w:lastRenderedPageBreak/>
              <w:t>Brisinda</w:t>
            </w:r>
            <w:proofErr w:type="spellEnd"/>
          </w:p>
        </w:tc>
        <w:tc>
          <w:tcPr>
            <w:tcW w:w="1100" w:type="dxa"/>
          </w:tcPr>
          <w:p w14:paraId="6CA162F5" w14:textId="7C0FB7D5" w:rsidR="004A4BA5" w:rsidRDefault="003734A0" w:rsidP="004A4BA5">
            <w:r>
              <w:t>2005</w:t>
            </w:r>
          </w:p>
        </w:tc>
        <w:tc>
          <w:tcPr>
            <w:tcW w:w="6702" w:type="dxa"/>
          </w:tcPr>
          <w:p w14:paraId="065E3D0E" w14:textId="3EB9E94D" w:rsidR="004A4BA5" w:rsidRDefault="003734A0" w:rsidP="004A4BA5">
            <w:r w:rsidRPr="003734A0">
              <w:t xml:space="preserve">Multichannel mapping of </w:t>
            </w:r>
            <w:proofErr w:type="spellStart"/>
            <w:r w:rsidRPr="003734A0">
              <w:t>fetal</w:t>
            </w:r>
            <w:proofErr w:type="spellEnd"/>
            <w:r w:rsidRPr="003734A0">
              <w:t xml:space="preserve"> </w:t>
            </w:r>
            <w:proofErr w:type="spellStart"/>
            <w:r w:rsidRPr="003734A0">
              <w:t>magnetocardiogram</w:t>
            </w:r>
            <w:proofErr w:type="spellEnd"/>
            <w:r w:rsidRPr="003734A0">
              <w:t xml:space="preserve"> in an unshielded hospital setting.</w:t>
            </w:r>
          </w:p>
        </w:tc>
        <w:tc>
          <w:tcPr>
            <w:tcW w:w="3323" w:type="dxa"/>
          </w:tcPr>
          <w:p w14:paraId="6858F2DD" w14:textId="6A9B7857" w:rsidR="004A4BA5" w:rsidRDefault="003734A0" w:rsidP="004A4BA5">
            <w:r>
              <w:t>Does not use cardiotocography</w:t>
            </w:r>
          </w:p>
        </w:tc>
      </w:tr>
      <w:tr w:rsidR="004A4BA5" w14:paraId="28ECFDC0" w14:textId="77777777" w:rsidTr="00DA13F0">
        <w:tc>
          <w:tcPr>
            <w:tcW w:w="2823" w:type="dxa"/>
          </w:tcPr>
          <w:p w14:paraId="7581C6DF" w14:textId="3A230370" w:rsidR="004A4BA5" w:rsidRDefault="003734A0" w:rsidP="003734A0">
            <w:proofErr w:type="spellStart"/>
            <w:r>
              <w:rPr>
                <w:lang w:val="en-US"/>
              </w:rPr>
              <w:t>Bureev</w:t>
            </w:r>
            <w:proofErr w:type="spellEnd"/>
          </w:p>
        </w:tc>
        <w:tc>
          <w:tcPr>
            <w:tcW w:w="1100" w:type="dxa"/>
          </w:tcPr>
          <w:p w14:paraId="0EB7401E" w14:textId="73D80FA8" w:rsidR="004A4BA5" w:rsidRDefault="003734A0" w:rsidP="004A4BA5">
            <w:r>
              <w:t>2016</w:t>
            </w:r>
          </w:p>
        </w:tc>
        <w:tc>
          <w:tcPr>
            <w:tcW w:w="6702" w:type="dxa"/>
          </w:tcPr>
          <w:p w14:paraId="27236FFA" w14:textId="07DD9E13" w:rsidR="004A4BA5" w:rsidRDefault="003734A0" w:rsidP="004A4BA5">
            <w:r>
              <w:t xml:space="preserve">A mobile full-time daily </w:t>
            </w:r>
            <w:proofErr w:type="spellStart"/>
            <w:r>
              <w:t>dystem</w:t>
            </w:r>
            <w:proofErr w:type="spellEnd"/>
            <w:r>
              <w:t xml:space="preserve"> for </w:t>
            </w:r>
            <w:proofErr w:type="spellStart"/>
            <w:r>
              <w:t>fetal</w:t>
            </w:r>
            <w:proofErr w:type="spellEnd"/>
            <w:r>
              <w:t xml:space="preserve"> monitoring</w:t>
            </w:r>
          </w:p>
        </w:tc>
        <w:tc>
          <w:tcPr>
            <w:tcW w:w="3323" w:type="dxa"/>
          </w:tcPr>
          <w:p w14:paraId="158BA2B0" w14:textId="7C9B24BA" w:rsidR="004A4BA5" w:rsidRDefault="003734A0" w:rsidP="004A4BA5">
            <w:r>
              <w:t>Not home fetal monitoring</w:t>
            </w:r>
          </w:p>
        </w:tc>
      </w:tr>
      <w:tr w:rsidR="004A4BA5" w14:paraId="2E34517C" w14:textId="77777777" w:rsidTr="00DA13F0">
        <w:tc>
          <w:tcPr>
            <w:tcW w:w="2823" w:type="dxa"/>
          </w:tcPr>
          <w:p w14:paraId="26CF70FD" w14:textId="038B1252" w:rsidR="004A4BA5" w:rsidRDefault="003734A0" w:rsidP="004A4BA5">
            <w:proofErr w:type="spellStart"/>
            <w:r w:rsidRPr="003734A0">
              <w:t>ButlerTobah</w:t>
            </w:r>
            <w:proofErr w:type="spellEnd"/>
          </w:p>
        </w:tc>
        <w:tc>
          <w:tcPr>
            <w:tcW w:w="1100" w:type="dxa"/>
          </w:tcPr>
          <w:p w14:paraId="7F2E6343" w14:textId="75A1752B" w:rsidR="004A4BA5" w:rsidRDefault="003734A0" w:rsidP="004A4BA5">
            <w:r>
              <w:t>2019</w:t>
            </w:r>
          </w:p>
        </w:tc>
        <w:tc>
          <w:tcPr>
            <w:tcW w:w="6702" w:type="dxa"/>
          </w:tcPr>
          <w:p w14:paraId="31A2FAE0" w14:textId="0208B5AB" w:rsidR="004A4BA5" w:rsidRDefault="003734A0" w:rsidP="004A4BA5">
            <w:r w:rsidRPr="003734A0">
              <w:t>Randomized comparison of a reduced-visit prenatal care model enhanced with remote monitoring</w:t>
            </w:r>
          </w:p>
        </w:tc>
        <w:tc>
          <w:tcPr>
            <w:tcW w:w="3323" w:type="dxa"/>
          </w:tcPr>
          <w:p w14:paraId="547F2ED4" w14:textId="47A4D51F" w:rsidR="004A4BA5" w:rsidRDefault="003734A0" w:rsidP="004A4BA5">
            <w:r>
              <w:t>Does not use cardiotocography</w:t>
            </w:r>
          </w:p>
        </w:tc>
      </w:tr>
      <w:tr w:rsidR="004A4BA5" w14:paraId="200274D5" w14:textId="77777777" w:rsidTr="00DA13F0">
        <w:tc>
          <w:tcPr>
            <w:tcW w:w="2823" w:type="dxa"/>
          </w:tcPr>
          <w:p w14:paraId="2826CD0D" w14:textId="6B5D987D" w:rsidR="004A4BA5" w:rsidRDefault="003734A0" w:rsidP="004A4BA5">
            <w:r w:rsidRPr="003734A0">
              <w:t>Chaturvedi</w:t>
            </w:r>
          </w:p>
        </w:tc>
        <w:tc>
          <w:tcPr>
            <w:tcW w:w="1100" w:type="dxa"/>
          </w:tcPr>
          <w:p w14:paraId="73953EBE" w14:textId="5D4F38F8" w:rsidR="004A4BA5" w:rsidRDefault="003734A0" w:rsidP="004A4BA5">
            <w:r>
              <w:t>2020</w:t>
            </w:r>
          </w:p>
        </w:tc>
        <w:tc>
          <w:tcPr>
            <w:tcW w:w="6702" w:type="dxa"/>
          </w:tcPr>
          <w:p w14:paraId="3F94E2C1" w14:textId="533E8A66" w:rsidR="004A4BA5" w:rsidRDefault="003734A0" w:rsidP="004A4BA5">
            <w:r w:rsidRPr="003734A0">
              <w:t>Consistent observing of fetal pulse and uterus</w:t>
            </w:r>
            <w:r w:rsidR="00D4526A">
              <w:t xml:space="preserve"> </w:t>
            </w:r>
            <w:proofErr w:type="spellStart"/>
            <w:r w:rsidRPr="003734A0">
              <w:t>withdrawls</w:t>
            </w:r>
            <w:proofErr w:type="spellEnd"/>
          </w:p>
        </w:tc>
        <w:tc>
          <w:tcPr>
            <w:tcW w:w="3323" w:type="dxa"/>
          </w:tcPr>
          <w:p w14:paraId="4DCBD6F6" w14:textId="06654D9B" w:rsidR="004A4BA5" w:rsidRDefault="003734A0" w:rsidP="004A4BA5">
            <w:r>
              <w:t xml:space="preserve">No full text </w:t>
            </w:r>
            <w:proofErr w:type="spellStart"/>
            <w:r>
              <w:t>avialable</w:t>
            </w:r>
            <w:proofErr w:type="spellEnd"/>
          </w:p>
        </w:tc>
      </w:tr>
      <w:tr w:rsidR="004A4BA5" w14:paraId="02BC148B" w14:textId="77777777" w:rsidTr="00DA13F0">
        <w:tc>
          <w:tcPr>
            <w:tcW w:w="2823" w:type="dxa"/>
          </w:tcPr>
          <w:p w14:paraId="1948E493" w14:textId="1472C6AC" w:rsidR="004A4BA5" w:rsidRDefault="003734A0" w:rsidP="004A4BA5">
            <w:r>
              <w:t>Chen</w:t>
            </w:r>
          </w:p>
        </w:tc>
        <w:tc>
          <w:tcPr>
            <w:tcW w:w="1100" w:type="dxa"/>
          </w:tcPr>
          <w:p w14:paraId="1C75A309" w14:textId="0BB88A1E" w:rsidR="004A4BA5" w:rsidRDefault="003734A0" w:rsidP="004A4BA5">
            <w:r>
              <w:t>2009</w:t>
            </w:r>
          </w:p>
        </w:tc>
        <w:tc>
          <w:tcPr>
            <w:tcW w:w="6702" w:type="dxa"/>
          </w:tcPr>
          <w:p w14:paraId="67FC5C9F" w14:textId="231707F0" w:rsidR="004A4BA5" w:rsidRDefault="003734A0" w:rsidP="004A4BA5">
            <w:r w:rsidRPr="003734A0">
              <w:t>A comparative study of a new cardiotocography analysis program</w:t>
            </w:r>
          </w:p>
        </w:tc>
        <w:tc>
          <w:tcPr>
            <w:tcW w:w="3323" w:type="dxa"/>
          </w:tcPr>
          <w:p w14:paraId="577A1D1F" w14:textId="16EE283F" w:rsidR="004A4BA5" w:rsidRDefault="003734A0" w:rsidP="004A4BA5">
            <w:r>
              <w:t>Intrapartum cardiotocography</w:t>
            </w:r>
          </w:p>
        </w:tc>
      </w:tr>
      <w:tr w:rsidR="004A4BA5" w14:paraId="3A050ACA" w14:textId="77777777" w:rsidTr="00DA13F0">
        <w:tc>
          <w:tcPr>
            <w:tcW w:w="2823" w:type="dxa"/>
          </w:tcPr>
          <w:p w14:paraId="046CC9A7" w14:textId="3EF1DC25" w:rsidR="004A4BA5" w:rsidRDefault="003734A0" w:rsidP="004A4BA5">
            <w:proofErr w:type="spellStart"/>
            <w:r w:rsidRPr="003734A0">
              <w:t>Crepin</w:t>
            </w:r>
            <w:proofErr w:type="spellEnd"/>
          </w:p>
        </w:tc>
        <w:tc>
          <w:tcPr>
            <w:tcW w:w="1100" w:type="dxa"/>
          </w:tcPr>
          <w:p w14:paraId="5C80C524" w14:textId="561F2996" w:rsidR="004A4BA5" w:rsidRDefault="003734A0" w:rsidP="004A4BA5">
            <w:r>
              <w:t>1981</w:t>
            </w:r>
          </w:p>
        </w:tc>
        <w:tc>
          <w:tcPr>
            <w:tcW w:w="6702" w:type="dxa"/>
          </w:tcPr>
          <w:p w14:paraId="5317CCC3" w14:textId="102FAE47" w:rsidR="004A4BA5" w:rsidRDefault="003734A0" w:rsidP="004A4BA5">
            <w:r w:rsidRPr="003734A0">
              <w:t xml:space="preserve">[Telemetric transmission of fetal cardiac rhythm in monitoring high risk pregnancies (author's </w:t>
            </w:r>
            <w:proofErr w:type="spellStart"/>
            <w:r w:rsidRPr="003734A0">
              <w:t>transl</w:t>
            </w:r>
            <w:proofErr w:type="spellEnd"/>
            <w:r w:rsidRPr="003734A0">
              <w:t>)]</w:t>
            </w:r>
          </w:p>
        </w:tc>
        <w:tc>
          <w:tcPr>
            <w:tcW w:w="3323" w:type="dxa"/>
          </w:tcPr>
          <w:p w14:paraId="53172576" w14:textId="3E277EB8" w:rsidR="004A4BA5" w:rsidRDefault="003734A0" w:rsidP="004A4BA5">
            <w:r>
              <w:t>Unable to translate</w:t>
            </w:r>
          </w:p>
        </w:tc>
      </w:tr>
      <w:tr w:rsidR="004A4BA5" w14:paraId="52B80E21" w14:textId="77777777" w:rsidTr="00DA13F0">
        <w:tc>
          <w:tcPr>
            <w:tcW w:w="2823" w:type="dxa"/>
          </w:tcPr>
          <w:p w14:paraId="6E7BC8F0" w14:textId="6EF92B5D" w:rsidR="004A4BA5" w:rsidRDefault="003734A0" w:rsidP="004A4BA5">
            <w:r w:rsidRPr="003734A0">
              <w:t>Cuneo</w:t>
            </w:r>
          </w:p>
        </w:tc>
        <w:tc>
          <w:tcPr>
            <w:tcW w:w="1100" w:type="dxa"/>
          </w:tcPr>
          <w:p w14:paraId="1DD88C10" w14:textId="1378B962" w:rsidR="004A4BA5" w:rsidRDefault="003734A0" w:rsidP="004A4BA5">
            <w:r>
              <w:t>2023</w:t>
            </w:r>
          </w:p>
        </w:tc>
        <w:tc>
          <w:tcPr>
            <w:tcW w:w="6702" w:type="dxa"/>
          </w:tcPr>
          <w:p w14:paraId="1781F272" w14:textId="1BD9DD73" w:rsidR="004A4BA5" w:rsidRDefault="003734A0" w:rsidP="004A4BA5">
            <w:r w:rsidRPr="003734A0">
              <w:t xml:space="preserve">Prospective Evaluation of Anti-SSA/Ro Pregnancies Supports the Utility of High </w:t>
            </w:r>
            <w:proofErr w:type="spellStart"/>
            <w:r w:rsidRPr="003734A0">
              <w:t>Titer</w:t>
            </w:r>
            <w:proofErr w:type="spellEnd"/>
            <w:r w:rsidRPr="003734A0">
              <w:t xml:space="preserve"> Antibodies and </w:t>
            </w:r>
            <w:proofErr w:type="spellStart"/>
            <w:r w:rsidRPr="003734A0">
              <w:t>Fetal</w:t>
            </w:r>
            <w:proofErr w:type="spellEnd"/>
            <w:r w:rsidRPr="003734A0">
              <w:t xml:space="preserve"> Home Monitoring for the Detection of Fetal Atrioventricular Block</w:t>
            </w:r>
          </w:p>
        </w:tc>
        <w:tc>
          <w:tcPr>
            <w:tcW w:w="3323" w:type="dxa"/>
          </w:tcPr>
          <w:p w14:paraId="6F3EAE77" w14:textId="7602E419" w:rsidR="004A4BA5" w:rsidRDefault="003734A0" w:rsidP="004A4BA5">
            <w:r>
              <w:t>Does not use cardiotocography</w:t>
            </w:r>
          </w:p>
        </w:tc>
      </w:tr>
      <w:tr w:rsidR="004A4BA5" w14:paraId="2025228D" w14:textId="77777777" w:rsidTr="00DA13F0">
        <w:tc>
          <w:tcPr>
            <w:tcW w:w="2823" w:type="dxa"/>
          </w:tcPr>
          <w:p w14:paraId="7A02EE69" w14:textId="3A2897C2" w:rsidR="004A4BA5" w:rsidRDefault="003734A0" w:rsidP="004A4BA5">
            <w:r>
              <w:t>Cuneo</w:t>
            </w:r>
          </w:p>
        </w:tc>
        <w:tc>
          <w:tcPr>
            <w:tcW w:w="1100" w:type="dxa"/>
          </w:tcPr>
          <w:p w14:paraId="5D813DF6" w14:textId="470E1F4C" w:rsidR="004A4BA5" w:rsidRDefault="003734A0" w:rsidP="004A4BA5">
            <w:r>
              <w:t>2019</w:t>
            </w:r>
          </w:p>
        </w:tc>
        <w:tc>
          <w:tcPr>
            <w:tcW w:w="6702" w:type="dxa"/>
          </w:tcPr>
          <w:p w14:paraId="4232DE1C" w14:textId="73D27844" w:rsidR="004A4BA5" w:rsidRDefault="003734A0" w:rsidP="004A4BA5">
            <w:r w:rsidRPr="003734A0">
              <w:t>Home Monitoring for Fetal Heart Rhythm During Anti-Ro Pregnancies</w:t>
            </w:r>
          </w:p>
        </w:tc>
        <w:tc>
          <w:tcPr>
            <w:tcW w:w="3323" w:type="dxa"/>
          </w:tcPr>
          <w:p w14:paraId="347FA68C" w14:textId="3FD9AA82" w:rsidR="004A4BA5" w:rsidRDefault="003734A0" w:rsidP="004A4BA5">
            <w:r>
              <w:t>Does not use cardiotocography</w:t>
            </w:r>
          </w:p>
        </w:tc>
      </w:tr>
      <w:tr w:rsidR="004A4BA5" w14:paraId="5D1602FB" w14:textId="77777777" w:rsidTr="00DA13F0">
        <w:tc>
          <w:tcPr>
            <w:tcW w:w="2823" w:type="dxa"/>
          </w:tcPr>
          <w:p w14:paraId="4BAB3EF5" w14:textId="34D7BAD8" w:rsidR="004A4BA5" w:rsidRDefault="003734A0" w:rsidP="003734A0">
            <w:r w:rsidRPr="003734A0">
              <w:t>Dahlberg</w:t>
            </w:r>
          </w:p>
        </w:tc>
        <w:tc>
          <w:tcPr>
            <w:tcW w:w="1100" w:type="dxa"/>
          </w:tcPr>
          <w:p w14:paraId="039B1EA4" w14:textId="52895D68" w:rsidR="004A4BA5" w:rsidRDefault="003734A0" w:rsidP="004A4BA5">
            <w:r>
              <w:t>1988</w:t>
            </w:r>
          </w:p>
        </w:tc>
        <w:tc>
          <w:tcPr>
            <w:tcW w:w="6702" w:type="dxa"/>
          </w:tcPr>
          <w:p w14:paraId="70F320B0" w14:textId="675F5394" w:rsidR="004A4BA5" w:rsidRDefault="003734A0" w:rsidP="004A4BA5">
            <w:r w:rsidRPr="003734A0">
              <w:t>A perinatal center based antepartum homecare program</w:t>
            </w:r>
          </w:p>
        </w:tc>
        <w:tc>
          <w:tcPr>
            <w:tcW w:w="3323" w:type="dxa"/>
          </w:tcPr>
          <w:p w14:paraId="3A39F919" w14:textId="14017493" w:rsidR="004A4BA5" w:rsidRDefault="003734A0" w:rsidP="004A4BA5">
            <w:r>
              <w:t>No full text available</w:t>
            </w:r>
          </w:p>
        </w:tc>
      </w:tr>
      <w:tr w:rsidR="004A4BA5" w14:paraId="55160026" w14:textId="77777777" w:rsidTr="00DA13F0">
        <w:tc>
          <w:tcPr>
            <w:tcW w:w="2823" w:type="dxa"/>
          </w:tcPr>
          <w:p w14:paraId="307D3B4A" w14:textId="6BD34077" w:rsidR="004A4BA5" w:rsidRDefault="003734A0" w:rsidP="004A4BA5">
            <w:r w:rsidRPr="003734A0">
              <w:t>Dahlberg</w:t>
            </w:r>
          </w:p>
        </w:tc>
        <w:tc>
          <w:tcPr>
            <w:tcW w:w="1100" w:type="dxa"/>
          </w:tcPr>
          <w:p w14:paraId="4F585322" w14:textId="29EE8818" w:rsidR="004A4BA5" w:rsidRDefault="003734A0" w:rsidP="004A4BA5">
            <w:r>
              <w:t>1995</w:t>
            </w:r>
          </w:p>
        </w:tc>
        <w:tc>
          <w:tcPr>
            <w:tcW w:w="6702" w:type="dxa"/>
          </w:tcPr>
          <w:p w14:paraId="0A7A239C" w14:textId="1B513A75" w:rsidR="004A4BA5" w:rsidRDefault="003734A0" w:rsidP="004A4BA5">
            <w:r w:rsidRPr="003734A0">
              <w:t>High-tech, high-touch perinatal home care</w:t>
            </w:r>
          </w:p>
        </w:tc>
        <w:tc>
          <w:tcPr>
            <w:tcW w:w="3323" w:type="dxa"/>
          </w:tcPr>
          <w:p w14:paraId="0AB4CC80" w14:textId="1E2CE910" w:rsidR="004A4BA5" w:rsidRDefault="003734A0" w:rsidP="004A4BA5">
            <w:r>
              <w:t>Wrong study design</w:t>
            </w:r>
          </w:p>
        </w:tc>
      </w:tr>
      <w:tr w:rsidR="004A4BA5" w14:paraId="16BD41BD" w14:textId="77777777" w:rsidTr="00DA13F0">
        <w:tc>
          <w:tcPr>
            <w:tcW w:w="2823" w:type="dxa"/>
          </w:tcPr>
          <w:p w14:paraId="48108DBE" w14:textId="1E9F9588" w:rsidR="004A4BA5" w:rsidRDefault="003734A0" w:rsidP="003734A0">
            <w:r w:rsidRPr="003734A0">
              <w:t>Dalton</w:t>
            </w:r>
          </w:p>
        </w:tc>
        <w:tc>
          <w:tcPr>
            <w:tcW w:w="1100" w:type="dxa"/>
          </w:tcPr>
          <w:p w14:paraId="3E1A86FE" w14:textId="16FC2D19" w:rsidR="004A4BA5" w:rsidRDefault="003734A0" w:rsidP="004A4BA5">
            <w:r>
              <w:t>1983</w:t>
            </w:r>
          </w:p>
        </w:tc>
        <w:tc>
          <w:tcPr>
            <w:tcW w:w="6702" w:type="dxa"/>
          </w:tcPr>
          <w:p w14:paraId="1AB9975E" w14:textId="0B26CE4F" w:rsidR="004A4BA5" w:rsidRDefault="003734A0" w:rsidP="004A4BA5">
            <w:r w:rsidRPr="003734A0">
              <w:t>Long distance telemetry of fetal heart rate from patients' homes using public telephone network</w:t>
            </w:r>
          </w:p>
        </w:tc>
        <w:tc>
          <w:tcPr>
            <w:tcW w:w="3323" w:type="dxa"/>
          </w:tcPr>
          <w:p w14:paraId="5CF0A380" w14:textId="132751B7" w:rsidR="004A4BA5" w:rsidRDefault="003734A0" w:rsidP="004A4BA5">
            <w:r>
              <w:t>Wrong study design</w:t>
            </w:r>
          </w:p>
        </w:tc>
      </w:tr>
      <w:tr w:rsidR="004A4BA5" w14:paraId="04444373" w14:textId="77777777" w:rsidTr="00DA13F0">
        <w:tc>
          <w:tcPr>
            <w:tcW w:w="2823" w:type="dxa"/>
          </w:tcPr>
          <w:p w14:paraId="758FBA23" w14:textId="69885BCB" w:rsidR="004A4BA5" w:rsidRDefault="003734A0" w:rsidP="004A4BA5">
            <w:r>
              <w:t xml:space="preserve">Dalton </w:t>
            </w:r>
          </w:p>
        </w:tc>
        <w:tc>
          <w:tcPr>
            <w:tcW w:w="1100" w:type="dxa"/>
          </w:tcPr>
          <w:p w14:paraId="25E4BFB0" w14:textId="782A6138" w:rsidR="004A4BA5" w:rsidRDefault="003734A0" w:rsidP="004A4BA5">
            <w:r>
              <w:t>1985</w:t>
            </w:r>
          </w:p>
        </w:tc>
        <w:tc>
          <w:tcPr>
            <w:tcW w:w="6702" w:type="dxa"/>
          </w:tcPr>
          <w:p w14:paraId="539A76DD" w14:textId="60226419" w:rsidR="004A4BA5" w:rsidRDefault="003734A0" w:rsidP="004A4BA5">
            <w:r>
              <w:t>Fetal home telemetry in Cambridge</w:t>
            </w:r>
          </w:p>
        </w:tc>
        <w:tc>
          <w:tcPr>
            <w:tcW w:w="3323" w:type="dxa"/>
          </w:tcPr>
          <w:p w14:paraId="67CED167" w14:textId="418E910A" w:rsidR="004A4BA5" w:rsidRDefault="003734A0" w:rsidP="004A4BA5">
            <w:r>
              <w:t>Wrong publication type</w:t>
            </w:r>
          </w:p>
        </w:tc>
      </w:tr>
      <w:tr w:rsidR="004A4BA5" w14:paraId="5184A7A4" w14:textId="77777777" w:rsidTr="00DA13F0">
        <w:tc>
          <w:tcPr>
            <w:tcW w:w="2823" w:type="dxa"/>
          </w:tcPr>
          <w:p w14:paraId="49DC3CE3" w14:textId="1ACC7E2F" w:rsidR="004A4BA5" w:rsidRDefault="003734A0" w:rsidP="004A4BA5">
            <w:r w:rsidRPr="003734A0">
              <w:t>Dangel </w:t>
            </w:r>
          </w:p>
        </w:tc>
        <w:tc>
          <w:tcPr>
            <w:tcW w:w="1100" w:type="dxa"/>
          </w:tcPr>
          <w:p w14:paraId="2118AD74" w14:textId="7082F506" w:rsidR="004A4BA5" w:rsidRDefault="003734A0" w:rsidP="004A4BA5">
            <w:r>
              <w:t>2024</w:t>
            </w:r>
          </w:p>
        </w:tc>
        <w:tc>
          <w:tcPr>
            <w:tcW w:w="6702" w:type="dxa"/>
          </w:tcPr>
          <w:p w14:paraId="4AC2FE93" w14:textId="0BF5856C" w:rsidR="004A4BA5" w:rsidRDefault="003734A0" w:rsidP="003734A0">
            <w:pPr>
              <w:tabs>
                <w:tab w:val="left" w:pos="2440"/>
              </w:tabs>
            </w:pPr>
            <w:r w:rsidRPr="003734A0">
              <w:t>Urgent Follow-up after Outpatient Nonstress Tests and the Potential for Fetal Monitoring at Home</w:t>
            </w:r>
          </w:p>
        </w:tc>
        <w:tc>
          <w:tcPr>
            <w:tcW w:w="3323" w:type="dxa"/>
          </w:tcPr>
          <w:p w14:paraId="35AD3986" w14:textId="582534A4" w:rsidR="004A4BA5" w:rsidRDefault="003734A0" w:rsidP="004A4BA5">
            <w:r>
              <w:t>Not home fetal monitoring</w:t>
            </w:r>
          </w:p>
        </w:tc>
      </w:tr>
      <w:tr w:rsidR="004A4BA5" w14:paraId="349B62FD" w14:textId="77777777" w:rsidTr="00DA13F0">
        <w:tc>
          <w:tcPr>
            <w:tcW w:w="2823" w:type="dxa"/>
          </w:tcPr>
          <w:p w14:paraId="69200FE0" w14:textId="2ABB43F4" w:rsidR="004A4BA5" w:rsidRDefault="003734A0" w:rsidP="004A4BA5">
            <w:r w:rsidRPr="003734A0">
              <w:t>DiLieto</w:t>
            </w:r>
          </w:p>
        </w:tc>
        <w:tc>
          <w:tcPr>
            <w:tcW w:w="1100" w:type="dxa"/>
          </w:tcPr>
          <w:p w14:paraId="0E0DE14A" w14:textId="0B00A43D" w:rsidR="004A4BA5" w:rsidRDefault="003734A0" w:rsidP="004A4BA5">
            <w:r>
              <w:t>2011</w:t>
            </w:r>
          </w:p>
        </w:tc>
        <w:tc>
          <w:tcPr>
            <w:tcW w:w="6702" w:type="dxa"/>
          </w:tcPr>
          <w:p w14:paraId="4588905A" w14:textId="2156A10B" w:rsidR="004A4BA5" w:rsidRDefault="003734A0" w:rsidP="004A4BA5">
            <w:r w:rsidRPr="003734A0">
              <w:t xml:space="preserve">The new wireless TOCOMAT system of conventional and computerized </w:t>
            </w:r>
            <w:proofErr w:type="spellStart"/>
            <w:r w:rsidRPr="003734A0">
              <w:t>telecardiotocography</w:t>
            </w:r>
            <w:proofErr w:type="spellEnd"/>
          </w:p>
        </w:tc>
        <w:tc>
          <w:tcPr>
            <w:tcW w:w="3323" w:type="dxa"/>
          </w:tcPr>
          <w:p w14:paraId="23169694" w14:textId="5374B168" w:rsidR="004A4BA5" w:rsidRDefault="003734A0" w:rsidP="004A4BA5">
            <w:r>
              <w:t>Unable to translate</w:t>
            </w:r>
          </w:p>
        </w:tc>
      </w:tr>
      <w:tr w:rsidR="004A4BA5" w14:paraId="4941BABA" w14:textId="77777777" w:rsidTr="00DA13F0">
        <w:tc>
          <w:tcPr>
            <w:tcW w:w="2823" w:type="dxa"/>
          </w:tcPr>
          <w:p w14:paraId="483158BB" w14:textId="3517712C" w:rsidR="004A4BA5" w:rsidRDefault="003734A0" w:rsidP="004A4BA5">
            <w:r w:rsidRPr="003734A0">
              <w:t>DiLieto </w:t>
            </w:r>
          </w:p>
        </w:tc>
        <w:tc>
          <w:tcPr>
            <w:tcW w:w="1100" w:type="dxa"/>
          </w:tcPr>
          <w:p w14:paraId="2825C917" w14:textId="34DF4F46" w:rsidR="004A4BA5" w:rsidRDefault="003734A0" w:rsidP="004A4BA5">
            <w:r>
              <w:t>2002</w:t>
            </w:r>
          </w:p>
        </w:tc>
        <w:tc>
          <w:tcPr>
            <w:tcW w:w="6702" w:type="dxa"/>
          </w:tcPr>
          <w:p w14:paraId="4CA031F3" w14:textId="4C460443" w:rsidR="004A4BA5" w:rsidRDefault="003734A0" w:rsidP="004A4BA5">
            <w:r w:rsidRPr="003734A0">
              <w:t xml:space="preserve">Prenatal telemedicine: clinical experience with conventional </w:t>
            </w:r>
            <w:proofErr w:type="spellStart"/>
            <w:r w:rsidRPr="003734A0">
              <w:t>andcomputerised</w:t>
            </w:r>
            <w:proofErr w:type="spellEnd"/>
            <w:r w:rsidRPr="003734A0">
              <w:t xml:space="preserve"> antepartum </w:t>
            </w:r>
            <w:proofErr w:type="spellStart"/>
            <w:r w:rsidRPr="003734A0">
              <w:t>telecardiotocography</w:t>
            </w:r>
            <w:proofErr w:type="spellEnd"/>
          </w:p>
        </w:tc>
        <w:tc>
          <w:tcPr>
            <w:tcW w:w="3323" w:type="dxa"/>
          </w:tcPr>
          <w:p w14:paraId="38A912C4" w14:textId="1EF2426C" w:rsidR="004A4BA5" w:rsidRDefault="003734A0" w:rsidP="004A4BA5">
            <w:r>
              <w:t>Not home fetal monitoring</w:t>
            </w:r>
          </w:p>
        </w:tc>
      </w:tr>
      <w:tr w:rsidR="004A4BA5" w14:paraId="4F296B81" w14:textId="77777777" w:rsidTr="00DA13F0">
        <w:tc>
          <w:tcPr>
            <w:tcW w:w="2823" w:type="dxa"/>
          </w:tcPr>
          <w:p w14:paraId="79A53D05" w14:textId="4FAD72D1" w:rsidR="004A4BA5" w:rsidRDefault="003734A0" w:rsidP="004A4BA5">
            <w:r w:rsidRPr="003734A0">
              <w:t>DiRenzo</w:t>
            </w:r>
          </w:p>
        </w:tc>
        <w:tc>
          <w:tcPr>
            <w:tcW w:w="1100" w:type="dxa"/>
          </w:tcPr>
          <w:p w14:paraId="5322E5A5" w14:textId="03D9698D" w:rsidR="004A4BA5" w:rsidRDefault="003734A0" w:rsidP="004A4BA5">
            <w:r>
              <w:t>1994</w:t>
            </w:r>
          </w:p>
        </w:tc>
        <w:tc>
          <w:tcPr>
            <w:tcW w:w="6702" w:type="dxa"/>
          </w:tcPr>
          <w:p w14:paraId="7CD0DC74" w14:textId="1072FC43" w:rsidR="004A4BA5" w:rsidRDefault="003734A0" w:rsidP="004A4BA5">
            <w:r w:rsidRPr="003734A0">
              <w:t>The role of telemetry in perinatal monitoring</w:t>
            </w:r>
          </w:p>
        </w:tc>
        <w:tc>
          <w:tcPr>
            <w:tcW w:w="3323" w:type="dxa"/>
          </w:tcPr>
          <w:p w14:paraId="73A65575" w14:textId="093B646C" w:rsidR="004A4BA5" w:rsidRDefault="003734A0" w:rsidP="004A4BA5">
            <w:r>
              <w:t>Wrong publication type</w:t>
            </w:r>
          </w:p>
        </w:tc>
      </w:tr>
      <w:tr w:rsidR="004A4BA5" w14:paraId="320352FE" w14:textId="77777777" w:rsidTr="00DA13F0">
        <w:tc>
          <w:tcPr>
            <w:tcW w:w="2823" w:type="dxa"/>
          </w:tcPr>
          <w:p w14:paraId="030E1367" w14:textId="6A5B94D7" w:rsidR="004A4BA5" w:rsidRDefault="003734A0" w:rsidP="004A4BA5">
            <w:r>
              <w:t>Ditch</w:t>
            </w:r>
          </w:p>
        </w:tc>
        <w:tc>
          <w:tcPr>
            <w:tcW w:w="1100" w:type="dxa"/>
          </w:tcPr>
          <w:p w14:paraId="4E0AFA3C" w14:textId="4A3C766B" w:rsidR="004A4BA5" w:rsidRDefault="003734A0" w:rsidP="004A4BA5">
            <w:r>
              <w:t>2024</w:t>
            </w:r>
          </w:p>
        </w:tc>
        <w:tc>
          <w:tcPr>
            <w:tcW w:w="6702" w:type="dxa"/>
          </w:tcPr>
          <w:p w14:paraId="162EA2E6" w14:textId="3AABD713" w:rsidR="004A4BA5" w:rsidRDefault="003734A0" w:rsidP="004A4BA5">
            <w:r w:rsidRPr="003734A0">
              <w:t>285 Safety and performance of a cloud-based fetal and maternal monitoring system</w:t>
            </w:r>
          </w:p>
        </w:tc>
        <w:tc>
          <w:tcPr>
            <w:tcW w:w="3323" w:type="dxa"/>
          </w:tcPr>
          <w:p w14:paraId="162C0688" w14:textId="4B8A90A5" w:rsidR="004A4BA5" w:rsidRDefault="003734A0" w:rsidP="004A4BA5">
            <w:r>
              <w:t xml:space="preserve">Wrong publication type </w:t>
            </w:r>
          </w:p>
        </w:tc>
      </w:tr>
      <w:tr w:rsidR="004A4BA5" w14:paraId="34FFE8FD" w14:textId="77777777" w:rsidTr="00DA13F0">
        <w:tc>
          <w:tcPr>
            <w:tcW w:w="2823" w:type="dxa"/>
          </w:tcPr>
          <w:p w14:paraId="4493ADF8" w14:textId="67DA9164" w:rsidR="004A4BA5" w:rsidRDefault="003734A0" w:rsidP="004A4BA5">
            <w:r>
              <w:t>Duminy</w:t>
            </w:r>
          </w:p>
        </w:tc>
        <w:tc>
          <w:tcPr>
            <w:tcW w:w="1100" w:type="dxa"/>
          </w:tcPr>
          <w:p w14:paraId="7085D8CF" w14:textId="644900AC" w:rsidR="004A4BA5" w:rsidRDefault="003734A0" w:rsidP="004A4BA5">
            <w:r>
              <w:t>2005</w:t>
            </w:r>
          </w:p>
        </w:tc>
        <w:tc>
          <w:tcPr>
            <w:tcW w:w="6702" w:type="dxa"/>
          </w:tcPr>
          <w:p w14:paraId="59DB759C" w14:textId="06FBCEAB" w:rsidR="004A4BA5" w:rsidRDefault="003734A0" w:rsidP="004A4BA5">
            <w:r w:rsidRPr="003734A0">
              <w:t>Telemetric antenatal fetal monitoring</w:t>
            </w:r>
          </w:p>
        </w:tc>
        <w:tc>
          <w:tcPr>
            <w:tcW w:w="3323" w:type="dxa"/>
          </w:tcPr>
          <w:p w14:paraId="533BB79D" w14:textId="20C30E06" w:rsidR="004A4BA5" w:rsidRDefault="003734A0" w:rsidP="004A4BA5">
            <w:r>
              <w:t>Wrong publication type</w:t>
            </w:r>
          </w:p>
        </w:tc>
      </w:tr>
      <w:tr w:rsidR="004A4BA5" w14:paraId="23DAC002" w14:textId="77777777" w:rsidTr="00DA13F0">
        <w:tc>
          <w:tcPr>
            <w:tcW w:w="2823" w:type="dxa"/>
          </w:tcPr>
          <w:p w14:paraId="5899FB6A" w14:textId="547896BF" w:rsidR="004A4BA5" w:rsidRDefault="003734A0" w:rsidP="004A4BA5">
            <w:r>
              <w:t>Fink</w:t>
            </w:r>
          </w:p>
        </w:tc>
        <w:tc>
          <w:tcPr>
            <w:tcW w:w="1100" w:type="dxa"/>
          </w:tcPr>
          <w:p w14:paraId="264EF29E" w14:textId="431C4919" w:rsidR="004A4BA5" w:rsidRDefault="003734A0" w:rsidP="004A4BA5">
            <w:r>
              <w:t>2017</w:t>
            </w:r>
          </w:p>
        </w:tc>
        <w:tc>
          <w:tcPr>
            <w:tcW w:w="6702" w:type="dxa"/>
          </w:tcPr>
          <w:p w14:paraId="3DBE5A76" w14:textId="57F0E095" w:rsidR="004A4BA5" w:rsidRDefault="003734A0" w:rsidP="004A4BA5">
            <w:r w:rsidRPr="003734A0">
              <w:t>Home- and community-based growth monitoring to reduce early life growth faltering: an open-label, cluster-randomized controlled trial.</w:t>
            </w:r>
          </w:p>
        </w:tc>
        <w:tc>
          <w:tcPr>
            <w:tcW w:w="3323" w:type="dxa"/>
          </w:tcPr>
          <w:p w14:paraId="4AA12A26" w14:textId="0ACB4CCC" w:rsidR="004A4BA5" w:rsidRDefault="003734A0" w:rsidP="004A4BA5">
            <w:r>
              <w:t>Wrong patient population</w:t>
            </w:r>
          </w:p>
        </w:tc>
      </w:tr>
      <w:tr w:rsidR="004A4BA5" w14:paraId="7063F1C9" w14:textId="77777777" w:rsidTr="00DA13F0">
        <w:tc>
          <w:tcPr>
            <w:tcW w:w="2823" w:type="dxa"/>
          </w:tcPr>
          <w:p w14:paraId="1A04DC27" w14:textId="3D90442D" w:rsidR="004A4BA5" w:rsidRDefault="003734A0" w:rsidP="004A4BA5">
            <w:r>
              <w:t>Funk</w:t>
            </w:r>
          </w:p>
        </w:tc>
        <w:tc>
          <w:tcPr>
            <w:tcW w:w="1100" w:type="dxa"/>
          </w:tcPr>
          <w:p w14:paraId="477E8C53" w14:textId="3619099C" w:rsidR="004A4BA5" w:rsidRDefault="003734A0" w:rsidP="004A4BA5">
            <w:r>
              <w:t>1992</w:t>
            </w:r>
          </w:p>
        </w:tc>
        <w:tc>
          <w:tcPr>
            <w:tcW w:w="6702" w:type="dxa"/>
          </w:tcPr>
          <w:p w14:paraId="5CDA22EB" w14:textId="20C360A0" w:rsidR="004A4BA5" w:rsidRDefault="003734A0" w:rsidP="004A4BA5">
            <w:proofErr w:type="spellStart"/>
            <w:r w:rsidRPr="003734A0">
              <w:t>Telemetrische</w:t>
            </w:r>
            <w:proofErr w:type="spellEnd"/>
            <w:r w:rsidRPr="003734A0">
              <w:t xml:space="preserve"> </w:t>
            </w:r>
            <w:proofErr w:type="spellStart"/>
            <w:r w:rsidRPr="003734A0">
              <w:t>Kardiotokographie</w:t>
            </w:r>
            <w:proofErr w:type="spellEnd"/>
            <w:r w:rsidRPr="003734A0">
              <w:t xml:space="preserve"> - </w:t>
            </w:r>
            <w:proofErr w:type="spellStart"/>
            <w:r w:rsidRPr="003734A0">
              <w:t>Klinische</w:t>
            </w:r>
            <w:proofErr w:type="spellEnd"/>
            <w:r w:rsidRPr="003734A0">
              <w:t xml:space="preserve"> </w:t>
            </w:r>
            <w:proofErr w:type="spellStart"/>
            <w:r w:rsidRPr="003734A0">
              <w:t>Wertigkeit</w:t>
            </w:r>
            <w:proofErr w:type="spellEnd"/>
            <w:r w:rsidRPr="003734A0">
              <w:t xml:space="preserve"> und </w:t>
            </w:r>
            <w:proofErr w:type="spellStart"/>
            <w:r w:rsidRPr="003734A0">
              <w:t>Grenzen</w:t>
            </w:r>
            <w:proofErr w:type="spellEnd"/>
            <w:r w:rsidRPr="003734A0">
              <w:t xml:space="preserve"> </w:t>
            </w:r>
            <w:proofErr w:type="spellStart"/>
            <w:r w:rsidRPr="003734A0">
              <w:t>derMethode</w:t>
            </w:r>
            <w:proofErr w:type="spellEnd"/>
            <w:r w:rsidRPr="003734A0">
              <w:t xml:space="preserve"> in der </w:t>
            </w:r>
            <w:proofErr w:type="spellStart"/>
            <w:r w:rsidRPr="003734A0">
              <w:t>Routineüberwachung</w:t>
            </w:r>
            <w:proofErr w:type="spellEnd"/>
          </w:p>
        </w:tc>
        <w:tc>
          <w:tcPr>
            <w:tcW w:w="3323" w:type="dxa"/>
          </w:tcPr>
          <w:p w14:paraId="377A7840" w14:textId="0BD9C33F" w:rsidR="004A4BA5" w:rsidRDefault="003734A0" w:rsidP="004A4BA5">
            <w:r>
              <w:t>Unable to translate</w:t>
            </w:r>
          </w:p>
        </w:tc>
      </w:tr>
      <w:tr w:rsidR="004A4BA5" w14:paraId="74584B98" w14:textId="77777777" w:rsidTr="00DA13F0">
        <w:tc>
          <w:tcPr>
            <w:tcW w:w="2823" w:type="dxa"/>
          </w:tcPr>
          <w:p w14:paraId="453F913F" w14:textId="7E4822E5" w:rsidR="004A4BA5" w:rsidRDefault="003734A0" w:rsidP="004A4BA5">
            <w:proofErr w:type="spellStart"/>
            <w:r w:rsidRPr="003734A0">
              <w:lastRenderedPageBreak/>
              <w:t>Giacoia</w:t>
            </w:r>
            <w:proofErr w:type="spellEnd"/>
          </w:p>
        </w:tc>
        <w:tc>
          <w:tcPr>
            <w:tcW w:w="1100" w:type="dxa"/>
          </w:tcPr>
          <w:p w14:paraId="32B40703" w14:textId="2169F58F" w:rsidR="004A4BA5" w:rsidRDefault="003734A0" w:rsidP="004A4BA5">
            <w:r>
              <w:t>1987</w:t>
            </w:r>
          </w:p>
        </w:tc>
        <w:tc>
          <w:tcPr>
            <w:tcW w:w="6702" w:type="dxa"/>
          </w:tcPr>
          <w:p w14:paraId="3F7DD1DC" w14:textId="59B191B9" w:rsidR="004A4BA5" w:rsidRDefault="003734A0" w:rsidP="004A4BA5">
            <w:r w:rsidRPr="003734A0">
              <w:t>Phone transmission of fetal heart rate (FHR) tracings in a rural setting</w:t>
            </w:r>
          </w:p>
        </w:tc>
        <w:tc>
          <w:tcPr>
            <w:tcW w:w="3323" w:type="dxa"/>
          </w:tcPr>
          <w:p w14:paraId="58E8C19B" w14:textId="3836314E" w:rsidR="004A4BA5" w:rsidRDefault="003734A0" w:rsidP="004A4BA5">
            <w:r>
              <w:t>Not home fetal monitoring</w:t>
            </w:r>
          </w:p>
        </w:tc>
      </w:tr>
      <w:tr w:rsidR="004A4BA5" w14:paraId="2B825941" w14:textId="77777777" w:rsidTr="00DA13F0">
        <w:tc>
          <w:tcPr>
            <w:tcW w:w="2823" w:type="dxa"/>
          </w:tcPr>
          <w:p w14:paraId="7A5902D2" w14:textId="167B310E" w:rsidR="004A4BA5" w:rsidRDefault="003734A0" w:rsidP="004A4BA5">
            <w:proofErr w:type="spellStart"/>
            <w:r>
              <w:t>Gnirs</w:t>
            </w:r>
            <w:proofErr w:type="spellEnd"/>
          </w:p>
        </w:tc>
        <w:tc>
          <w:tcPr>
            <w:tcW w:w="1100" w:type="dxa"/>
          </w:tcPr>
          <w:p w14:paraId="43CE3530" w14:textId="345279C6" w:rsidR="004A4BA5" w:rsidRDefault="003734A0" w:rsidP="004A4BA5">
            <w:r>
              <w:t>1991</w:t>
            </w:r>
          </w:p>
        </w:tc>
        <w:tc>
          <w:tcPr>
            <w:tcW w:w="6702" w:type="dxa"/>
          </w:tcPr>
          <w:p w14:paraId="58DB58DD" w14:textId="054A4260" w:rsidR="004A4BA5" w:rsidRDefault="003734A0" w:rsidP="004A4BA5">
            <w:r w:rsidRPr="003734A0">
              <w:t xml:space="preserve">Practical telemetry and telephonic data transmission of the </w:t>
            </w:r>
            <w:proofErr w:type="spellStart"/>
            <w:r w:rsidRPr="003734A0">
              <w:t>cadiotocogram</w:t>
            </w:r>
            <w:proofErr w:type="spellEnd"/>
            <w:r w:rsidRPr="003734A0">
              <w:t xml:space="preserve"> in the obstetric clinic</w:t>
            </w:r>
          </w:p>
        </w:tc>
        <w:tc>
          <w:tcPr>
            <w:tcW w:w="3323" w:type="dxa"/>
          </w:tcPr>
          <w:p w14:paraId="71ECFBBC" w14:textId="2B4EF922" w:rsidR="004A4BA5" w:rsidRDefault="003734A0" w:rsidP="004A4BA5">
            <w:r>
              <w:t>Wrong study design</w:t>
            </w:r>
          </w:p>
        </w:tc>
      </w:tr>
      <w:tr w:rsidR="004A4BA5" w14:paraId="1BE1AAD5" w14:textId="77777777" w:rsidTr="00DA13F0">
        <w:tc>
          <w:tcPr>
            <w:tcW w:w="2823" w:type="dxa"/>
          </w:tcPr>
          <w:p w14:paraId="42A6D320" w14:textId="5E27016E" w:rsidR="004A4BA5" w:rsidRDefault="003734A0" w:rsidP="004A4BA5">
            <w:proofErr w:type="spellStart"/>
            <w:r w:rsidRPr="003734A0">
              <w:t>Gyselaers</w:t>
            </w:r>
            <w:proofErr w:type="spellEnd"/>
            <w:r w:rsidRPr="003734A0">
              <w:t> </w:t>
            </w:r>
          </w:p>
        </w:tc>
        <w:tc>
          <w:tcPr>
            <w:tcW w:w="1100" w:type="dxa"/>
          </w:tcPr>
          <w:p w14:paraId="14FE5B87" w14:textId="521E865E" w:rsidR="004A4BA5" w:rsidRDefault="003734A0" w:rsidP="004A4BA5">
            <w:r>
              <w:t>2019</w:t>
            </w:r>
          </w:p>
        </w:tc>
        <w:tc>
          <w:tcPr>
            <w:tcW w:w="6702" w:type="dxa"/>
          </w:tcPr>
          <w:p w14:paraId="7D0A08E8" w14:textId="751345A9" w:rsidR="004A4BA5" w:rsidRDefault="003734A0" w:rsidP="004A4BA5">
            <w:r w:rsidRPr="003734A0">
              <w:t>Mobile health applications for prenatal assessment and monitoring</w:t>
            </w:r>
          </w:p>
        </w:tc>
        <w:tc>
          <w:tcPr>
            <w:tcW w:w="3323" w:type="dxa"/>
          </w:tcPr>
          <w:p w14:paraId="05049556" w14:textId="209B2F7A" w:rsidR="004A4BA5" w:rsidRDefault="003734A0" w:rsidP="004A4BA5">
            <w:r>
              <w:t>Wrong publication type</w:t>
            </w:r>
          </w:p>
        </w:tc>
      </w:tr>
      <w:tr w:rsidR="004A4BA5" w14:paraId="62993670" w14:textId="77777777" w:rsidTr="00DA13F0">
        <w:tc>
          <w:tcPr>
            <w:tcW w:w="2823" w:type="dxa"/>
          </w:tcPr>
          <w:p w14:paraId="3B6375C3" w14:textId="25032AF8" w:rsidR="004A4BA5" w:rsidRDefault="003734A0" w:rsidP="004A4BA5">
            <w:r>
              <w:t>Hamm</w:t>
            </w:r>
          </w:p>
        </w:tc>
        <w:tc>
          <w:tcPr>
            <w:tcW w:w="1100" w:type="dxa"/>
          </w:tcPr>
          <w:p w14:paraId="71A97F25" w14:textId="37284AC8" w:rsidR="004A4BA5" w:rsidRDefault="003734A0" w:rsidP="004A4BA5">
            <w:r>
              <w:t>2022</w:t>
            </w:r>
          </w:p>
        </w:tc>
        <w:tc>
          <w:tcPr>
            <w:tcW w:w="6702" w:type="dxa"/>
          </w:tcPr>
          <w:p w14:paraId="0E7FAF52" w14:textId="7F15534F" w:rsidR="004A4BA5" w:rsidRDefault="003734A0" w:rsidP="004A4BA5">
            <w:r w:rsidRPr="003734A0">
              <w:t>Experience with home-based, remote non-stress tests, including automatic decision support for interpretation of reactivity</w:t>
            </w:r>
          </w:p>
        </w:tc>
        <w:tc>
          <w:tcPr>
            <w:tcW w:w="3323" w:type="dxa"/>
          </w:tcPr>
          <w:p w14:paraId="5375A073" w14:textId="33A99FBF" w:rsidR="004A4BA5" w:rsidRDefault="003734A0" w:rsidP="004A4BA5">
            <w:r>
              <w:t>Wrong publication type</w:t>
            </w:r>
          </w:p>
        </w:tc>
      </w:tr>
      <w:tr w:rsidR="004A4BA5" w14:paraId="545B803F" w14:textId="77777777" w:rsidTr="00DA13F0">
        <w:tc>
          <w:tcPr>
            <w:tcW w:w="2823" w:type="dxa"/>
          </w:tcPr>
          <w:p w14:paraId="2ACA5EA6" w14:textId="538E80B2" w:rsidR="004A4BA5" w:rsidRDefault="003734A0" w:rsidP="004A4BA5">
            <w:r>
              <w:t>Hara</w:t>
            </w:r>
          </w:p>
        </w:tc>
        <w:tc>
          <w:tcPr>
            <w:tcW w:w="1100" w:type="dxa"/>
          </w:tcPr>
          <w:p w14:paraId="309DD8BA" w14:textId="206742E8" w:rsidR="004A4BA5" w:rsidRDefault="003734A0" w:rsidP="004A4BA5">
            <w:r>
              <w:t>1991</w:t>
            </w:r>
          </w:p>
        </w:tc>
        <w:tc>
          <w:tcPr>
            <w:tcW w:w="6702" w:type="dxa"/>
          </w:tcPr>
          <w:p w14:paraId="329029EB" w14:textId="16E8A5EE" w:rsidR="004A4BA5" w:rsidRDefault="003734A0" w:rsidP="004A4BA5">
            <w:r w:rsidRPr="003734A0">
              <w:t>Centralized fetal monitoring with telecommunication</w:t>
            </w:r>
          </w:p>
        </w:tc>
        <w:tc>
          <w:tcPr>
            <w:tcW w:w="3323" w:type="dxa"/>
          </w:tcPr>
          <w:p w14:paraId="5FA4E7BF" w14:textId="4A4CA239" w:rsidR="004A4BA5" w:rsidRDefault="003734A0" w:rsidP="004A4BA5">
            <w:r>
              <w:t>Wrong study design</w:t>
            </w:r>
          </w:p>
        </w:tc>
      </w:tr>
      <w:tr w:rsidR="004A4BA5" w14:paraId="326415B6" w14:textId="77777777" w:rsidTr="00DA13F0">
        <w:tc>
          <w:tcPr>
            <w:tcW w:w="2823" w:type="dxa"/>
          </w:tcPr>
          <w:p w14:paraId="5553E660" w14:textId="2CEF926F" w:rsidR="004A4BA5" w:rsidRDefault="003734A0" w:rsidP="004A4BA5">
            <w:r>
              <w:t>Hara</w:t>
            </w:r>
          </w:p>
        </w:tc>
        <w:tc>
          <w:tcPr>
            <w:tcW w:w="1100" w:type="dxa"/>
          </w:tcPr>
          <w:p w14:paraId="0EB9C386" w14:textId="7D54A623" w:rsidR="004A4BA5" w:rsidRDefault="003734A0" w:rsidP="004A4BA5">
            <w:r>
              <w:t>1989</w:t>
            </w:r>
          </w:p>
        </w:tc>
        <w:tc>
          <w:tcPr>
            <w:tcW w:w="6702" w:type="dxa"/>
          </w:tcPr>
          <w:p w14:paraId="078EAC92" w14:textId="2D19B032" w:rsidR="004A4BA5" w:rsidRDefault="003734A0" w:rsidP="004A4BA5">
            <w:r w:rsidRPr="003734A0">
              <w:t>The development of a computer-aided perinatal information system</w:t>
            </w:r>
          </w:p>
        </w:tc>
        <w:tc>
          <w:tcPr>
            <w:tcW w:w="3323" w:type="dxa"/>
          </w:tcPr>
          <w:p w14:paraId="077F1C0F" w14:textId="22976E64" w:rsidR="004A4BA5" w:rsidRDefault="003734A0" w:rsidP="004A4BA5">
            <w:r>
              <w:t>Wrong study design</w:t>
            </w:r>
          </w:p>
        </w:tc>
      </w:tr>
      <w:tr w:rsidR="004A4BA5" w14:paraId="73B67CEB" w14:textId="77777777" w:rsidTr="00DA13F0">
        <w:tc>
          <w:tcPr>
            <w:tcW w:w="2823" w:type="dxa"/>
          </w:tcPr>
          <w:p w14:paraId="44A1ABAD" w14:textId="148B20D6" w:rsidR="004A4BA5" w:rsidRDefault="003734A0" w:rsidP="004A4BA5">
            <w:r w:rsidRPr="003734A0">
              <w:t>Harkey</w:t>
            </w:r>
          </w:p>
        </w:tc>
        <w:tc>
          <w:tcPr>
            <w:tcW w:w="1100" w:type="dxa"/>
          </w:tcPr>
          <w:p w14:paraId="0943ED68" w14:textId="321D9095" w:rsidR="004A4BA5" w:rsidRDefault="003734A0" w:rsidP="004A4BA5">
            <w:r>
              <w:t>2014</w:t>
            </w:r>
          </w:p>
        </w:tc>
        <w:tc>
          <w:tcPr>
            <w:tcW w:w="6702" w:type="dxa"/>
          </w:tcPr>
          <w:p w14:paraId="0DF7754B" w14:textId="3E6574A0" w:rsidR="004A4BA5" w:rsidRDefault="003734A0" w:rsidP="004A4BA5">
            <w:r w:rsidRPr="003734A0">
              <w:t>Assessing the clinical use of a novel, mobile fetal monitoring device</w:t>
            </w:r>
          </w:p>
        </w:tc>
        <w:tc>
          <w:tcPr>
            <w:tcW w:w="3323" w:type="dxa"/>
          </w:tcPr>
          <w:p w14:paraId="695B6ECC" w14:textId="2A970C71" w:rsidR="004A4BA5" w:rsidRDefault="003734A0" w:rsidP="004A4BA5">
            <w:r>
              <w:t>Wrong publication type</w:t>
            </w:r>
          </w:p>
        </w:tc>
      </w:tr>
      <w:tr w:rsidR="004A4BA5" w14:paraId="09B3CDB3" w14:textId="77777777" w:rsidTr="00DA13F0">
        <w:tc>
          <w:tcPr>
            <w:tcW w:w="2823" w:type="dxa"/>
          </w:tcPr>
          <w:p w14:paraId="3AE34A64" w14:textId="2CFAF5CF" w:rsidR="004A4BA5" w:rsidRDefault="003734A0" w:rsidP="004A4BA5">
            <w:proofErr w:type="spellStart"/>
            <w:r w:rsidRPr="003734A0">
              <w:t>Heaman</w:t>
            </w:r>
            <w:proofErr w:type="spellEnd"/>
          </w:p>
        </w:tc>
        <w:tc>
          <w:tcPr>
            <w:tcW w:w="1100" w:type="dxa"/>
          </w:tcPr>
          <w:p w14:paraId="3CA9C475" w14:textId="172DA2A1" w:rsidR="004A4BA5" w:rsidRDefault="003734A0" w:rsidP="004A4BA5">
            <w:r>
              <w:t>1998</w:t>
            </w:r>
          </w:p>
        </w:tc>
        <w:tc>
          <w:tcPr>
            <w:tcW w:w="6702" w:type="dxa"/>
          </w:tcPr>
          <w:p w14:paraId="57E28615" w14:textId="48A38F51" w:rsidR="004A4BA5" w:rsidRDefault="003734A0" w:rsidP="004A4BA5">
            <w:r w:rsidRPr="003734A0">
              <w:t>Antepartum home care for high-risk pregnant women</w:t>
            </w:r>
          </w:p>
        </w:tc>
        <w:tc>
          <w:tcPr>
            <w:tcW w:w="3323" w:type="dxa"/>
          </w:tcPr>
          <w:p w14:paraId="283EBBB5" w14:textId="682121C5" w:rsidR="004A4BA5" w:rsidRDefault="003734A0" w:rsidP="004A4BA5">
            <w:r>
              <w:t>Wrong publication type</w:t>
            </w:r>
          </w:p>
        </w:tc>
      </w:tr>
      <w:tr w:rsidR="004A4BA5" w14:paraId="1FA21650" w14:textId="77777777" w:rsidTr="00DA13F0">
        <w:tc>
          <w:tcPr>
            <w:tcW w:w="2823" w:type="dxa"/>
          </w:tcPr>
          <w:p w14:paraId="51E6EF51" w14:textId="26D58D9E" w:rsidR="004A4BA5" w:rsidRDefault="003734A0" w:rsidP="004A4BA5">
            <w:proofErr w:type="spellStart"/>
            <w:r w:rsidRPr="003734A0">
              <w:t>Heazell</w:t>
            </w:r>
            <w:proofErr w:type="spellEnd"/>
            <w:r w:rsidRPr="003734A0">
              <w:t> </w:t>
            </w:r>
          </w:p>
        </w:tc>
        <w:tc>
          <w:tcPr>
            <w:tcW w:w="1100" w:type="dxa"/>
          </w:tcPr>
          <w:p w14:paraId="2377E579" w14:textId="0FCFBF63" w:rsidR="004A4BA5" w:rsidRDefault="003734A0" w:rsidP="004A4BA5">
            <w:r>
              <w:t>2023</w:t>
            </w:r>
          </w:p>
        </w:tc>
        <w:tc>
          <w:tcPr>
            <w:tcW w:w="6702" w:type="dxa"/>
          </w:tcPr>
          <w:p w14:paraId="49AB0DC7" w14:textId="47E55DEF" w:rsidR="004A4BA5" w:rsidRDefault="003734A0" w:rsidP="004A4BA5">
            <w:r w:rsidRPr="003734A0">
              <w:t>Antenatal fetal heart rate monitoring at home-Experience from a Tertiary Maternity Service</w:t>
            </w:r>
          </w:p>
        </w:tc>
        <w:tc>
          <w:tcPr>
            <w:tcW w:w="3323" w:type="dxa"/>
          </w:tcPr>
          <w:p w14:paraId="423C5553" w14:textId="66BCA470" w:rsidR="004A4BA5" w:rsidRDefault="003734A0" w:rsidP="004A4BA5">
            <w:r>
              <w:t>Wrong publication type</w:t>
            </w:r>
          </w:p>
        </w:tc>
      </w:tr>
      <w:tr w:rsidR="004A4BA5" w14:paraId="6674280C" w14:textId="77777777" w:rsidTr="00DA13F0">
        <w:tc>
          <w:tcPr>
            <w:tcW w:w="2823" w:type="dxa"/>
          </w:tcPr>
          <w:p w14:paraId="283EC7A4" w14:textId="4B3A631D" w:rsidR="004A4BA5" w:rsidRDefault="003734A0" w:rsidP="004A4BA5">
            <w:r w:rsidRPr="003734A0">
              <w:t>Heinrich</w:t>
            </w:r>
          </w:p>
        </w:tc>
        <w:tc>
          <w:tcPr>
            <w:tcW w:w="1100" w:type="dxa"/>
          </w:tcPr>
          <w:p w14:paraId="0B7DAA7C" w14:textId="4B0E6A64" w:rsidR="004A4BA5" w:rsidRDefault="003734A0" w:rsidP="004A4BA5">
            <w:r>
              <w:t>1986</w:t>
            </w:r>
          </w:p>
        </w:tc>
        <w:tc>
          <w:tcPr>
            <w:tcW w:w="6702" w:type="dxa"/>
          </w:tcPr>
          <w:p w14:paraId="6F020A98" w14:textId="0757A438" w:rsidR="004A4BA5" w:rsidRDefault="003734A0" w:rsidP="004A4BA5">
            <w:r w:rsidRPr="003734A0">
              <w:t>Telemetric fetal monitoring using monitor BMT 914-1</w:t>
            </w:r>
          </w:p>
        </w:tc>
        <w:tc>
          <w:tcPr>
            <w:tcW w:w="3323" w:type="dxa"/>
          </w:tcPr>
          <w:p w14:paraId="3C5D6839" w14:textId="4ED60CE5" w:rsidR="004A4BA5" w:rsidRDefault="003734A0" w:rsidP="004A4BA5">
            <w:r>
              <w:t>Np full text available</w:t>
            </w:r>
          </w:p>
        </w:tc>
      </w:tr>
      <w:tr w:rsidR="004A4BA5" w14:paraId="62D0543A" w14:textId="77777777" w:rsidTr="00DA13F0">
        <w:tc>
          <w:tcPr>
            <w:tcW w:w="2823" w:type="dxa"/>
          </w:tcPr>
          <w:p w14:paraId="1131504B" w14:textId="463056AC" w:rsidR="004A4BA5" w:rsidRDefault="003734A0" w:rsidP="004A4BA5">
            <w:r>
              <w:t>Hinton</w:t>
            </w:r>
          </w:p>
        </w:tc>
        <w:tc>
          <w:tcPr>
            <w:tcW w:w="1100" w:type="dxa"/>
          </w:tcPr>
          <w:p w14:paraId="2BE2115C" w14:textId="3EFDCCEF" w:rsidR="004A4BA5" w:rsidRDefault="003734A0" w:rsidP="004A4BA5">
            <w:r>
              <w:t>2024</w:t>
            </w:r>
          </w:p>
        </w:tc>
        <w:tc>
          <w:tcPr>
            <w:tcW w:w="6702" w:type="dxa"/>
          </w:tcPr>
          <w:p w14:paraId="1AC0AE2C" w14:textId="2B1C5F14" w:rsidR="004A4BA5" w:rsidRDefault="003734A0" w:rsidP="004A4BA5">
            <w:r w:rsidRPr="003734A0">
              <w:t>Quality framework for remote antenatal care: qualitative study with women,</w:t>
            </w:r>
            <w:r w:rsidR="00D4526A">
              <w:t xml:space="preserve"> </w:t>
            </w:r>
            <w:r w:rsidRPr="003734A0">
              <w:t>healthcare professionals and system-level stakeholders</w:t>
            </w:r>
          </w:p>
        </w:tc>
        <w:tc>
          <w:tcPr>
            <w:tcW w:w="3323" w:type="dxa"/>
          </w:tcPr>
          <w:p w14:paraId="6CE686DA" w14:textId="34312BB6" w:rsidR="004A4BA5" w:rsidRDefault="003734A0" w:rsidP="004A4BA5">
            <w:r>
              <w:t>Not home fetal monitoring</w:t>
            </w:r>
          </w:p>
        </w:tc>
      </w:tr>
      <w:tr w:rsidR="004A4BA5" w14:paraId="69781A8F" w14:textId="77777777" w:rsidTr="00DA13F0">
        <w:tc>
          <w:tcPr>
            <w:tcW w:w="2823" w:type="dxa"/>
          </w:tcPr>
          <w:p w14:paraId="6D3C18CC" w14:textId="542C290C" w:rsidR="004A4BA5" w:rsidRDefault="003734A0" w:rsidP="004A4BA5">
            <w:r>
              <w:t>Hod</w:t>
            </w:r>
          </w:p>
        </w:tc>
        <w:tc>
          <w:tcPr>
            <w:tcW w:w="1100" w:type="dxa"/>
          </w:tcPr>
          <w:p w14:paraId="3590413F" w14:textId="3AFD1567" w:rsidR="004A4BA5" w:rsidRDefault="003734A0" w:rsidP="004A4BA5">
            <w:r>
              <w:t>2003</w:t>
            </w:r>
          </w:p>
        </w:tc>
        <w:tc>
          <w:tcPr>
            <w:tcW w:w="6702" w:type="dxa"/>
          </w:tcPr>
          <w:p w14:paraId="7A23E088" w14:textId="72F57E15" w:rsidR="004A4BA5" w:rsidRDefault="003734A0" w:rsidP="004A4BA5">
            <w:r w:rsidRPr="003734A0">
              <w:t>Daily self-monitoring fetal assessment and transmission from home in fetal growth restriction pregnancies</w:t>
            </w:r>
          </w:p>
        </w:tc>
        <w:tc>
          <w:tcPr>
            <w:tcW w:w="3323" w:type="dxa"/>
          </w:tcPr>
          <w:p w14:paraId="4D69A8A8" w14:textId="7BB2951F" w:rsidR="004A4BA5" w:rsidRDefault="003734A0" w:rsidP="004A4BA5">
            <w:r>
              <w:t>Wrong study design</w:t>
            </w:r>
          </w:p>
        </w:tc>
      </w:tr>
      <w:tr w:rsidR="004A4BA5" w14:paraId="055042DD" w14:textId="77777777" w:rsidTr="00DA13F0">
        <w:tc>
          <w:tcPr>
            <w:tcW w:w="2823" w:type="dxa"/>
          </w:tcPr>
          <w:p w14:paraId="3F9FBE82" w14:textId="0C85734C" w:rsidR="004A4BA5" w:rsidRDefault="003734A0" w:rsidP="004A4BA5">
            <w:proofErr w:type="spellStart"/>
            <w:r w:rsidRPr="003734A0">
              <w:t>Houzedel'Aulnoit</w:t>
            </w:r>
            <w:proofErr w:type="spellEnd"/>
          </w:p>
        </w:tc>
        <w:tc>
          <w:tcPr>
            <w:tcW w:w="1100" w:type="dxa"/>
          </w:tcPr>
          <w:p w14:paraId="6E5C63E8" w14:textId="0E66ED0E" w:rsidR="004A4BA5" w:rsidRDefault="003734A0" w:rsidP="004A4BA5">
            <w:r>
              <w:t>2018</w:t>
            </w:r>
          </w:p>
        </w:tc>
        <w:tc>
          <w:tcPr>
            <w:tcW w:w="6702" w:type="dxa"/>
          </w:tcPr>
          <w:p w14:paraId="69719D96" w14:textId="4FD2DD4C" w:rsidR="004A4BA5" w:rsidRDefault="003734A0" w:rsidP="004A4BA5">
            <w:r w:rsidRPr="003734A0">
              <w:t>Development of a Smart Mobile Data Module for Fetal Monitoring in E-Healthcare</w:t>
            </w:r>
          </w:p>
        </w:tc>
        <w:tc>
          <w:tcPr>
            <w:tcW w:w="3323" w:type="dxa"/>
          </w:tcPr>
          <w:p w14:paraId="46B76952" w14:textId="67AC0F52" w:rsidR="004A4BA5" w:rsidRDefault="003734A0" w:rsidP="004A4BA5">
            <w:r>
              <w:t>Not home fetal monitoring</w:t>
            </w:r>
          </w:p>
        </w:tc>
      </w:tr>
      <w:tr w:rsidR="004A4BA5" w14:paraId="35B42E22" w14:textId="77777777" w:rsidTr="00DA13F0">
        <w:tc>
          <w:tcPr>
            <w:tcW w:w="2823" w:type="dxa"/>
          </w:tcPr>
          <w:p w14:paraId="7321C41E" w14:textId="3561A6B2" w:rsidR="004A4BA5" w:rsidRDefault="003734A0" w:rsidP="003734A0">
            <w:r w:rsidRPr="003734A0">
              <w:t>Huddleston</w:t>
            </w:r>
          </w:p>
        </w:tc>
        <w:tc>
          <w:tcPr>
            <w:tcW w:w="1100" w:type="dxa"/>
          </w:tcPr>
          <w:p w14:paraId="716D96B3" w14:textId="0CFA27E4" w:rsidR="004A4BA5" w:rsidRDefault="003734A0" w:rsidP="004A4BA5">
            <w:r>
              <w:t>1977</w:t>
            </w:r>
          </w:p>
        </w:tc>
        <w:tc>
          <w:tcPr>
            <w:tcW w:w="6702" w:type="dxa"/>
          </w:tcPr>
          <w:p w14:paraId="143B4F22" w14:textId="7088E1D8" w:rsidR="004A4BA5" w:rsidRDefault="003734A0" w:rsidP="004A4BA5">
            <w:r w:rsidRPr="003734A0">
              <w:t>The prediction of fetal oxygenation by an on-line computer analysis of fetal monitor output</w:t>
            </w:r>
          </w:p>
        </w:tc>
        <w:tc>
          <w:tcPr>
            <w:tcW w:w="3323" w:type="dxa"/>
          </w:tcPr>
          <w:p w14:paraId="425799CD" w14:textId="6F38CC3F" w:rsidR="004A4BA5" w:rsidRDefault="003734A0" w:rsidP="004A4BA5">
            <w:r>
              <w:t>No full text available</w:t>
            </w:r>
          </w:p>
        </w:tc>
      </w:tr>
      <w:tr w:rsidR="004A4BA5" w14:paraId="26BCE2B4" w14:textId="77777777" w:rsidTr="00DA13F0">
        <w:tc>
          <w:tcPr>
            <w:tcW w:w="2823" w:type="dxa"/>
          </w:tcPr>
          <w:p w14:paraId="5C5A8DF7" w14:textId="4ADE101C" w:rsidR="004A4BA5" w:rsidRDefault="00E40B95" w:rsidP="004A4BA5">
            <w:r>
              <w:t>Huret</w:t>
            </w:r>
          </w:p>
        </w:tc>
        <w:tc>
          <w:tcPr>
            <w:tcW w:w="1100" w:type="dxa"/>
          </w:tcPr>
          <w:p w14:paraId="19051EBD" w14:textId="726EEBCE" w:rsidR="004A4BA5" w:rsidRDefault="00E40B95" w:rsidP="004A4BA5">
            <w:r>
              <w:t>2014</w:t>
            </w:r>
          </w:p>
        </w:tc>
        <w:tc>
          <w:tcPr>
            <w:tcW w:w="6702" w:type="dxa"/>
          </w:tcPr>
          <w:p w14:paraId="7479029D" w14:textId="2E67A635" w:rsidR="004A4BA5" w:rsidRDefault="00E40B95" w:rsidP="004A4BA5">
            <w:r w:rsidRPr="00E40B95">
              <w:t>Home care of premature rupture of membranes prior to 37 weeks' gestation</w:t>
            </w:r>
          </w:p>
        </w:tc>
        <w:tc>
          <w:tcPr>
            <w:tcW w:w="3323" w:type="dxa"/>
          </w:tcPr>
          <w:p w14:paraId="61662596" w14:textId="03BDE84E" w:rsidR="004A4BA5" w:rsidRDefault="00E40B95" w:rsidP="004A4BA5">
            <w:r>
              <w:t>Does not use cardiotocography</w:t>
            </w:r>
          </w:p>
        </w:tc>
      </w:tr>
      <w:tr w:rsidR="004A4BA5" w14:paraId="6C658405" w14:textId="77777777" w:rsidTr="00DA13F0">
        <w:tc>
          <w:tcPr>
            <w:tcW w:w="2823" w:type="dxa"/>
          </w:tcPr>
          <w:p w14:paraId="3751ECDB" w14:textId="0BD80D09" w:rsidR="004A4BA5" w:rsidRDefault="00E40B95" w:rsidP="004A4BA5">
            <w:r>
              <w:t>IEEE</w:t>
            </w:r>
          </w:p>
        </w:tc>
        <w:tc>
          <w:tcPr>
            <w:tcW w:w="1100" w:type="dxa"/>
          </w:tcPr>
          <w:p w14:paraId="5CF862C0" w14:textId="1550A971" w:rsidR="004A4BA5" w:rsidRDefault="00E40B95" w:rsidP="004A4BA5">
            <w:r>
              <w:t>2014</w:t>
            </w:r>
          </w:p>
        </w:tc>
        <w:tc>
          <w:tcPr>
            <w:tcW w:w="6702" w:type="dxa"/>
          </w:tcPr>
          <w:p w14:paraId="3FF14DBF" w14:textId="0D9356E6" w:rsidR="004A4BA5" w:rsidRDefault="00E40B95" w:rsidP="004A4BA5">
            <w:r w:rsidRPr="00E40B95">
              <w:t>Development and validation of an AI-enabled mHealth technology for in-home pregnancy management</w:t>
            </w:r>
          </w:p>
        </w:tc>
        <w:tc>
          <w:tcPr>
            <w:tcW w:w="3323" w:type="dxa"/>
          </w:tcPr>
          <w:p w14:paraId="274064BE" w14:textId="17E7E802" w:rsidR="004A4BA5" w:rsidRDefault="00E40B95" w:rsidP="004A4BA5">
            <w:r>
              <w:t>Wrong study design</w:t>
            </w:r>
          </w:p>
        </w:tc>
      </w:tr>
      <w:tr w:rsidR="004A4BA5" w14:paraId="66C4844F" w14:textId="77777777" w:rsidTr="00DA13F0">
        <w:tc>
          <w:tcPr>
            <w:tcW w:w="2823" w:type="dxa"/>
          </w:tcPr>
          <w:p w14:paraId="0D869A19" w14:textId="53D42AF9" w:rsidR="004A4BA5" w:rsidRDefault="00E40B95" w:rsidP="004A4BA5">
            <w:r>
              <w:t>IEEE</w:t>
            </w:r>
          </w:p>
        </w:tc>
        <w:tc>
          <w:tcPr>
            <w:tcW w:w="1100" w:type="dxa"/>
          </w:tcPr>
          <w:p w14:paraId="7FD2624E" w14:textId="6701EDD2" w:rsidR="004A4BA5" w:rsidRDefault="00E40B95" w:rsidP="004A4BA5">
            <w:r>
              <w:t>2014</w:t>
            </w:r>
          </w:p>
        </w:tc>
        <w:tc>
          <w:tcPr>
            <w:tcW w:w="6702" w:type="dxa"/>
          </w:tcPr>
          <w:p w14:paraId="45125780" w14:textId="36C7A22B" w:rsidR="004A4BA5" w:rsidRDefault="00E40B95" w:rsidP="004A4BA5">
            <w:r w:rsidRPr="00E40B95">
              <w:t>An mHealth Approach to Remote Fetal Monitoring</w:t>
            </w:r>
          </w:p>
        </w:tc>
        <w:tc>
          <w:tcPr>
            <w:tcW w:w="3323" w:type="dxa"/>
          </w:tcPr>
          <w:p w14:paraId="6BB3AB6E" w14:textId="4CEE23CD" w:rsidR="004A4BA5" w:rsidRDefault="00E40B95" w:rsidP="004A4BA5">
            <w:r>
              <w:t>Not home fetal monitoring</w:t>
            </w:r>
          </w:p>
        </w:tc>
      </w:tr>
      <w:tr w:rsidR="004A4BA5" w14:paraId="4F4A6B29" w14:textId="77777777" w:rsidTr="00DA13F0">
        <w:tc>
          <w:tcPr>
            <w:tcW w:w="2823" w:type="dxa"/>
          </w:tcPr>
          <w:p w14:paraId="1C14B387" w14:textId="21E1C8E9" w:rsidR="004A4BA5" w:rsidRDefault="00E40B95" w:rsidP="004A4BA5">
            <w:r>
              <w:t>IEEE</w:t>
            </w:r>
          </w:p>
        </w:tc>
        <w:tc>
          <w:tcPr>
            <w:tcW w:w="1100" w:type="dxa"/>
          </w:tcPr>
          <w:p w14:paraId="6137F9F0" w14:textId="62F0D952" w:rsidR="004A4BA5" w:rsidRDefault="00E40B95" w:rsidP="004A4BA5">
            <w:r>
              <w:t>2009</w:t>
            </w:r>
          </w:p>
        </w:tc>
        <w:tc>
          <w:tcPr>
            <w:tcW w:w="6702" w:type="dxa"/>
          </w:tcPr>
          <w:p w14:paraId="3B7C595C" w14:textId="484AF09E" w:rsidR="004A4BA5" w:rsidRDefault="00E40B95" w:rsidP="004A4BA5">
            <w:r w:rsidRPr="00E40B95">
              <w:t>Remote Home-Based Ante and Post Natal Care</w:t>
            </w:r>
          </w:p>
        </w:tc>
        <w:tc>
          <w:tcPr>
            <w:tcW w:w="3323" w:type="dxa"/>
          </w:tcPr>
          <w:p w14:paraId="2C7CEADA" w14:textId="5802E87D" w:rsidR="004A4BA5" w:rsidRDefault="00E40B95" w:rsidP="004A4BA5">
            <w:r>
              <w:t>Not home fetal monitoring</w:t>
            </w:r>
          </w:p>
        </w:tc>
      </w:tr>
      <w:tr w:rsidR="004A4BA5" w14:paraId="4B50C508" w14:textId="77777777" w:rsidTr="00DA13F0">
        <w:tc>
          <w:tcPr>
            <w:tcW w:w="2823" w:type="dxa"/>
          </w:tcPr>
          <w:p w14:paraId="74FDE60C" w14:textId="5853C88A" w:rsidR="004A4BA5" w:rsidRDefault="00E40B95" w:rsidP="004A4BA5">
            <w:r>
              <w:t>IEEE</w:t>
            </w:r>
          </w:p>
        </w:tc>
        <w:tc>
          <w:tcPr>
            <w:tcW w:w="1100" w:type="dxa"/>
          </w:tcPr>
          <w:p w14:paraId="4B6F589D" w14:textId="35D33C68" w:rsidR="004A4BA5" w:rsidRDefault="00E40B95" w:rsidP="004A4BA5">
            <w:r>
              <w:t>2016</w:t>
            </w:r>
          </w:p>
        </w:tc>
        <w:tc>
          <w:tcPr>
            <w:tcW w:w="6702" w:type="dxa"/>
          </w:tcPr>
          <w:p w14:paraId="09A75B6D" w14:textId="53B38299" w:rsidR="004A4BA5" w:rsidRDefault="00E40B95" w:rsidP="00E40B95">
            <w:r w:rsidRPr="00E40B95">
              <w:t>19.2 c</w:t>
            </w:r>
            <w:r>
              <w:t>m F</w:t>
            </w:r>
            <w:r w:rsidRPr="00E40B95">
              <w:t>lexible Fetal Heart Rate Sensor for Improved Quality of Pregnancy Life</w:t>
            </w:r>
          </w:p>
        </w:tc>
        <w:tc>
          <w:tcPr>
            <w:tcW w:w="3323" w:type="dxa"/>
          </w:tcPr>
          <w:p w14:paraId="746B16A6" w14:textId="11D12FE3" w:rsidR="004A4BA5" w:rsidRDefault="00E40B95" w:rsidP="004A4BA5">
            <w:r>
              <w:t>Wrong study design</w:t>
            </w:r>
          </w:p>
        </w:tc>
      </w:tr>
      <w:tr w:rsidR="004A4BA5" w14:paraId="745A3A50" w14:textId="77777777" w:rsidTr="00DA13F0">
        <w:tc>
          <w:tcPr>
            <w:tcW w:w="2823" w:type="dxa"/>
          </w:tcPr>
          <w:p w14:paraId="74A39EF1" w14:textId="643012D0" w:rsidR="004A4BA5" w:rsidRDefault="00E40B95" w:rsidP="004A4BA5">
            <w:r>
              <w:t>IEEE</w:t>
            </w:r>
          </w:p>
        </w:tc>
        <w:tc>
          <w:tcPr>
            <w:tcW w:w="1100" w:type="dxa"/>
          </w:tcPr>
          <w:p w14:paraId="441577FD" w14:textId="51758E6B" w:rsidR="004A4BA5" w:rsidRDefault="00E40B95" w:rsidP="004A4BA5">
            <w:r>
              <w:t>2014</w:t>
            </w:r>
          </w:p>
        </w:tc>
        <w:tc>
          <w:tcPr>
            <w:tcW w:w="6702" w:type="dxa"/>
          </w:tcPr>
          <w:p w14:paraId="06A9093E" w14:textId="2F4DB956" w:rsidR="004A4BA5" w:rsidRDefault="00E40B95" w:rsidP="004A4BA5">
            <w:r w:rsidRPr="00E40B95">
              <w:t>Fetal Heart Rate Monitoring System with Mobile Internet</w:t>
            </w:r>
          </w:p>
        </w:tc>
        <w:tc>
          <w:tcPr>
            <w:tcW w:w="3323" w:type="dxa"/>
          </w:tcPr>
          <w:p w14:paraId="1DD44B52" w14:textId="10E0F931" w:rsidR="004A4BA5" w:rsidRDefault="00E40B95" w:rsidP="004A4BA5">
            <w:r>
              <w:t>Does not use cardiotocography</w:t>
            </w:r>
          </w:p>
        </w:tc>
      </w:tr>
      <w:tr w:rsidR="004A4BA5" w14:paraId="38FCE464" w14:textId="77777777" w:rsidTr="00DA13F0">
        <w:tc>
          <w:tcPr>
            <w:tcW w:w="2823" w:type="dxa"/>
          </w:tcPr>
          <w:p w14:paraId="447C11BD" w14:textId="6ED1665A" w:rsidR="004A4BA5" w:rsidRDefault="00E40B95" w:rsidP="004A4BA5">
            <w:r w:rsidRPr="00E40B95">
              <w:t>Ippolito</w:t>
            </w:r>
          </w:p>
        </w:tc>
        <w:tc>
          <w:tcPr>
            <w:tcW w:w="1100" w:type="dxa"/>
          </w:tcPr>
          <w:p w14:paraId="66C1511B" w14:textId="77F14DEA" w:rsidR="004A4BA5" w:rsidRDefault="00E40B95" w:rsidP="004A4BA5">
            <w:r>
              <w:t>2003</w:t>
            </w:r>
          </w:p>
        </w:tc>
        <w:tc>
          <w:tcPr>
            <w:tcW w:w="6702" w:type="dxa"/>
          </w:tcPr>
          <w:p w14:paraId="215163A9" w14:textId="7F91E600" w:rsidR="004A4BA5" w:rsidRDefault="00E40B95" w:rsidP="004A4BA5">
            <w:r w:rsidRPr="00E40B95">
              <w:t>A cost study of prenatal telemedicine</w:t>
            </w:r>
          </w:p>
        </w:tc>
        <w:tc>
          <w:tcPr>
            <w:tcW w:w="3323" w:type="dxa"/>
          </w:tcPr>
          <w:p w14:paraId="4A68FE9F" w14:textId="4188C064" w:rsidR="004A4BA5" w:rsidRDefault="00E40B95" w:rsidP="004A4BA5">
            <w:r>
              <w:t>Not home fetal monitoring</w:t>
            </w:r>
          </w:p>
        </w:tc>
      </w:tr>
      <w:tr w:rsidR="004A4BA5" w14:paraId="26038492" w14:textId="77777777" w:rsidTr="00DA13F0">
        <w:tc>
          <w:tcPr>
            <w:tcW w:w="2823" w:type="dxa"/>
          </w:tcPr>
          <w:p w14:paraId="58D2A6DE" w14:textId="0E1BEFD5" w:rsidR="004A4BA5" w:rsidRDefault="00E40B95" w:rsidP="004A4BA5">
            <w:r>
              <w:lastRenderedPageBreak/>
              <w:t>James</w:t>
            </w:r>
          </w:p>
        </w:tc>
        <w:tc>
          <w:tcPr>
            <w:tcW w:w="1100" w:type="dxa"/>
          </w:tcPr>
          <w:p w14:paraId="24588AFC" w14:textId="30661F7A" w:rsidR="004A4BA5" w:rsidRDefault="00E40B95" w:rsidP="004A4BA5">
            <w:r>
              <w:t>1988</w:t>
            </w:r>
          </w:p>
        </w:tc>
        <w:tc>
          <w:tcPr>
            <w:tcW w:w="6702" w:type="dxa"/>
          </w:tcPr>
          <w:p w14:paraId="73D8B472" w14:textId="0A4C2F2C" w:rsidR="004A4BA5" w:rsidRDefault="00E40B95" w:rsidP="004A4BA5">
            <w:r>
              <w:t xml:space="preserve">Fetal heart-rate monitoring by telephone. 2. Clinical experience in 4 </w:t>
            </w:r>
            <w:proofErr w:type="spellStart"/>
            <w:r>
              <w:t>centers</w:t>
            </w:r>
            <w:proofErr w:type="spellEnd"/>
            <w:r>
              <w:t xml:space="preserve"> with a commercially produced system</w:t>
            </w:r>
          </w:p>
        </w:tc>
        <w:tc>
          <w:tcPr>
            <w:tcW w:w="3323" w:type="dxa"/>
          </w:tcPr>
          <w:p w14:paraId="5B8F5D84" w14:textId="045D9B50" w:rsidR="004A4BA5" w:rsidRDefault="00E40B95" w:rsidP="004A4BA5">
            <w:r>
              <w:t>Wrong study design</w:t>
            </w:r>
          </w:p>
        </w:tc>
      </w:tr>
      <w:tr w:rsidR="00DA13F0" w14:paraId="7A56846F" w14:textId="77777777" w:rsidTr="00DA13F0">
        <w:tc>
          <w:tcPr>
            <w:tcW w:w="2823" w:type="dxa"/>
          </w:tcPr>
          <w:p w14:paraId="557D3B87" w14:textId="467AF26C" w:rsidR="00DA13F0" w:rsidRPr="00E40B95" w:rsidRDefault="00DA13F0" w:rsidP="004A4BA5">
            <w:r>
              <w:t>Jepsen</w:t>
            </w:r>
          </w:p>
        </w:tc>
        <w:tc>
          <w:tcPr>
            <w:tcW w:w="1100" w:type="dxa"/>
          </w:tcPr>
          <w:p w14:paraId="40619D82" w14:textId="358D629F" w:rsidR="00DA13F0" w:rsidRDefault="00DA13F0" w:rsidP="004A4BA5">
            <w:r>
              <w:t>2025</w:t>
            </w:r>
          </w:p>
        </w:tc>
        <w:tc>
          <w:tcPr>
            <w:tcW w:w="6702" w:type="dxa"/>
          </w:tcPr>
          <w:p w14:paraId="7BE45A8A" w14:textId="2DDE6E3E" w:rsidR="00DA13F0" w:rsidRPr="00E40B95" w:rsidRDefault="00DA13F0" w:rsidP="004A4BA5">
            <w:r>
              <w:t xml:space="preserve">‘Being at home instead of going to the hospital is Great’ – how partners experience telemonitoring of the fetal heart rate during pregnancy – A qualitative interview study. </w:t>
            </w:r>
          </w:p>
        </w:tc>
        <w:tc>
          <w:tcPr>
            <w:tcW w:w="3323" w:type="dxa"/>
          </w:tcPr>
          <w:p w14:paraId="027269EE" w14:textId="188DECC3" w:rsidR="00DA13F0" w:rsidRDefault="00DA13F0" w:rsidP="004A4BA5">
            <w:r>
              <w:t>Does not use cardiotocography</w:t>
            </w:r>
          </w:p>
        </w:tc>
      </w:tr>
      <w:tr w:rsidR="004A4BA5" w14:paraId="699D38A4" w14:textId="77777777" w:rsidTr="00DA13F0">
        <w:tc>
          <w:tcPr>
            <w:tcW w:w="2823" w:type="dxa"/>
          </w:tcPr>
          <w:p w14:paraId="700192ED" w14:textId="6D5F2A64" w:rsidR="004A4BA5" w:rsidRDefault="00E40B95" w:rsidP="004A4BA5">
            <w:r w:rsidRPr="00E40B95">
              <w:t>Kapaya</w:t>
            </w:r>
          </w:p>
        </w:tc>
        <w:tc>
          <w:tcPr>
            <w:tcW w:w="1100" w:type="dxa"/>
          </w:tcPr>
          <w:p w14:paraId="076E8FA7" w14:textId="233CB7CD" w:rsidR="004A4BA5" w:rsidRDefault="00E40B95" w:rsidP="004A4BA5">
            <w:r>
              <w:t>2018</w:t>
            </w:r>
          </w:p>
        </w:tc>
        <w:tc>
          <w:tcPr>
            <w:tcW w:w="6702" w:type="dxa"/>
          </w:tcPr>
          <w:p w14:paraId="3789AF64" w14:textId="53BD131C" w:rsidR="004A4BA5" w:rsidRDefault="00E40B95" w:rsidP="004A4BA5">
            <w:r w:rsidRPr="00E40B95">
              <w:t>Women's experience of wearing a portable fetal-electrocardiogram device to monitor small-for-gestational age fetus in their home environment</w:t>
            </w:r>
          </w:p>
        </w:tc>
        <w:tc>
          <w:tcPr>
            <w:tcW w:w="3323" w:type="dxa"/>
          </w:tcPr>
          <w:p w14:paraId="381A723C" w14:textId="0B5AB42B" w:rsidR="004A4BA5" w:rsidRDefault="00E40B95" w:rsidP="004A4BA5">
            <w:r>
              <w:t>Does not use cardiotocography</w:t>
            </w:r>
          </w:p>
        </w:tc>
      </w:tr>
      <w:tr w:rsidR="00DA13F0" w14:paraId="5F11D2E9" w14:textId="77777777" w:rsidTr="00DA13F0">
        <w:tc>
          <w:tcPr>
            <w:tcW w:w="2823" w:type="dxa"/>
          </w:tcPr>
          <w:p w14:paraId="16DDF21B" w14:textId="3E43FDB9" w:rsidR="00DA13F0" w:rsidRDefault="00DA13F0" w:rsidP="004A4BA5">
            <w:r>
              <w:t xml:space="preserve">Karmakar </w:t>
            </w:r>
          </w:p>
        </w:tc>
        <w:tc>
          <w:tcPr>
            <w:tcW w:w="1100" w:type="dxa"/>
          </w:tcPr>
          <w:p w14:paraId="5B9DC143" w14:textId="1C30F79E" w:rsidR="00DA13F0" w:rsidRDefault="00DA13F0" w:rsidP="004A4BA5">
            <w:r>
              <w:t>2025</w:t>
            </w:r>
          </w:p>
        </w:tc>
        <w:tc>
          <w:tcPr>
            <w:tcW w:w="6702" w:type="dxa"/>
          </w:tcPr>
          <w:p w14:paraId="4E0BFDCE" w14:textId="4B69667F" w:rsidR="00DA13F0" w:rsidRDefault="00DA13F0" w:rsidP="004A4BA5">
            <w:r>
              <w:t>Consumer insights from a feasibility study on remote and extended use of a novel non-invasive wearable fetal electrocardiogram monitor</w:t>
            </w:r>
          </w:p>
        </w:tc>
        <w:tc>
          <w:tcPr>
            <w:tcW w:w="3323" w:type="dxa"/>
          </w:tcPr>
          <w:p w14:paraId="3D14B934" w14:textId="0629C20A" w:rsidR="00DA13F0" w:rsidRDefault="00DA13F0" w:rsidP="004A4BA5">
            <w:r>
              <w:t>Does not use cardiotocography</w:t>
            </w:r>
          </w:p>
        </w:tc>
      </w:tr>
      <w:tr w:rsidR="004A4BA5" w14:paraId="30001036" w14:textId="77777777" w:rsidTr="00DA13F0">
        <w:tc>
          <w:tcPr>
            <w:tcW w:w="2823" w:type="dxa"/>
          </w:tcPr>
          <w:p w14:paraId="4F92EB68" w14:textId="3CEA0119" w:rsidR="004A4BA5" w:rsidRDefault="00E40B95" w:rsidP="004A4BA5">
            <w:r>
              <w:t xml:space="preserve">Kelly </w:t>
            </w:r>
          </w:p>
        </w:tc>
        <w:tc>
          <w:tcPr>
            <w:tcW w:w="1100" w:type="dxa"/>
          </w:tcPr>
          <w:p w14:paraId="525DC9F9" w14:textId="5D2487FE" w:rsidR="004A4BA5" w:rsidRDefault="00E40B95" w:rsidP="004A4BA5">
            <w:r>
              <w:t>1980</w:t>
            </w:r>
          </w:p>
        </w:tc>
        <w:tc>
          <w:tcPr>
            <w:tcW w:w="6702" w:type="dxa"/>
          </w:tcPr>
          <w:p w14:paraId="731A4373" w14:textId="4BBB74E5" w:rsidR="004A4BA5" w:rsidRDefault="00E40B95" w:rsidP="004A4BA5">
            <w:r>
              <w:t>Ambulant fetal monitoring</w:t>
            </w:r>
          </w:p>
        </w:tc>
        <w:tc>
          <w:tcPr>
            <w:tcW w:w="3323" w:type="dxa"/>
          </w:tcPr>
          <w:p w14:paraId="519A857E" w14:textId="1CD19D13" w:rsidR="004A4BA5" w:rsidRDefault="00E40B95" w:rsidP="004A4BA5">
            <w:r>
              <w:t>Not home fetal monitoring</w:t>
            </w:r>
          </w:p>
        </w:tc>
      </w:tr>
      <w:tr w:rsidR="004A4BA5" w14:paraId="598D79DC" w14:textId="77777777" w:rsidTr="00DA13F0">
        <w:tc>
          <w:tcPr>
            <w:tcW w:w="2823" w:type="dxa"/>
          </w:tcPr>
          <w:p w14:paraId="0D7AAE81" w14:textId="6225A24A" w:rsidR="004A4BA5" w:rsidRDefault="00E40B95" w:rsidP="004A4BA5">
            <w:proofErr w:type="spellStart"/>
            <w:r>
              <w:t>Klapholz</w:t>
            </w:r>
            <w:proofErr w:type="spellEnd"/>
          </w:p>
        </w:tc>
        <w:tc>
          <w:tcPr>
            <w:tcW w:w="1100" w:type="dxa"/>
          </w:tcPr>
          <w:p w14:paraId="368537E5" w14:textId="547F7E0A" w:rsidR="004A4BA5" w:rsidRDefault="00E40B95" w:rsidP="004A4BA5">
            <w:r>
              <w:t>1977</w:t>
            </w:r>
          </w:p>
        </w:tc>
        <w:tc>
          <w:tcPr>
            <w:tcW w:w="6702" w:type="dxa"/>
          </w:tcPr>
          <w:p w14:paraId="2FBE2C67" w14:textId="05D97C92" w:rsidR="004A4BA5" w:rsidRDefault="00E40B95" w:rsidP="004A4BA5">
            <w:r>
              <w:t xml:space="preserve">Evaluation of model 78100A adult telemetry unit for the use in fetal heart-rate monitoring </w:t>
            </w:r>
          </w:p>
        </w:tc>
        <w:tc>
          <w:tcPr>
            <w:tcW w:w="3323" w:type="dxa"/>
          </w:tcPr>
          <w:p w14:paraId="2DBA2796" w14:textId="42910752" w:rsidR="004A4BA5" w:rsidRDefault="00E40B95" w:rsidP="004A4BA5">
            <w:r>
              <w:t>Not home fetal monitoring</w:t>
            </w:r>
          </w:p>
        </w:tc>
      </w:tr>
      <w:tr w:rsidR="004A4BA5" w14:paraId="2A7A2E87" w14:textId="77777777" w:rsidTr="00DA13F0">
        <w:tc>
          <w:tcPr>
            <w:tcW w:w="2823" w:type="dxa"/>
          </w:tcPr>
          <w:p w14:paraId="2388DAFE" w14:textId="209A0D56" w:rsidR="004A4BA5" w:rsidRDefault="00E40B95" w:rsidP="004A4BA5">
            <w:r>
              <w:t>Klein</w:t>
            </w:r>
          </w:p>
        </w:tc>
        <w:tc>
          <w:tcPr>
            <w:tcW w:w="1100" w:type="dxa"/>
          </w:tcPr>
          <w:p w14:paraId="54461598" w14:textId="01B332C0" w:rsidR="004A4BA5" w:rsidRDefault="00E40B95" w:rsidP="004A4BA5">
            <w:r>
              <w:t>1994</w:t>
            </w:r>
          </w:p>
        </w:tc>
        <w:tc>
          <w:tcPr>
            <w:tcW w:w="6702" w:type="dxa"/>
          </w:tcPr>
          <w:p w14:paraId="1FB74176" w14:textId="2D1BAC75" w:rsidR="004A4BA5" w:rsidRDefault="00E40B95" w:rsidP="004A4BA5">
            <w:r>
              <w:t>Long-distance foetal monitoring</w:t>
            </w:r>
          </w:p>
        </w:tc>
        <w:tc>
          <w:tcPr>
            <w:tcW w:w="3323" w:type="dxa"/>
          </w:tcPr>
          <w:p w14:paraId="54570C28" w14:textId="51895959" w:rsidR="004A4BA5" w:rsidRDefault="00E40B95" w:rsidP="004A4BA5">
            <w:r>
              <w:t>Unable to translate</w:t>
            </w:r>
          </w:p>
        </w:tc>
      </w:tr>
      <w:tr w:rsidR="004A4BA5" w14:paraId="175DD241" w14:textId="77777777" w:rsidTr="00DA13F0">
        <w:tc>
          <w:tcPr>
            <w:tcW w:w="2823" w:type="dxa"/>
          </w:tcPr>
          <w:p w14:paraId="2C57BC46" w14:textId="42014587" w:rsidR="004A4BA5" w:rsidRDefault="00E40B95" w:rsidP="004A4BA5">
            <w:r>
              <w:t>Klein</w:t>
            </w:r>
          </w:p>
        </w:tc>
        <w:tc>
          <w:tcPr>
            <w:tcW w:w="1100" w:type="dxa"/>
          </w:tcPr>
          <w:p w14:paraId="3CDE8AFE" w14:textId="2FE8A3BA" w:rsidR="004A4BA5" w:rsidRDefault="00E40B95" w:rsidP="004A4BA5">
            <w:r>
              <w:t>1994</w:t>
            </w:r>
          </w:p>
        </w:tc>
        <w:tc>
          <w:tcPr>
            <w:tcW w:w="6702" w:type="dxa"/>
          </w:tcPr>
          <w:p w14:paraId="408709A4" w14:textId="6169099F" w:rsidR="004A4BA5" w:rsidRDefault="00E40B95" w:rsidP="004A4BA5">
            <w:r>
              <w:t>[Fetal telemonitoring]</w:t>
            </w:r>
          </w:p>
        </w:tc>
        <w:tc>
          <w:tcPr>
            <w:tcW w:w="3323" w:type="dxa"/>
          </w:tcPr>
          <w:p w14:paraId="1789AA7A" w14:textId="2E243E36" w:rsidR="004A4BA5" w:rsidRDefault="00E40B95" w:rsidP="004A4BA5">
            <w:r>
              <w:t>Unable to translate</w:t>
            </w:r>
          </w:p>
        </w:tc>
      </w:tr>
      <w:tr w:rsidR="00DA13F0" w14:paraId="07B6B7DD" w14:textId="77777777" w:rsidTr="00DA13F0">
        <w:tc>
          <w:tcPr>
            <w:tcW w:w="2823" w:type="dxa"/>
          </w:tcPr>
          <w:p w14:paraId="26402032" w14:textId="4EBA7048" w:rsidR="00DA13F0" w:rsidRPr="00E40B95" w:rsidRDefault="00DA13F0" w:rsidP="004A4BA5">
            <w:r>
              <w:t>Kobayashi</w:t>
            </w:r>
          </w:p>
        </w:tc>
        <w:tc>
          <w:tcPr>
            <w:tcW w:w="1100" w:type="dxa"/>
          </w:tcPr>
          <w:p w14:paraId="051FD324" w14:textId="23D29609" w:rsidR="00DA13F0" w:rsidRDefault="00DA13F0" w:rsidP="004A4BA5">
            <w:r>
              <w:t>2025</w:t>
            </w:r>
          </w:p>
        </w:tc>
        <w:tc>
          <w:tcPr>
            <w:tcW w:w="6702" w:type="dxa"/>
          </w:tcPr>
          <w:p w14:paraId="30F3CFAA" w14:textId="1E4C95E6" w:rsidR="00DA13F0" w:rsidRPr="00DA13F0" w:rsidRDefault="00DA13F0" w:rsidP="004A4BA5">
            <w:pPr>
              <w:rPr>
                <w:lang w:val="en-US"/>
              </w:rPr>
            </w:pPr>
            <w:r w:rsidRPr="00DA13F0">
              <w:rPr>
                <w:lang w:val="en-US"/>
              </w:rPr>
              <w:t>Virtual telehealth visits for prenatal checkups during the COVID- 19 pandemic in Japan: a nationwide survey and feasibility study</w:t>
            </w:r>
          </w:p>
        </w:tc>
        <w:tc>
          <w:tcPr>
            <w:tcW w:w="3323" w:type="dxa"/>
          </w:tcPr>
          <w:p w14:paraId="14728075" w14:textId="7F8E68B5" w:rsidR="00DA13F0" w:rsidRDefault="00DA13F0" w:rsidP="004A4BA5">
            <w:r>
              <w:t>Does not use cardiotocography</w:t>
            </w:r>
          </w:p>
        </w:tc>
      </w:tr>
      <w:tr w:rsidR="004A4BA5" w14:paraId="583BD452" w14:textId="77777777" w:rsidTr="00DA13F0">
        <w:tc>
          <w:tcPr>
            <w:tcW w:w="2823" w:type="dxa"/>
          </w:tcPr>
          <w:p w14:paraId="0557C97B" w14:textId="228F1B82" w:rsidR="004A4BA5" w:rsidRDefault="00E40B95" w:rsidP="004A4BA5">
            <w:r w:rsidRPr="00E40B95">
              <w:t>Kosa</w:t>
            </w:r>
          </w:p>
        </w:tc>
        <w:tc>
          <w:tcPr>
            <w:tcW w:w="1100" w:type="dxa"/>
          </w:tcPr>
          <w:p w14:paraId="13D91A33" w14:textId="4A33E0C4" w:rsidR="004A4BA5" w:rsidRDefault="00E40B95" w:rsidP="004A4BA5">
            <w:r>
              <w:t>2008</w:t>
            </w:r>
          </w:p>
        </w:tc>
        <w:tc>
          <w:tcPr>
            <w:tcW w:w="6702" w:type="dxa"/>
          </w:tcPr>
          <w:p w14:paraId="0ACED7F1" w14:textId="0E93A306" w:rsidR="004A4BA5" w:rsidRDefault="00E40B95" w:rsidP="004A4BA5">
            <w:r w:rsidRPr="00E40B95">
              <w:t xml:space="preserve">Experiences with </w:t>
            </w:r>
            <w:proofErr w:type="spellStart"/>
            <w:r w:rsidRPr="00E40B95">
              <w:t>fetal</w:t>
            </w:r>
            <w:proofErr w:type="spellEnd"/>
            <w:r w:rsidRPr="00E40B95">
              <w:t xml:space="preserve"> </w:t>
            </w:r>
            <w:proofErr w:type="spellStart"/>
            <w:r w:rsidRPr="00E40B95">
              <w:t>phonocardiographic</w:t>
            </w:r>
            <w:proofErr w:type="spellEnd"/>
            <w:r w:rsidRPr="00E40B95">
              <w:t xml:space="preserve"> </w:t>
            </w:r>
            <w:proofErr w:type="spellStart"/>
            <w:r w:rsidRPr="00E40B95">
              <w:t>telemonitoring</w:t>
            </w:r>
            <w:proofErr w:type="spellEnd"/>
            <w:r w:rsidRPr="00E40B95">
              <w:t xml:space="preserve"> and future possibilities</w:t>
            </w:r>
          </w:p>
        </w:tc>
        <w:tc>
          <w:tcPr>
            <w:tcW w:w="3323" w:type="dxa"/>
          </w:tcPr>
          <w:p w14:paraId="3C3F01FB" w14:textId="557FF05A" w:rsidR="004A4BA5" w:rsidRDefault="00E40B95" w:rsidP="004A4BA5">
            <w:r>
              <w:t xml:space="preserve">Does not use cardiotocography </w:t>
            </w:r>
          </w:p>
        </w:tc>
      </w:tr>
      <w:tr w:rsidR="004A4BA5" w14:paraId="4020B22F" w14:textId="77777777" w:rsidTr="00DA13F0">
        <w:tc>
          <w:tcPr>
            <w:tcW w:w="2823" w:type="dxa"/>
          </w:tcPr>
          <w:p w14:paraId="0A4D3B56" w14:textId="2CC525EB" w:rsidR="004A4BA5" w:rsidRDefault="00E40B95" w:rsidP="004A4BA5">
            <w:r>
              <w:t>Kovacs</w:t>
            </w:r>
          </w:p>
        </w:tc>
        <w:tc>
          <w:tcPr>
            <w:tcW w:w="1100" w:type="dxa"/>
          </w:tcPr>
          <w:p w14:paraId="4FEA1B26" w14:textId="675C92A0" w:rsidR="004A4BA5" w:rsidRDefault="00E40B95" w:rsidP="004A4BA5">
            <w:r>
              <w:t>2010</w:t>
            </w:r>
          </w:p>
        </w:tc>
        <w:tc>
          <w:tcPr>
            <w:tcW w:w="6702" w:type="dxa"/>
          </w:tcPr>
          <w:p w14:paraId="63205087" w14:textId="75A978E1" w:rsidR="004A4BA5" w:rsidRDefault="00E40B95" w:rsidP="00E40B95">
            <w:pPr>
              <w:tabs>
                <w:tab w:val="left" w:pos="2000"/>
              </w:tabs>
            </w:pPr>
            <w:r w:rsidRPr="00E40B95">
              <w:t>A new, phonocardiography-based telemetric fetal home monitoring system</w:t>
            </w:r>
          </w:p>
        </w:tc>
        <w:tc>
          <w:tcPr>
            <w:tcW w:w="3323" w:type="dxa"/>
          </w:tcPr>
          <w:p w14:paraId="69BE2F12" w14:textId="53B1D2EF" w:rsidR="004A4BA5" w:rsidRDefault="00E40B95" w:rsidP="004A4BA5">
            <w:r>
              <w:t>Wrong study design</w:t>
            </w:r>
          </w:p>
        </w:tc>
      </w:tr>
      <w:tr w:rsidR="004A4BA5" w14:paraId="21CC5753" w14:textId="77777777" w:rsidTr="00DA13F0">
        <w:tc>
          <w:tcPr>
            <w:tcW w:w="2823" w:type="dxa"/>
          </w:tcPr>
          <w:p w14:paraId="41609D73" w14:textId="53B66EA4" w:rsidR="004A4BA5" w:rsidRDefault="00E40B95" w:rsidP="004A4BA5">
            <w:r w:rsidRPr="00E40B95">
              <w:t>Kovács</w:t>
            </w:r>
          </w:p>
        </w:tc>
        <w:tc>
          <w:tcPr>
            <w:tcW w:w="1100" w:type="dxa"/>
          </w:tcPr>
          <w:p w14:paraId="32851F97" w14:textId="03395193" w:rsidR="004A4BA5" w:rsidRDefault="00E40B95" w:rsidP="004A4BA5">
            <w:r>
              <w:t>2010</w:t>
            </w:r>
          </w:p>
        </w:tc>
        <w:tc>
          <w:tcPr>
            <w:tcW w:w="6702" w:type="dxa"/>
          </w:tcPr>
          <w:p w14:paraId="3819C364" w14:textId="36F6A80C" w:rsidR="004A4BA5" w:rsidRDefault="00E40B95" w:rsidP="004A4BA5">
            <w:r w:rsidRPr="00E40B95">
              <w:t>Fetal phonocardiography--past and future possibilities</w:t>
            </w:r>
          </w:p>
        </w:tc>
        <w:tc>
          <w:tcPr>
            <w:tcW w:w="3323" w:type="dxa"/>
          </w:tcPr>
          <w:p w14:paraId="4F699D82" w14:textId="5E90239F" w:rsidR="004A4BA5" w:rsidRDefault="00E40B95" w:rsidP="004A4BA5">
            <w:r>
              <w:t>Wrong study design</w:t>
            </w:r>
          </w:p>
        </w:tc>
      </w:tr>
      <w:tr w:rsidR="004A4BA5" w14:paraId="0943C0E9" w14:textId="77777777" w:rsidTr="00DA13F0">
        <w:tc>
          <w:tcPr>
            <w:tcW w:w="2823" w:type="dxa"/>
          </w:tcPr>
          <w:p w14:paraId="373ECF7D" w14:textId="7CC2CF91" w:rsidR="004A4BA5" w:rsidRDefault="00E40B95" w:rsidP="004A4BA5">
            <w:r w:rsidRPr="00E40B95">
              <w:t>Kuhnert</w:t>
            </w:r>
          </w:p>
        </w:tc>
        <w:tc>
          <w:tcPr>
            <w:tcW w:w="1100" w:type="dxa"/>
          </w:tcPr>
          <w:p w14:paraId="7FAABB0F" w14:textId="49E8DAE2" w:rsidR="004A4BA5" w:rsidRDefault="00E40B95" w:rsidP="004A4BA5">
            <w:r>
              <w:t>2007</w:t>
            </w:r>
          </w:p>
        </w:tc>
        <w:tc>
          <w:tcPr>
            <w:tcW w:w="6702" w:type="dxa"/>
          </w:tcPr>
          <w:p w14:paraId="53D727AF" w14:textId="53AFED6E" w:rsidR="004A4BA5" w:rsidRDefault="00E40B95" w:rsidP="004A4BA5">
            <w:r w:rsidRPr="00E40B95">
              <w:t>Twenty-four-hour CTG monitoring: Comparison of normal pregnancies of 25-30 weeks of gestation versus 36-42 weeks of gestation</w:t>
            </w:r>
          </w:p>
        </w:tc>
        <w:tc>
          <w:tcPr>
            <w:tcW w:w="3323" w:type="dxa"/>
          </w:tcPr>
          <w:p w14:paraId="001A3A85" w14:textId="20B46B2D" w:rsidR="004A4BA5" w:rsidRDefault="00E40B95" w:rsidP="004A4BA5">
            <w:r>
              <w:t xml:space="preserve">Not home fetal monitoring </w:t>
            </w:r>
          </w:p>
        </w:tc>
      </w:tr>
      <w:tr w:rsidR="004A4BA5" w14:paraId="0EC73175" w14:textId="77777777" w:rsidTr="00DA13F0">
        <w:tc>
          <w:tcPr>
            <w:tcW w:w="2823" w:type="dxa"/>
          </w:tcPr>
          <w:p w14:paraId="074C4DCB" w14:textId="0E814C7C" w:rsidR="004A4BA5" w:rsidRDefault="00E40B95" w:rsidP="004A4BA5">
            <w:r w:rsidRPr="00E40B95">
              <w:t>Kuhnert</w:t>
            </w:r>
          </w:p>
        </w:tc>
        <w:tc>
          <w:tcPr>
            <w:tcW w:w="1100" w:type="dxa"/>
          </w:tcPr>
          <w:p w14:paraId="15510782" w14:textId="6B53F72E" w:rsidR="004A4BA5" w:rsidRDefault="00E40B95" w:rsidP="004A4BA5">
            <w:r>
              <w:t>2001</w:t>
            </w:r>
          </w:p>
        </w:tc>
        <w:tc>
          <w:tcPr>
            <w:tcW w:w="6702" w:type="dxa"/>
          </w:tcPr>
          <w:p w14:paraId="6099B53C" w14:textId="2BF0B5CD" w:rsidR="004A4BA5" w:rsidRDefault="00E40B95" w:rsidP="004A4BA5">
            <w:r w:rsidRPr="00E40B95">
              <w:t>24 Hour-CTG monitoring: Comparison of normal pregnancies and pregnancies with placenta insufficiency</w:t>
            </w:r>
          </w:p>
        </w:tc>
        <w:tc>
          <w:tcPr>
            <w:tcW w:w="3323" w:type="dxa"/>
          </w:tcPr>
          <w:p w14:paraId="03CA9BC9" w14:textId="32419871" w:rsidR="004A4BA5" w:rsidRDefault="00E40B95" w:rsidP="004A4BA5">
            <w:r>
              <w:t>Not home fetal monitoring</w:t>
            </w:r>
          </w:p>
        </w:tc>
      </w:tr>
      <w:tr w:rsidR="004A4BA5" w14:paraId="08B6E6A8" w14:textId="77777777" w:rsidTr="00DA13F0">
        <w:tc>
          <w:tcPr>
            <w:tcW w:w="2823" w:type="dxa"/>
          </w:tcPr>
          <w:p w14:paraId="0AC11B44" w14:textId="51936A01" w:rsidR="004A4BA5" w:rsidRDefault="00E40B95" w:rsidP="004A4BA5">
            <w:proofErr w:type="spellStart"/>
            <w:r>
              <w:t>Kuleva</w:t>
            </w:r>
            <w:proofErr w:type="spellEnd"/>
          </w:p>
        </w:tc>
        <w:tc>
          <w:tcPr>
            <w:tcW w:w="1100" w:type="dxa"/>
          </w:tcPr>
          <w:p w14:paraId="2D3FB74D" w14:textId="3230FC89" w:rsidR="004A4BA5" w:rsidRDefault="00E40B95" w:rsidP="004A4BA5">
            <w:r>
              <w:t>2012</w:t>
            </w:r>
          </w:p>
        </w:tc>
        <w:tc>
          <w:tcPr>
            <w:tcW w:w="6702" w:type="dxa"/>
          </w:tcPr>
          <w:p w14:paraId="0067D646" w14:textId="20FF6A13" w:rsidR="004A4BA5" w:rsidRDefault="00E40B95" w:rsidP="004A4BA5">
            <w:r w:rsidRPr="00E40B95">
              <w:t>The value of daily fetal heart rate home monitoring in addition to serial ultrasound examinations in pregnancies complicated by fetal gastroschisis</w:t>
            </w:r>
          </w:p>
        </w:tc>
        <w:tc>
          <w:tcPr>
            <w:tcW w:w="3323" w:type="dxa"/>
          </w:tcPr>
          <w:p w14:paraId="2A93F1FB" w14:textId="5CDB33DC" w:rsidR="004A4BA5" w:rsidRDefault="00E40B95" w:rsidP="004A4BA5">
            <w:r>
              <w:t>Does not use cardiotocography</w:t>
            </w:r>
          </w:p>
        </w:tc>
      </w:tr>
      <w:tr w:rsidR="004A4BA5" w14:paraId="222493F9" w14:textId="77777777" w:rsidTr="00DA13F0">
        <w:tc>
          <w:tcPr>
            <w:tcW w:w="2823" w:type="dxa"/>
          </w:tcPr>
          <w:p w14:paraId="6BBB6CEE" w14:textId="68B74737" w:rsidR="004A4BA5" w:rsidRDefault="00E40B95" w:rsidP="004A4BA5">
            <w:r w:rsidRPr="00E40B95">
              <w:t>Lempersz</w:t>
            </w:r>
          </w:p>
        </w:tc>
        <w:tc>
          <w:tcPr>
            <w:tcW w:w="1100" w:type="dxa"/>
          </w:tcPr>
          <w:p w14:paraId="104EE59E" w14:textId="5C788EA4" w:rsidR="004A4BA5" w:rsidRDefault="00E40B95" w:rsidP="004A4BA5">
            <w:r>
              <w:t>2021</w:t>
            </w:r>
          </w:p>
        </w:tc>
        <w:tc>
          <w:tcPr>
            <w:tcW w:w="6702" w:type="dxa"/>
          </w:tcPr>
          <w:p w14:paraId="3DCB9B51" w14:textId="3AF7DAF0" w:rsidR="004A4BA5" w:rsidRDefault="00E40B95" w:rsidP="004A4BA5">
            <w:r w:rsidRPr="00E40B95">
              <w:t>User evaluation of real-time CTG home monitoring: A pilot study</w:t>
            </w:r>
          </w:p>
        </w:tc>
        <w:tc>
          <w:tcPr>
            <w:tcW w:w="3323" w:type="dxa"/>
          </w:tcPr>
          <w:p w14:paraId="47123FC0" w14:textId="6C8470E3" w:rsidR="004A4BA5" w:rsidRDefault="00E40B95" w:rsidP="004A4BA5">
            <w:r>
              <w:t>Wrong study design</w:t>
            </w:r>
          </w:p>
        </w:tc>
      </w:tr>
      <w:tr w:rsidR="00DA13F0" w14:paraId="10D4BD4B" w14:textId="77777777" w:rsidTr="00DA13F0">
        <w:tc>
          <w:tcPr>
            <w:tcW w:w="2823" w:type="dxa"/>
          </w:tcPr>
          <w:p w14:paraId="436236B1" w14:textId="0B5651D1" w:rsidR="00DA13F0" w:rsidRDefault="00DA13F0" w:rsidP="004A4BA5">
            <w:proofErr w:type="spellStart"/>
            <w:r>
              <w:t>Likitalo</w:t>
            </w:r>
            <w:proofErr w:type="spellEnd"/>
          </w:p>
        </w:tc>
        <w:tc>
          <w:tcPr>
            <w:tcW w:w="1100" w:type="dxa"/>
          </w:tcPr>
          <w:p w14:paraId="29D90E07" w14:textId="5C102A02" w:rsidR="00DA13F0" w:rsidRDefault="00DA13F0" w:rsidP="004A4BA5">
            <w:r>
              <w:t>2025</w:t>
            </w:r>
          </w:p>
        </w:tc>
        <w:tc>
          <w:tcPr>
            <w:tcW w:w="6702" w:type="dxa"/>
          </w:tcPr>
          <w:p w14:paraId="06FBE156" w14:textId="2A1D9E8D" w:rsidR="00DA13F0" w:rsidRPr="00DA13F0" w:rsidRDefault="00DA13F0" w:rsidP="004A4BA5">
            <w:pPr>
              <w:rPr>
                <w:lang w:val="en-US"/>
              </w:rPr>
            </w:pPr>
            <w:r w:rsidRPr="00DA13F0">
              <w:rPr>
                <w:lang w:val="en-US"/>
              </w:rPr>
              <w:t>Integrating Remote Monitoring Into the Pregnancy Care: Perspectives of Pregnant Women and Healthcare Professionals</w:t>
            </w:r>
          </w:p>
        </w:tc>
        <w:tc>
          <w:tcPr>
            <w:tcW w:w="3323" w:type="dxa"/>
          </w:tcPr>
          <w:p w14:paraId="08005BF7" w14:textId="31336CB7" w:rsidR="00DA13F0" w:rsidRDefault="00DA13F0" w:rsidP="004A4BA5">
            <w:r>
              <w:t>Not home fetal monitoring</w:t>
            </w:r>
          </w:p>
        </w:tc>
      </w:tr>
      <w:tr w:rsidR="004A4BA5" w14:paraId="6DA4CAFB" w14:textId="77777777" w:rsidTr="00DA13F0">
        <w:tc>
          <w:tcPr>
            <w:tcW w:w="2823" w:type="dxa"/>
          </w:tcPr>
          <w:p w14:paraId="704D8E85" w14:textId="60DA2F9F" w:rsidR="004A4BA5" w:rsidRDefault="00E40B95" w:rsidP="004A4BA5">
            <w:proofErr w:type="spellStart"/>
            <w:r>
              <w:lastRenderedPageBreak/>
              <w:t>Lillitos</w:t>
            </w:r>
            <w:proofErr w:type="spellEnd"/>
          </w:p>
        </w:tc>
        <w:tc>
          <w:tcPr>
            <w:tcW w:w="1100" w:type="dxa"/>
          </w:tcPr>
          <w:p w14:paraId="6A618710" w14:textId="2F4C37F9" w:rsidR="004A4BA5" w:rsidRDefault="00E40B95" w:rsidP="004A4BA5">
            <w:r>
              <w:t>2023</w:t>
            </w:r>
          </w:p>
        </w:tc>
        <w:tc>
          <w:tcPr>
            <w:tcW w:w="6702" w:type="dxa"/>
          </w:tcPr>
          <w:p w14:paraId="3A876FAB" w14:textId="15682A5E" w:rsidR="004A4BA5" w:rsidRDefault="00E40B95" w:rsidP="004A4BA5">
            <w:r w:rsidRPr="00E40B95">
              <w:t>Performance of a single-ventricle home-monitoring programme: survival and predictors of adverse outcome</w:t>
            </w:r>
          </w:p>
        </w:tc>
        <w:tc>
          <w:tcPr>
            <w:tcW w:w="3323" w:type="dxa"/>
          </w:tcPr>
          <w:p w14:paraId="78D3BA73" w14:textId="7D17FCD6" w:rsidR="004A4BA5" w:rsidRDefault="00E40B95" w:rsidP="004A4BA5">
            <w:r>
              <w:t>Does not use cardiotocography</w:t>
            </w:r>
          </w:p>
        </w:tc>
      </w:tr>
      <w:tr w:rsidR="004A4BA5" w14:paraId="5BC56D6E" w14:textId="77777777" w:rsidTr="00DA13F0">
        <w:tc>
          <w:tcPr>
            <w:tcW w:w="2823" w:type="dxa"/>
          </w:tcPr>
          <w:p w14:paraId="660BED1A" w14:textId="1FDB49E2" w:rsidR="004A4BA5" w:rsidRDefault="00E40B95" w:rsidP="004A4BA5">
            <w:r>
              <w:t>Lindsay</w:t>
            </w:r>
          </w:p>
        </w:tc>
        <w:tc>
          <w:tcPr>
            <w:tcW w:w="1100" w:type="dxa"/>
          </w:tcPr>
          <w:p w14:paraId="7293EA44" w14:textId="44DAB6B9" w:rsidR="004A4BA5" w:rsidRDefault="00E40B95" w:rsidP="004A4BA5">
            <w:r>
              <w:t>1990</w:t>
            </w:r>
          </w:p>
        </w:tc>
        <w:tc>
          <w:tcPr>
            <w:tcW w:w="6702" w:type="dxa"/>
          </w:tcPr>
          <w:p w14:paraId="2F8F1B28" w14:textId="63FFB31B" w:rsidR="004A4BA5" w:rsidRDefault="00E40B95" w:rsidP="004A4BA5">
            <w:r>
              <w:t>Patient-recorded domiciliary fetal monitoring</w:t>
            </w:r>
          </w:p>
        </w:tc>
        <w:tc>
          <w:tcPr>
            <w:tcW w:w="3323" w:type="dxa"/>
          </w:tcPr>
          <w:p w14:paraId="2011891A" w14:textId="62BFB255" w:rsidR="004A4BA5" w:rsidRDefault="00E40B95" w:rsidP="004A4BA5">
            <w:r>
              <w:t>No full text available</w:t>
            </w:r>
          </w:p>
        </w:tc>
      </w:tr>
      <w:tr w:rsidR="004A4BA5" w14:paraId="11283212" w14:textId="77777777" w:rsidTr="00DA13F0">
        <w:tc>
          <w:tcPr>
            <w:tcW w:w="2823" w:type="dxa"/>
          </w:tcPr>
          <w:p w14:paraId="4003FDA3" w14:textId="35560B1A" w:rsidR="004A4BA5" w:rsidRDefault="00E40B95" w:rsidP="004A4BA5">
            <w:r>
              <w:t>Lowery</w:t>
            </w:r>
          </w:p>
        </w:tc>
        <w:tc>
          <w:tcPr>
            <w:tcW w:w="1100" w:type="dxa"/>
          </w:tcPr>
          <w:p w14:paraId="74262689" w14:textId="0C75BD46" w:rsidR="004A4BA5" w:rsidRDefault="00E40B95" w:rsidP="004A4BA5">
            <w:r>
              <w:t>2023</w:t>
            </w:r>
          </w:p>
        </w:tc>
        <w:tc>
          <w:tcPr>
            <w:tcW w:w="6702" w:type="dxa"/>
          </w:tcPr>
          <w:p w14:paraId="76A14B2E" w14:textId="6A7E1C47" w:rsidR="004A4BA5" w:rsidRDefault="00E40B95" w:rsidP="004A4BA5">
            <w:r w:rsidRPr="00E40B95">
              <w:t>OB HUB: Remote Electronic Fetal Monitoring Surveillance</w:t>
            </w:r>
          </w:p>
        </w:tc>
        <w:tc>
          <w:tcPr>
            <w:tcW w:w="3323" w:type="dxa"/>
          </w:tcPr>
          <w:p w14:paraId="24CE15D4" w14:textId="1C9582D8" w:rsidR="004A4BA5" w:rsidRDefault="00E40B95" w:rsidP="004A4BA5">
            <w:r>
              <w:t>Intrapartum cardiotocography</w:t>
            </w:r>
          </w:p>
        </w:tc>
      </w:tr>
      <w:tr w:rsidR="004A4BA5" w14:paraId="46DDCFF7" w14:textId="77777777" w:rsidTr="00DA13F0">
        <w:tc>
          <w:tcPr>
            <w:tcW w:w="2823" w:type="dxa"/>
          </w:tcPr>
          <w:p w14:paraId="4E159E07" w14:textId="7FD46225" w:rsidR="004A4BA5" w:rsidRDefault="00E40B95" w:rsidP="004A4BA5">
            <w:r>
              <w:t>Lu</w:t>
            </w:r>
          </w:p>
        </w:tc>
        <w:tc>
          <w:tcPr>
            <w:tcW w:w="1100" w:type="dxa"/>
          </w:tcPr>
          <w:p w14:paraId="2E5C42F1" w14:textId="60CC6B2B" w:rsidR="004A4BA5" w:rsidRDefault="00E40B95" w:rsidP="004A4BA5">
            <w:r>
              <w:t>2018</w:t>
            </w:r>
          </w:p>
        </w:tc>
        <w:tc>
          <w:tcPr>
            <w:tcW w:w="6702" w:type="dxa"/>
          </w:tcPr>
          <w:p w14:paraId="2480ED92" w14:textId="582DE7AB" w:rsidR="004A4BA5" w:rsidRDefault="00E40B95" w:rsidP="004A4BA5">
            <w:r w:rsidRPr="00E40B95">
              <w:t>Computerised Interpretation Systems for Cardiotocography for both Home and Hospital Uses</w:t>
            </w:r>
          </w:p>
        </w:tc>
        <w:tc>
          <w:tcPr>
            <w:tcW w:w="3323" w:type="dxa"/>
          </w:tcPr>
          <w:p w14:paraId="0126C19A" w14:textId="6F7F2E92" w:rsidR="004A4BA5" w:rsidRDefault="00E40B95" w:rsidP="004A4BA5">
            <w:r>
              <w:t>Intrapartum cardiotocography</w:t>
            </w:r>
          </w:p>
        </w:tc>
      </w:tr>
      <w:tr w:rsidR="004A4BA5" w14:paraId="5D7E528D" w14:textId="77777777" w:rsidTr="00DA13F0">
        <w:tc>
          <w:tcPr>
            <w:tcW w:w="2823" w:type="dxa"/>
          </w:tcPr>
          <w:p w14:paraId="46801837" w14:textId="08605DEE" w:rsidR="004A4BA5" w:rsidRDefault="00E40B95" w:rsidP="004A4BA5">
            <w:r>
              <w:t>L</w:t>
            </w:r>
            <w:r w:rsidRPr="00E40B95">
              <w:t>ukyanov</w:t>
            </w:r>
          </w:p>
        </w:tc>
        <w:tc>
          <w:tcPr>
            <w:tcW w:w="1100" w:type="dxa"/>
          </w:tcPr>
          <w:p w14:paraId="3B2DC0FC" w14:textId="6497887B" w:rsidR="004A4BA5" w:rsidRDefault="00E40B95" w:rsidP="004A4BA5">
            <w:r>
              <w:t>2023</w:t>
            </w:r>
          </w:p>
        </w:tc>
        <w:tc>
          <w:tcPr>
            <w:tcW w:w="6702" w:type="dxa"/>
          </w:tcPr>
          <w:p w14:paraId="65515691" w14:textId="001A23EF" w:rsidR="004A4BA5" w:rsidRDefault="00E40B95" w:rsidP="004A4BA5">
            <w:r w:rsidRPr="00E40B95">
              <w:t xml:space="preserve">EE412 </w:t>
            </w:r>
            <w:proofErr w:type="spellStart"/>
            <w:r w:rsidRPr="00E40B95">
              <w:t>Analyzing</w:t>
            </w:r>
            <w:proofErr w:type="spellEnd"/>
            <w:r w:rsidRPr="00E40B95">
              <w:t xml:space="preserve"> the Financial Impact of a Remote Fetal Monitoring Solution Introduction for High-Risk Pregnancies in a US Obstetrics Clinic</w:t>
            </w:r>
          </w:p>
        </w:tc>
        <w:tc>
          <w:tcPr>
            <w:tcW w:w="3323" w:type="dxa"/>
          </w:tcPr>
          <w:p w14:paraId="7C72DC67" w14:textId="6BDFEBA7" w:rsidR="004A4BA5" w:rsidRDefault="00E40B95" w:rsidP="004A4BA5">
            <w:r>
              <w:t>Wrong publication type</w:t>
            </w:r>
          </w:p>
        </w:tc>
      </w:tr>
      <w:tr w:rsidR="00E40B95" w14:paraId="309D9A44" w14:textId="77777777" w:rsidTr="00DA13F0">
        <w:tc>
          <w:tcPr>
            <w:tcW w:w="2823" w:type="dxa"/>
          </w:tcPr>
          <w:p w14:paraId="5231E43B" w14:textId="5BFACCF8" w:rsidR="00E40B95" w:rsidRDefault="00E40B95" w:rsidP="00E40B95">
            <w:r>
              <w:t>L</w:t>
            </w:r>
            <w:r w:rsidRPr="00E40B95">
              <w:t>ukyanov</w:t>
            </w:r>
          </w:p>
        </w:tc>
        <w:tc>
          <w:tcPr>
            <w:tcW w:w="1100" w:type="dxa"/>
          </w:tcPr>
          <w:p w14:paraId="5F0D92AF" w14:textId="3F962960" w:rsidR="00E40B95" w:rsidRDefault="00E40B95" w:rsidP="00E40B95">
            <w:r>
              <w:t>2023</w:t>
            </w:r>
          </w:p>
        </w:tc>
        <w:tc>
          <w:tcPr>
            <w:tcW w:w="6702" w:type="dxa"/>
          </w:tcPr>
          <w:p w14:paraId="26C128F4" w14:textId="029B0CE5" w:rsidR="00E40B95" w:rsidRDefault="00E40B95" w:rsidP="00E40B95">
            <w:proofErr w:type="spellStart"/>
            <w:r w:rsidRPr="00E40B95">
              <w:t>Analyzing</w:t>
            </w:r>
            <w:proofErr w:type="spellEnd"/>
            <w:r w:rsidRPr="00E40B95">
              <w:t xml:space="preserve"> the Financial Impact of a Remote Fetal Monitoring Solution Introduction for High-Risk Pregnancies in a US Obstetrics Clinic</w:t>
            </w:r>
          </w:p>
        </w:tc>
        <w:tc>
          <w:tcPr>
            <w:tcW w:w="3323" w:type="dxa"/>
          </w:tcPr>
          <w:p w14:paraId="5B4CE943" w14:textId="061C0B34" w:rsidR="00E40B95" w:rsidRDefault="00E40B95" w:rsidP="00E40B95">
            <w:r>
              <w:t>Wrong publication type</w:t>
            </w:r>
          </w:p>
        </w:tc>
      </w:tr>
      <w:tr w:rsidR="004A4BA5" w14:paraId="76495342" w14:textId="77777777" w:rsidTr="00DA13F0">
        <w:tc>
          <w:tcPr>
            <w:tcW w:w="2823" w:type="dxa"/>
          </w:tcPr>
          <w:p w14:paraId="2933DDE6" w14:textId="7DC806A1" w:rsidR="004A4BA5" w:rsidRDefault="00E40B95" w:rsidP="004A4BA5">
            <w:r>
              <w:t>Marien</w:t>
            </w:r>
          </w:p>
        </w:tc>
        <w:tc>
          <w:tcPr>
            <w:tcW w:w="1100" w:type="dxa"/>
          </w:tcPr>
          <w:p w14:paraId="45D48710" w14:textId="5418C4F9" w:rsidR="004A4BA5" w:rsidRDefault="00E40B95" w:rsidP="004A4BA5">
            <w:r>
              <w:t>2022</w:t>
            </w:r>
          </w:p>
        </w:tc>
        <w:tc>
          <w:tcPr>
            <w:tcW w:w="6702" w:type="dxa"/>
          </w:tcPr>
          <w:p w14:paraId="054E47BC" w14:textId="62397D1F" w:rsidR="004A4BA5" w:rsidRDefault="00E40B95" w:rsidP="00E40B95">
            <w:pPr>
              <w:tabs>
                <w:tab w:val="left" w:pos="4140"/>
              </w:tabs>
            </w:pPr>
            <w:r w:rsidRPr="00E40B95">
              <w:t>Assessing the feasibility of long term home electrophysiological fetal heart rate monitoring</w:t>
            </w:r>
          </w:p>
        </w:tc>
        <w:tc>
          <w:tcPr>
            <w:tcW w:w="3323" w:type="dxa"/>
          </w:tcPr>
          <w:p w14:paraId="27229F63" w14:textId="4240FE79" w:rsidR="004A4BA5" w:rsidRDefault="00E40B95" w:rsidP="004A4BA5">
            <w:r>
              <w:t>Wrong study design</w:t>
            </w:r>
          </w:p>
        </w:tc>
      </w:tr>
      <w:tr w:rsidR="004A4BA5" w14:paraId="07153834" w14:textId="77777777" w:rsidTr="00DA13F0">
        <w:tc>
          <w:tcPr>
            <w:tcW w:w="2823" w:type="dxa"/>
          </w:tcPr>
          <w:p w14:paraId="760BF0F3" w14:textId="51766AFC" w:rsidR="004A4BA5" w:rsidRDefault="00E40B95" w:rsidP="004A4BA5">
            <w:r w:rsidRPr="00E40B95">
              <w:t>Marques</w:t>
            </w:r>
          </w:p>
        </w:tc>
        <w:tc>
          <w:tcPr>
            <w:tcW w:w="1100" w:type="dxa"/>
          </w:tcPr>
          <w:p w14:paraId="4327A2B9" w14:textId="75832A3D" w:rsidR="004A4BA5" w:rsidRDefault="00E40B95" w:rsidP="004A4BA5">
            <w:r>
              <w:t>2021</w:t>
            </w:r>
          </w:p>
        </w:tc>
        <w:tc>
          <w:tcPr>
            <w:tcW w:w="6702" w:type="dxa"/>
          </w:tcPr>
          <w:p w14:paraId="629A6434" w14:textId="732F1D63" w:rsidR="004A4BA5" w:rsidRDefault="00E40B95" w:rsidP="004A4BA5">
            <w:r w:rsidRPr="00E40B95">
              <w:t>IoT-Based Smart Health System for Ambulatory Maternal and Fetal Monitoring</w:t>
            </w:r>
          </w:p>
        </w:tc>
        <w:tc>
          <w:tcPr>
            <w:tcW w:w="3323" w:type="dxa"/>
          </w:tcPr>
          <w:p w14:paraId="5803064A" w14:textId="513AFB79" w:rsidR="004A4BA5" w:rsidRDefault="00E40B95" w:rsidP="004A4BA5">
            <w:r>
              <w:t>Not home fetal monitoring</w:t>
            </w:r>
          </w:p>
        </w:tc>
      </w:tr>
      <w:tr w:rsidR="004A4BA5" w14:paraId="71081E76" w14:textId="77777777" w:rsidTr="00DA13F0">
        <w:tc>
          <w:tcPr>
            <w:tcW w:w="2823" w:type="dxa"/>
          </w:tcPr>
          <w:p w14:paraId="5419C4E8" w14:textId="1CDD270F" w:rsidR="004A4BA5" w:rsidRDefault="00E40B95" w:rsidP="004A4BA5">
            <w:r>
              <w:t>McCabe</w:t>
            </w:r>
          </w:p>
        </w:tc>
        <w:tc>
          <w:tcPr>
            <w:tcW w:w="1100" w:type="dxa"/>
          </w:tcPr>
          <w:p w14:paraId="7BA3E3F3" w14:textId="19669CF5" w:rsidR="004A4BA5" w:rsidRDefault="00E40B95" w:rsidP="004A4BA5">
            <w:r>
              <w:t>2021</w:t>
            </w:r>
          </w:p>
        </w:tc>
        <w:tc>
          <w:tcPr>
            <w:tcW w:w="6702" w:type="dxa"/>
          </w:tcPr>
          <w:p w14:paraId="596CE227" w14:textId="7F0BFEE5" w:rsidR="004A4BA5" w:rsidRDefault="00E40B95" w:rsidP="004A4BA5">
            <w:r w:rsidRPr="00E40B95">
              <w:t>Remote monitoring of pregnant and postpartum women with COVID-19</w:t>
            </w:r>
          </w:p>
        </w:tc>
        <w:tc>
          <w:tcPr>
            <w:tcW w:w="3323" w:type="dxa"/>
          </w:tcPr>
          <w:p w14:paraId="412CDC31" w14:textId="22E969F2" w:rsidR="004A4BA5" w:rsidRDefault="00E40B95" w:rsidP="004A4BA5">
            <w:r>
              <w:t>Wrong publication type</w:t>
            </w:r>
          </w:p>
        </w:tc>
      </w:tr>
      <w:tr w:rsidR="004A4BA5" w14:paraId="60CD0601" w14:textId="77777777" w:rsidTr="00DA13F0">
        <w:tc>
          <w:tcPr>
            <w:tcW w:w="2823" w:type="dxa"/>
          </w:tcPr>
          <w:p w14:paraId="5F858CD3" w14:textId="75CE32A3" w:rsidR="004A4BA5" w:rsidRDefault="00E40B95" w:rsidP="004A4BA5">
            <w:proofErr w:type="spellStart"/>
            <w:r w:rsidRPr="00E40B95">
              <w:t>Mhajna</w:t>
            </w:r>
            <w:proofErr w:type="spellEnd"/>
            <w:r w:rsidRPr="00E40B95">
              <w:t> </w:t>
            </w:r>
          </w:p>
        </w:tc>
        <w:tc>
          <w:tcPr>
            <w:tcW w:w="1100" w:type="dxa"/>
          </w:tcPr>
          <w:p w14:paraId="21787384" w14:textId="5B89E3D0" w:rsidR="004A4BA5" w:rsidRDefault="00E40B95" w:rsidP="004A4BA5">
            <w:r>
              <w:t>2020</w:t>
            </w:r>
          </w:p>
        </w:tc>
        <w:tc>
          <w:tcPr>
            <w:tcW w:w="6702" w:type="dxa"/>
          </w:tcPr>
          <w:p w14:paraId="24F441E8" w14:textId="49CCD5F2" w:rsidR="004A4BA5" w:rsidRDefault="00E40B95" w:rsidP="004A4BA5">
            <w:r w:rsidRPr="00E40B95">
              <w:t>Wireless, remote solution for home fetal and maternal heart rate monitoring</w:t>
            </w:r>
          </w:p>
        </w:tc>
        <w:tc>
          <w:tcPr>
            <w:tcW w:w="3323" w:type="dxa"/>
          </w:tcPr>
          <w:p w14:paraId="4991288A" w14:textId="7E8CD9FC" w:rsidR="004A4BA5" w:rsidRDefault="00E40B95" w:rsidP="004A4BA5">
            <w:r>
              <w:t>Not home fetal monitoring</w:t>
            </w:r>
          </w:p>
        </w:tc>
      </w:tr>
      <w:tr w:rsidR="004A4BA5" w14:paraId="0A0BD7F9" w14:textId="77777777" w:rsidTr="00DA13F0">
        <w:tc>
          <w:tcPr>
            <w:tcW w:w="2823" w:type="dxa"/>
          </w:tcPr>
          <w:p w14:paraId="346C4655" w14:textId="1F0CC5B0" w:rsidR="004A4BA5" w:rsidRDefault="00DD4104" w:rsidP="004A4BA5">
            <w:r>
              <w:t>Mittra</w:t>
            </w:r>
          </w:p>
        </w:tc>
        <w:tc>
          <w:tcPr>
            <w:tcW w:w="1100" w:type="dxa"/>
          </w:tcPr>
          <w:p w14:paraId="38D2E8EC" w14:textId="56CBCDEE" w:rsidR="004A4BA5" w:rsidRDefault="00DD4104" w:rsidP="004A4BA5">
            <w:r>
              <w:t>2008</w:t>
            </w:r>
          </w:p>
        </w:tc>
        <w:tc>
          <w:tcPr>
            <w:tcW w:w="6702" w:type="dxa"/>
          </w:tcPr>
          <w:p w14:paraId="0E3E6880" w14:textId="68AD8518" w:rsidR="004A4BA5" w:rsidRDefault="00DD4104" w:rsidP="004A4BA5">
            <w:r w:rsidRPr="00DD4104">
              <w:t>Development of a web-based fetal monitoring system: An innovative approach</w:t>
            </w:r>
          </w:p>
        </w:tc>
        <w:tc>
          <w:tcPr>
            <w:tcW w:w="3323" w:type="dxa"/>
          </w:tcPr>
          <w:p w14:paraId="0B3BA3E9" w14:textId="19A9B619" w:rsidR="004A4BA5" w:rsidRDefault="00DD4104" w:rsidP="004A4BA5">
            <w:r>
              <w:t>Not home fetal monitoring</w:t>
            </w:r>
          </w:p>
        </w:tc>
      </w:tr>
      <w:tr w:rsidR="004A4BA5" w14:paraId="5418B4E4" w14:textId="77777777" w:rsidTr="00DA13F0">
        <w:tc>
          <w:tcPr>
            <w:tcW w:w="2823" w:type="dxa"/>
          </w:tcPr>
          <w:p w14:paraId="03691306" w14:textId="54A021DA" w:rsidR="004A4BA5" w:rsidRDefault="00DD4104" w:rsidP="004A4BA5">
            <w:r w:rsidRPr="00DD4104">
              <w:t>Monincx</w:t>
            </w:r>
          </w:p>
        </w:tc>
        <w:tc>
          <w:tcPr>
            <w:tcW w:w="1100" w:type="dxa"/>
          </w:tcPr>
          <w:p w14:paraId="710B7D0E" w14:textId="340A3F36" w:rsidR="004A4BA5" w:rsidRDefault="00DD4104" w:rsidP="004A4BA5">
            <w:r>
              <w:t>2001</w:t>
            </w:r>
          </w:p>
        </w:tc>
        <w:tc>
          <w:tcPr>
            <w:tcW w:w="6702" w:type="dxa"/>
          </w:tcPr>
          <w:p w14:paraId="60C984E9" w14:textId="603A9E9E" w:rsidR="004A4BA5" w:rsidRDefault="00DD4104" w:rsidP="004A4BA5">
            <w:r w:rsidRPr="00DD4104">
              <w:t>Maternal health, antenatal and at 8 weeks after delivery, in home versus in-hospital fetal monitoring in high-risk pregnancies</w:t>
            </w:r>
          </w:p>
        </w:tc>
        <w:tc>
          <w:tcPr>
            <w:tcW w:w="3323" w:type="dxa"/>
          </w:tcPr>
          <w:p w14:paraId="2DFCBE2E" w14:textId="43CF5AB0" w:rsidR="004A4BA5" w:rsidRDefault="00DD4104" w:rsidP="004A4BA5">
            <w:r>
              <w:t>Wrong outcomes</w:t>
            </w:r>
          </w:p>
        </w:tc>
      </w:tr>
      <w:tr w:rsidR="004A4BA5" w14:paraId="31FAD818" w14:textId="77777777" w:rsidTr="00DA13F0">
        <w:tc>
          <w:tcPr>
            <w:tcW w:w="2823" w:type="dxa"/>
          </w:tcPr>
          <w:p w14:paraId="52E061EC" w14:textId="1B099B57" w:rsidR="004A4BA5" w:rsidRDefault="00DD4104" w:rsidP="004A4BA5">
            <w:r w:rsidRPr="00DD4104">
              <w:t>Mugyenyi</w:t>
            </w:r>
          </w:p>
        </w:tc>
        <w:tc>
          <w:tcPr>
            <w:tcW w:w="1100" w:type="dxa"/>
          </w:tcPr>
          <w:p w14:paraId="05198570" w14:textId="5C585760" w:rsidR="004A4BA5" w:rsidRDefault="00DD4104" w:rsidP="004A4BA5">
            <w:r>
              <w:t>20017</w:t>
            </w:r>
          </w:p>
        </w:tc>
        <w:tc>
          <w:tcPr>
            <w:tcW w:w="6702" w:type="dxa"/>
          </w:tcPr>
          <w:p w14:paraId="3F20BFFA" w14:textId="0858C834" w:rsidR="004A4BA5" w:rsidRDefault="00DD4104" w:rsidP="00DD4104">
            <w:pPr>
              <w:tabs>
                <w:tab w:val="left" w:pos="1660"/>
              </w:tabs>
            </w:pPr>
            <w:r w:rsidRPr="00DD4104">
              <w:t>Functionality and acceptability of a wireless fetal heart rate monitoring device in term pregnant women in rural Southwestern Uganda</w:t>
            </w:r>
          </w:p>
        </w:tc>
        <w:tc>
          <w:tcPr>
            <w:tcW w:w="3323" w:type="dxa"/>
          </w:tcPr>
          <w:p w14:paraId="6671ACB0" w14:textId="4EA60461" w:rsidR="004A4BA5" w:rsidRDefault="00DD4104" w:rsidP="004A4BA5">
            <w:r>
              <w:t>Not home fetal monitoring</w:t>
            </w:r>
          </w:p>
        </w:tc>
      </w:tr>
      <w:tr w:rsidR="004A4BA5" w14:paraId="49735F25" w14:textId="77777777" w:rsidTr="00DA13F0">
        <w:tc>
          <w:tcPr>
            <w:tcW w:w="2823" w:type="dxa"/>
          </w:tcPr>
          <w:p w14:paraId="7F40E9BB" w14:textId="6FADA5F7" w:rsidR="004A4BA5" w:rsidRDefault="00DD4104" w:rsidP="004A4BA5">
            <w:r>
              <w:t>Murakami</w:t>
            </w:r>
          </w:p>
        </w:tc>
        <w:tc>
          <w:tcPr>
            <w:tcW w:w="1100" w:type="dxa"/>
          </w:tcPr>
          <w:p w14:paraId="7853A30A" w14:textId="7CE775D8" w:rsidR="004A4BA5" w:rsidRDefault="00DD4104" w:rsidP="004A4BA5">
            <w:r>
              <w:t>1992</w:t>
            </w:r>
          </w:p>
        </w:tc>
        <w:tc>
          <w:tcPr>
            <w:tcW w:w="6702" w:type="dxa"/>
          </w:tcPr>
          <w:p w14:paraId="3BA2BD6E" w14:textId="37CAC888" w:rsidR="004A4BA5" w:rsidRDefault="00DD4104" w:rsidP="004A4BA5">
            <w:r>
              <w:t xml:space="preserve">A new system of fetal home monitoring – </w:t>
            </w:r>
            <w:proofErr w:type="spellStart"/>
            <w:r>
              <w:t>Homic</w:t>
            </w:r>
            <w:proofErr w:type="spellEnd"/>
            <w:r>
              <w:t xml:space="preserve"> network (</w:t>
            </w:r>
            <w:proofErr w:type="spellStart"/>
            <w:r>
              <w:t>fetus</w:t>
            </w:r>
            <w:proofErr w:type="spellEnd"/>
            <w:r>
              <w:t>)</w:t>
            </w:r>
          </w:p>
        </w:tc>
        <w:tc>
          <w:tcPr>
            <w:tcW w:w="3323" w:type="dxa"/>
          </w:tcPr>
          <w:p w14:paraId="6D49F61B" w14:textId="5818CFD9" w:rsidR="004A4BA5" w:rsidRDefault="00DD4104" w:rsidP="004A4BA5">
            <w:r>
              <w:t>No full text available</w:t>
            </w:r>
          </w:p>
        </w:tc>
      </w:tr>
      <w:tr w:rsidR="00DA13F0" w14:paraId="5C91CD6D" w14:textId="77777777" w:rsidTr="00DA13F0">
        <w:tc>
          <w:tcPr>
            <w:tcW w:w="2823" w:type="dxa"/>
          </w:tcPr>
          <w:p w14:paraId="1600E1C3" w14:textId="398F0445" w:rsidR="00DA13F0" w:rsidRDefault="00DA13F0" w:rsidP="004A4BA5">
            <w:proofErr w:type="spellStart"/>
            <w:r>
              <w:t>Mwakawanga</w:t>
            </w:r>
            <w:proofErr w:type="spellEnd"/>
          </w:p>
        </w:tc>
        <w:tc>
          <w:tcPr>
            <w:tcW w:w="1100" w:type="dxa"/>
          </w:tcPr>
          <w:p w14:paraId="3AE1B35B" w14:textId="4B798EC9" w:rsidR="00DA13F0" w:rsidRDefault="00DA13F0" w:rsidP="004A4BA5">
            <w:r>
              <w:t>2024</w:t>
            </w:r>
          </w:p>
        </w:tc>
        <w:tc>
          <w:tcPr>
            <w:tcW w:w="6702" w:type="dxa"/>
          </w:tcPr>
          <w:p w14:paraId="7FAA88C4" w14:textId="1E044638" w:rsidR="00DA13F0" w:rsidRPr="00DA13F0" w:rsidRDefault="00DA13F0" w:rsidP="00DA13F0">
            <w:pPr>
              <w:rPr>
                <w:lang w:val="en-US"/>
              </w:rPr>
            </w:pPr>
            <w:r w:rsidRPr="00DA13F0">
              <w:rPr>
                <w:lang w:val="en-US"/>
              </w:rPr>
              <w:t>Barriers and facilitators of fetal heart monitoring with a mobile cardiotocograph (iCTG) device in underserved settings: An exploratory qualitative study from Tanzania</w:t>
            </w:r>
          </w:p>
        </w:tc>
        <w:tc>
          <w:tcPr>
            <w:tcW w:w="3323" w:type="dxa"/>
          </w:tcPr>
          <w:p w14:paraId="4C4DB7D2" w14:textId="57F88DFC" w:rsidR="00DA13F0" w:rsidRDefault="00DA13F0" w:rsidP="004A4BA5">
            <w:r>
              <w:t>Does not use cardiotocography</w:t>
            </w:r>
          </w:p>
        </w:tc>
      </w:tr>
      <w:tr w:rsidR="004A4BA5" w14:paraId="7B6F1715" w14:textId="77777777" w:rsidTr="00DA13F0">
        <w:tc>
          <w:tcPr>
            <w:tcW w:w="2823" w:type="dxa"/>
          </w:tcPr>
          <w:p w14:paraId="6A15F9A9" w14:textId="6347BC59" w:rsidR="004A4BA5" w:rsidRDefault="00DD4104" w:rsidP="004A4BA5">
            <w:r>
              <w:t>Nair</w:t>
            </w:r>
          </w:p>
        </w:tc>
        <w:tc>
          <w:tcPr>
            <w:tcW w:w="1100" w:type="dxa"/>
          </w:tcPr>
          <w:p w14:paraId="6817C5D3" w14:textId="59C65569" w:rsidR="004A4BA5" w:rsidRDefault="00DD4104" w:rsidP="004A4BA5">
            <w:r>
              <w:t>2023</w:t>
            </w:r>
          </w:p>
        </w:tc>
        <w:tc>
          <w:tcPr>
            <w:tcW w:w="6702" w:type="dxa"/>
          </w:tcPr>
          <w:p w14:paraId="730D0C09" w14:textId="4EEECDE9" w:rsidR="004A4BA5" w:rsidRDefault="00DD4104" w:rsidP="004A4BA5">
            <w:r>
              <w:t xml:space="preserve">Evaluation of the fetal heart rate monitoring with the non-invasive electrocardiography signals </w:t>
            </w:r>
          </w:p>
        </w:tc>
        <w:tc>
          <w:tcPr>
            <w:tcW w:w="3323" w:type="dxa"/>
          </w:tcPr>
          <w:p w14:paraId="5693B40C" w14:textId="70FC5ED1" w:rsidR="004A4BA5" w:rsidRDefault="00DD4104" w:rsidP="004A4BA5">
            <w:r>
              <w:t>Wrong publication type</w:t>
            </w:r>
          </w:p>
        </w:tc>
      </w:tr>
      <w:tr w:rsidR="004A4BA5" w14:paraId="29E6B84C" w14:textId="77777777" w:rsidTr="00DA13F0">
        <w:tc>
          <w:tcPr>
            <w:tcW w:w="2823" w:type="dxa"/>
          </w:tcPr>
          <w:p w14:paraId="6FD581F4" w14:textId="6B8AF5A5" w:rsidR="004A4BA5" w:rsidRDefault="00DD4104" w:rsidP="004A4BA5">
            <w:r>
              <w:t>Nakajima</w:t>
            </w:r>
          </w:p>
        </w:tc>
        <w:tc>
          <w:tcPr>
            <w:tcW w:w="1100" w:type="dxa"/>
          </w:tcPr>
          <w:p w14:paraId="6CE75B42" w14:textId="6B0FD3B1" w:rsidR="004A4BA5" w:rsidRDefault="00DD4104" w:rsidP="004A4BA5">
            <w:r>
              <w:t>2004</w:t>
            </w:r>
          </w:p>
        </w:tc>
        <w:tc>
          <w:tcPr>
            <w:tcW w:w="6702" w:type="dxa"/>
          </w:tcPr>
          <w:p w14:paraId="02A4E94B" w14:textId="0E28182C" w:rsidR="004A4BA5" w:rsidRDefault="00DD4104" w:rsidP="004A4BA5">
            <w:r w:rsidRPr="00DD4104">
              <w:t>Fetal heart rate and uterine contraction during automobile driving</w:t>
            </w:r>
          </w:p>
        </w:tc>
        <w:tc>
          <w:tcPr>
            <w:tcW w:w="3323" w:type="dxa"/>
          </w:tcPr>
          <w:p w14:paraId="0B968E88" w14:textId="4FF17C96" w:rsidR="004A4BA5" w:rsidRDefault="00DD4104" w:rsidP="004A4BA5">
            <w:r>
              <w:t>Not home fetal monitoring</w:t>
            </w:r>
          </w:p>
        </w:tc>
      </w:tr>
      <w:tr w:rsidR="004A4BA5" w14:paraId="16FA9DD6" w14:textId="77777777" w:rsidTr="00DA13F0">
        <w:tc>
          <w:tcPr>
            <w:tcW w:w="2823" w:type="dxa"/>
          </w:tcPr>
          <w:p w14:paraId="1339119F" w14:textId="1168ACF9" w:rsidR="004A4BA5" w:rsidRDefault="00DD4104" w:rsidP="004A4BA5">
            <w:proofErr w:type="spellStart"/>
            <w:r w:rsidRPr="00DD4104">
              <w:lastRenderedPageBreak/>
              <w:t>Neppelenbroek</w:t>
            </w:r>
            <w:proofErr w:type="spellEnd"/>
          </w:p>
        </w:tc>
        <w:tc>
          <w:tcPr>
            <w:tcW w:w="1100" w:type="dxa"/>
          </w:tcPr>
          <w:p w14:paraId="0F65B913" w14:textId="60747EFD" w:rsidR="004A4BA5" w:rsidRDefault="00DD4104" w:rsidP="004A4BA5">
            <w:r>
              <w:t>2024</w:t>
            </w:r>
          </w:p>
        </w:tc>
        <w:tc>
          <w:tcPr>
            <w:tcW w:w="6702" w:type="dxa"/>
          </w:tcPr>
          <w:p w14:paraId="4C79C17D" w14:textId="4157F26C" w:rsidR="004A4BA5" w:rsidRDefault="00DD4104" w:rsidP="004A4BA5">
            <w:r w:rsidRPr="00DD4104">
              <w:t xml:space="preserve">Antenatal </w:t>
            </w:r>
            <w:proofErr w:type="spellStart"/>
            <w:r w:rsidRPr="00DD4104">
              <w:t>cardiotocography</w:t>
            </w:r>
            <w:proofErr w:type="spellEnd"/>
            <w:r w:rsidRPr="00DD4104">
              <w:t xml:space="preserve"> in </w:t>
            </w:r>
            <w:proofErr w:type="spellStart"/>
            <w:r w:rsidRPr="00DD4104">
              <w:t>dutch</w:t>
            </w:r>
            <w:proofErr w:type="spellEnd"/>
            <w:r w:rsidRPr="00DD4104">
              <w:t xml:space="preserve"> primary midwife-led care: Maternal and perinatal outcomes and serious adverse events. A prospective observational cohort study</w:t>
            </w:r>
          </w:p>
        </w:tc>
        <w:tc>
          <w:tcPr>
            <w:tcW w:w="3323" w:type="dxa"/>
          </w:tcPr>
          <w:p w14:paraId="7600C7B7" w14:textId="1DABDAE1" w:rsidR="004A4BA5" w:rsidRDefault="00E51A91" w:rsidP="004A4BA5">
            <w:r>
              <w:t>Wrong study design</w:t>
            </w:r>
          </w:p>
        </w:tc>
      </w:tr>
      <w:tr w:rsidR="004A4BA5" w14:paraId="05C00A09" w14:textId="77777777" w:rsidTr="00DA13F0">
        <w:tc>
          <w:tcPr>
            <w:tcW w:w="2823" w:type="dxa"/>
          </w:tcPr>
          <w:p w14:paraId="2785D304" w14:textId="22AADFF7" w:rsidR="004A4BA5" w:rsidRDefault="00DD4104" w:rsidP="004A4BA5">
            <w:r w:rsidRPr="00DD4104">
              <w:t>Nitulescu</w:t>
            </w:r>
          </w:p>
        </w:tc>
        <w:tc>
          <w:tcPr>
            <w:tcW w:w="1100" w:type="dxa"/>
          </w:tcPr>
          <w:p w14:paraId="53FD03BD" w14:textId="38E2B8E8" w:rsidR="004A4BA5" w:rsidRDefault="00DD4104" w:rsidP="004A4BA5">
            <w:r>
              <w:t>2015</w:t>
            </w:r>
          </w:p>
        </w:tc>
        <w:tc>
          <w:tcPr>
            <w:tcW w:w="6702" w:type="dxa"/>
          </w:tcPr>
          <w:p w14:paraId="2C8547D9" w14:textId="2569B1BE" w:rsidR="004A4BA5" w:rsidRDefault="00DD4104" w:rsidP="004A4BA5">
            <w:r w:rsidRPr="00DD4104">
              <w:t>Integrated Wireless Sensor Network for Monitoring Pregnant Women</w:t>
            </w:r>
          </w:p>
        </w:tc>
        <w:tc>
          <w:tcPr>
            <w:tcW w:w="3323" w:type="dxa"/>
          </w:tcPr>
          <w:p w14:paraId="10220FAD" w14:textId="2D07CA73" w:rsidR="004A4BA5" w:rsidRDefault="00DD4104" w:rsidP="004A4BA5">
            <w:r>
              <w:t>Not home fetal monitoring</w:t>
            </w:r>
          </w:p>
        </w:tc>
      </w:tr>
      <w:tr w:rsidR="004A4BA5" w14:paraId="62406472" w14:textId="77777777" w:rsidTr="00DA13F0">
        <w:tc>
          <w:tcPr>
            <w:tcW w:w="2823" w:type="dxa"/>
          </w:tcPr>
          <w:p w14:paraId="334DB8DD" w14:textId="295837F2" w:rsidR="004A4BA5" w:rsidRDefault="00DD4104" w:rsidP="004A4BA5">
            <w:proofErr w:type="spellStart"/>
            <w:r w:rsidRPr="00DD4104">
              <w:t>Olesiak-Andryszczak</w:t>
            </w:r>
            <w:proofErr w:type="spellEnd"/>
            <w:r w:rsidRPr="00DD4104">
              <w:t> </w:t>
            </w:r>
          </w:p>
        </w:tc>
        <w:tc>
          <w:tcPr>
            <w:tcW w:w="1100" w:type="dxa"/>
          </w:tcPr>
          <w:p w14:paraId="47B9B599" w14:textId="42EBF847" w:rsidR="004A4BA5" w:rsidRDefault="00DD4104" w:rsidP="004A4BA5">
            <w:r>
              <w:t>2024</w:t>
            </w:r>
          </w:p>
        </w:tc>
        <w:tc>
          <w:tcPr>
            <w:tcW w:w="6702" w:type="dxa"/>
          </w:tcPr>
          <w:p w14:paraId="3A789B14" w14:textId="79A9A3C4" w:rsidR="004A4BA5" w:rsidRDefault="00DD4104" w:rsidP="00DD4104">
            <w:pPr>
              <w:tabs>
                <w:tab w:val="left" w:pos="1560"/>
              </w:tabs>
            </w:pPr>
            <w:r w:rsidRPr="00DD4104">
              <w:t xml:space="preserve">Home </w:t>
            </w:r>
            <w:proofErr w:type="spellStart"/>
            <w:r w:rsidRPr="00DD4104">
              <w:t>ctg</w:t>
            </w:r>
            <w:proofErr w:type="spellEnd"/>
            <w:r w:rsidRPr="00DD4104">
              <w:t xml:space="preserve"> remote care in high-risk pregnancy</w:t>
            </w:r>
          </w:p>
        </w:tc>
        <w:tc>
          <w:tcPr>
            <w:tcW w:w="3323" w:type="dxa"/>
          </w:tcPr>
          <w:p w14:paraId="3FE228B4" w14:textId="109A9F68" w:rsidR="004A4BA5" w:rsidRDefault="00DD4104" w:rsidP="004A4BA5">
            <w:r>
              <w:t>Wrong study design</w:t>
            </w:r>
          </w:p>
        </w:tc>
      </w:tr>
      <w:tr w:rsidR="004A4BA5" w14:paraId="5C2BE41E" w14:textId="77777777" w:rsidTr="00DA13F0">
        <w:tc>
          <w:tcPr>
            <w:tcW w:w="2823" w:type="dxa"/>
          </w:tcPr>
          <w:p w14:paraId="5B5A4832" w14:textId="56AE8D16" w:rsidR="004A4BA5" w:rsidRDefault="00DD4104" w:rsidP="004A4BA5">
            <w:r>
              <w:t>Pan</w:t>
            </w:r>
          </w:p>
        </w:tc>
        <w:tc>
          <w:tcPr>
            <w:tcW w:w="1100" w:type="dxa"/>
          </w:tcPr>
          <w:p w14:paraId="31909DC0" w14:textId="6C6B4BCE" w:rsidR="004A4BA5" w:rsidRDefault="00DD4104" w:rsidP="004A4BA5">
            <w:r>
              <w:t>2000</w:t>
            </w:r>
          </w:p>
        </w:tc>
        <w:tc>
          <w:tcPr>
            <w:tcW w:w="6702" w:type="dxa"/>
          </w:tcPr>
          <w:p w14:paraId="1400A4B2" w14:textId="22AAC078" w:rsidR="004A4BA5" w:rsidRDefault="00DD4104" w:rsidP="004A4BA5">
            <w:r w:rsidRPr="00DD4104">
              <w:t>Clinical experience of long-distance electronic fetal heart rate monitoring system by telephone</w:t>
            </w:r>
          </w:p>
        </w:tc>
        <w:tc>
          <w:tcPr>
            <w:tcW w:w="3323" w:type="dxa"/>
          </w:tcPr>
          <w:p w14:paraId="77BB0140" w14:textId="4D5F1CB6" w:rsidR="004A4BA5" w:rsidRDefault="00DD4104" w:rsidP="004A4BA5">
            <w:r>
              <w:t>Unable to translate</w:t>
            </w:r>
          </w:p>
        </w:tc>
      </w:tr>
      <w:tr w:rsidR="004A4BA5" w14:paraId="73F65228" w14:textId="77777777" w:rsidTr="00DA13F0">
        <w:tc>
          <w:tcPr>
            <w:tcW w:w="2823" w:type="dxa"/>
          </w:tcPr>
          <w:p w14:paraId="1ADB3415" w14:textId="294F0911" w:rsidR="004A4BA5" w:rsidRDefault="00DD4104" w:rsidP="004A4BA5">
            <w:proofErr w:type="spellStart"/>
            <w:r>
              <w:t>Parer</w:t>
            </w:r>
            <w:proofErr w:type="spellEnd"/>
            <w:r>
              <w:t xml:space="preserve"> </w:t>
            </w:r>
          </w:p>
        </w:tc>
        <w:tc>
          <w:tcPr>
            <w:tcW w:w="1100" w:type="dxa"/>
          </w:tcPr>
          <w:p w14:paraId="6669D3A8" w14:textId="1C3020C3" w:rsidR="004A4BA5" w:rsidRDefault="00DD4104" w:rsidP="004A4BA5">
            <w:r>
              <w:t>1979</w:t>
            </w:r>
          </w:p>
        </w:tc>
        <w:tc>
          <w:tcPr>
            <w:tcW w:w="6702" w:type="dxa"/>
          </w:tcPr>
          <w:p w14:paraId="04E9BF8F" w14:textId="5DC3DCF1" w:rsidR="004A4BA5" w:rsidRDefault="00DD4104" w:rsidP="004A4BA5">
            <w:r w:rsidRPr="00DD4104">
              <w:t>Clinical experience with telemetered heart rate monitoring</w:t>
            </w:r>
          </w:p>
        </w:tc>
        <w:tc>
          <w:tcPr>
            <w:tcW w:w="3323" w:type="dxa"/>
          </w:tcPr>
          <w:p w14:paraId="1666772A" w14:textId="3C004DB2" w:rsidR="004A4BA5" w:rsidRDefault="00DD4104" w:rsidP="004A4BA5">
            <w:r>
              <w:t>Intrapartum CTG</w:t>
            </w:r>
          </w:p>
        </w:tc>
      </w:tr>
      <w:tr w:rsidR="004A4BA5" w14:paraId="36B6AB8D" w14:textId="77777777" w:rsidTr="00DA13F0">
        <w:tc>
          <w:tcPr>
            <w:tcW w:w="2823" w:type="dxa"/>
          </w:tcPr>
          <w:p w14:paraId="4BBAC8CF" w14:textId="5B947CA9" w:rsidR="004A4BA5" w:rsidRDefault="00DD4104" w:rsidP="004A4BA5">
            <w:r>
              <w:t>Peahl</w:t>
            </w:r>
          </w:p>
        </w:tc>
        <w:tc>
          <w:tcPr>
            <w:tcW w:w="1100" w:type="dxa"/>
          </w:tcPr>
          <w:p w14:paraId="57B685D7" w14:textId="5D6701F0" w:rsidR="004A4BA5" w:rsidRDefault="00DD4104" w:rsidP="004A4BA5">
            <w:r>
              <w:t>2020</w:t>
            </w:r>
          </w:p>
        </w:tc>
        <w:tc>
          <w:tcPr>
            <w:tcW w:w="6702" w:type="dxa"/>
          </w:tcPr>
          <w:p w14:paraId="10395E61" w14:textId="307A0457" w:rsidR="004A4BA5" w:rsidRDefault="00DD4104" w:rsidP="004A4BA5">
            <w:r w:rsidRPr="00DD4104">
              <w:t>Prenatal care redesign: creating flexible maternity care models through virtual care</w:t>
            </w:r>
          </w:p>
        </w:tc>
        <w:tc>
          <w:tcPr>
            <w:tcW w:w="3323" w:type="dxa"/>
          </w:tcPr>
          <w:p w14:paraId="03E6577B" w14:textId="1FDA5F81" w:rsidR="004A4BA5" w:rsidRDefault="00DD4104" w:rsidP="004A4BA5">
            <w:r>
              <w:t>Wrong publication type</w:t>
            </w:r>
          </w:p>
        </w:tc>
      </w:tr>
      <w:tr w:rsidR="004A4BA5" w14:paraId="3C71C4F3" w14:textId="77777777" w:rsidTr="00DA13F0">
        <w:tc>
          <w:tcPr>
            <w:tcW w:w="2823" w:type="dxa"/>
          </w:tcPr>
          <w:p w14:paraId="18E01DF6" w14:textId="480EADE7" w:rsidR="004A4BA5" w:rsidRDefault="00DD4104" w:rsidP="004A4BA5">
            <w:r w:rsidRPr="00DD4104">
              <w:t>Pilarczyk</w:t>
            </w:r>
          </w:p>
        </w:tc>
        <w:tc>
          <w:tcPr>
            <w:tcW w:w="1100" w:type="dxa"/>
          </w:tcPr>
          <w:p w14:paraId="68EA22C2" w14:textId="02173667" w:rsidR="004A4BA5" w:rsidRDefault="00DD4104" w:rsidP="004A4BA5">
            <w:r>
              <w:t>2020</w:t>
            </w:r>
          </w:p>
        </w:tc>
        <w:tc>
          <w:tcPr>
            <w:tcW w:w="6702" w:type="dxa"/>
          </w:tcPr>
          <w:p w14:paraId="794455BF" w14:textId="7A7D6B02" w:rsidR="004A4BA5" w:rsidRDefault="00DD4104" w:rsidP="004A4BA5">
            <w:r w:rsidRPr="00DD4104">
              <w:t>Diagnostic equivalency of mobile CTG devices and remote analysis to conventional on-site nonstress test</w:t>
            </w:r>
          </w:p>
        </w:tc>
        <w:tc>
          <w:tcPr>
            <w:tcW w:w="3323" w:type="dxa"/>
          </w:tcPr>
          <w:p w14:paraId="4D9A8875" w14:textId="1CD821E9" w:rsidR="004A4BA5" w:rsidRDefault="00DD4104" w:rsidP="004A4BA5">
            <w:r>
              <w:t>Not home fetal monitoring</w:t>
            </w:r>
          </w:p>
        </w:tc>
      </w:tr>
      <w:tr w:rsidR="004A4BA5" w14:paraId="54A360F8" w14:textId="77777777" w:rsidTr="00DA13F0">
        <w:tc>
          <w:tcPr>
            <w:tcW w:w="2823" w:type="dxa"/>
          </w:tcPr>
          <w:p w14:paraId="739D6CF3" w14:textId="37093B30" w:rsidR="004A4BA5" w:rsidRDefault="00DD4104" w:rsidP="004A4BA5">
            <w:r>
              <w:t>Pitts</w:t>
            </w:r>
          </w:p>
        </w:tc>
        <w:tc>
          <w:tcPr>
            <w:tcW w:w="1100" w:type="dxa"/>
          </w:tcPr>
          <w:p w14:paraId="79699BD6" w14:textId="77A783A1" w:rsidR="004A4BA5" w:rsidRDefault="00DD4104" w:rsidP="004A4BA5">
            <w:r>
              <w:t>2021</w:t>
            </w:r>
          </w:p>
        </w:tc>
        <w:tc>
          <w:tcPr>
            <w:tcW w:w="6702" w:type="dxa"/>
          </w:tcPr>
          <w:p w14:paraId="638C60CB" w14:textId="0B74291E" w:rsidR="004A4BA5" w:rsidRDefault="00DD4104" w:rsidP="004A4BA5">
            <w:r w:rsidRPr="00DD4104">
              <w:t>Fetal Heart Rate Decelerations in Women with Sleep-Disordered Breathing</w:t>
            </w:r>
          </w:p>
        </w:tc>
        <w:tc>
          <w:tcPr>
            <w:tcW w:w="3323" w:type="dxa"/>
          </w:tcPr>
          <w:p w14:paraId="1B6A35EC" w14:textId="7D86DA24" w:rsidR="004A4BA5" w:rsidRDefault="00DD4104" w:rsidP="004A4BA5">
            <w:r>
              <w:t>Does not use cardiotocography</w:t>
            </w:r>
          </w:p>
        </w:tc>
      </w:tr>
      <w:tr w:rsidR="004A4BA5" w14:paraId="76543590" w14:textId="77777777" w:rsidTr="00DA13F0">
        <w:tc>
          <w:tcPr>
            <w:tcW w:w="2823" w:type="dxa"/>
          </w:tcPr>
          <w:p w14:paraId="1ACBF9D0" w14:textId="3CBBD86E" w:rsidR="004A4BA5" w:rsidRDefault="00DD4104" w:rsidP="004A4BA5">
            <w:proofErr w:type="spellStart"/>
            <w:r w:rsidRPr="00DD4104">
              <w:t>Polvani</w:t>
            </w:r>
            <w:proofErr w:type="spellEnd"/>
            <w:r w:rsidRPr="00DD4104">
              <w:t> </w:t>
            </w:r>
          </w:p>
        </w:tc>
        <w:tc>
          <w:tcPr>
            <w:tcW w:w="1100" w:type="dxa"/>
          </w:tcPr>
          <w:p w14:paraId="1E3B73BC" w14:textId="4B871FCB" w:rsidR="004A4BA5" w:rsidRDefault="00DD4104" w:rsidP="004A4BA5">
            <w:r>
              <w:t>1972</w:t>
            </w:r>
          </w:p>
        </w:tc>
        <w:tc>
          <w:tcPr>
            <w:tcW w:w="6702" w:type="dxa"/>
          </w:tcPr>
          <w:p w14:paraId="69D3BE99" w14:textId="33FB7734" w:rsidR="004A4BA5" w:rsidRDefault="00DD4104" w:rsidP="00DD4104">
            <w:pPr>
              <w:tabs>
                <w:tab w:val="left" w:pos="4980"/>
              </w:tabs>
            </w:pPr>
            <w:r w:rsidRPr="00DD4104">
              <w:t>[Fetal monitoring by means of radiotelemetry</w:t>
            </w:r>
            <w:r>
              <w:t>]</w:t>
            </w:r>
          </w:p>
        </w:tc>
        <w:tc>
          <w:tcPr>
            <w:tcW w:w="3323" w:type="dxa"/>
          </w:tcPr>
          <w:p w14:paraId="7B43E279" w14:textId="1F50E4D0" w:rsidR="004A4BA5" w:rsidRDefault="00DD4104" w:rsidP="004A4BA5">
            <w:r>
              <w:t xml:space="preserve">Unable to translate </w:t>
            </w:r>
          </w:p>
        </w:tc>
      </w:tr>
      <w:tr w:rsidR="004A4BA5" w14:paraId="3929EAC4" w14:textId="77777777" w:rsidTr="00DA13F0">
        <w:tc>
          <w:tcPr>
            <w:tcW w:w="2823" w:type="dxa"/>
          </w:tcPr>
          <w:p w14:paraId="1797CE06" w14:textId="580CF82B" w:rsidR="004A4BA5" w:rsidRDefault="00DD4104" w:rsidP="004A4BA5">
            <w:proofErr w:type="spellStart"/>
            <w:r>
              <w:t>Quemere</w:t>
            </w:r>
            <w:proofErr w:type="spellEnd"/>
          </w:p>
        </w:tc>
        <w:tc>
          <w:tcPr>
            <w:tcW w:w="1100" w:type="dxa"/>
          </w:tcPr>
          <w:p w14:paraId="35C787A2" w14:textId="0DB1415E" w:rsidR="004A4BA5" w:rsidRDefault="00DD4104" w:rsidP="004A4BA5">
            <w:r>
              <w:t>2000</w:t>
            </w:r>
          </w:p>
        </w:tc>
        <w:tc>
          <w:tcPr>
            <w:tcW w:w="6702" w:type="dxa"/>
          </w:tcPr>
          <w:p w14:paraId="42AB2852" w14:textId="78F93A81" w:rsidR="004A4BA5" w:rsidRDefault="00DD4104" w:rsidP="004A4BA5">
            <w:r w:rsidRPr="00DD4104">
              <w:t>Obstetrical home monitoring: The Nancy experience from 1992-1997</w:t>
            </w:r>
          </w:p>
        </w:tc>
        <w:tc>
          <w:tcPr>
            <w:tcW w:w="3323" w:type="dxa"/>
          </w:tcPr>
          <w:p w14:paraId="3B369CCB" w14:textId="7E14BE24" w:rsidR="004A4BA5" w:rsidRDefault="00DD4104" w:rsidP="004A4BA5">
            <w:r>
              <w:t>Unable to translate</w:t>
            </w:r>
          </w:p>
        </w:tc>
      </w:tr>
      <w:tr w:rsidR="004A4BA5" w14:paraId="2434FC63" w14:textId="77777777" w:rsidTr="00DA13F0">
        <w:tc>
          <w:tcPr>
            <w:tcW w:w="2823" w:type="dxa"/>
          </w:tcPr>
          <w:p w14:paraId="182044EF" w14:textId="1C91D6E5" w:rsidR="004A4BA5" w:rsidRDefault="00DD4104" w:rsidP="004A4BA5">
            <w:r>
              <w:t>Reece</w:t>
            </w:r>
          </w:p>
        </w:tc>
        <w:tc>
          <w:tcPr>
            <w:tcW w:w="1100" w:type="dxa"/>
          </w:tcPr>
          <w:p w14:paraId="29015599" w14:textId="4896A1C5" w:rsidR="004A4BA5" w:rsidRDefault="00DD4104" w:rsidP="004A4BA5">
            <w:r>
              <w:t>1992</w:t>
            </w:r>
          </w:p>
        </w:tc>
        <w:tc>
          <w:tcPr>
            <w:tcW w:w="6702" w:type="dxa"/>
          </w:tcPr>
          <w:p w14:paraId="333DA114" w14:textId="1FEB714E" w:rsidR="004A4BA5" w:rsidRDefault="00DD4104" w:rsidP="004A4BA5">
            <w:r>
              <w:t xml:space="preserve">A controlled trial of self </w:t>
            </w:r>
            <w:proofErr w:type="spellStart"/>
            <w:r>
              <w:t>nonstress</w:t>
            </w:r>
            <w:proofErr w:type="spellEnd"/>
            <w:r>
              <w:t xml:space="preserve"> test versus assisted nonstress test I the evaluation of fetal </w:t>
            </w:r>
            <w:r w:rsidR="00D4526A">
              <w:t>well</w:t>
            </w:r>
            <w:r>
              <w:t>-being</w:t>
            </w:r>
          </w:p>
        </w:tc>
        <w:tc>
          <w:tcPr>
            <w:tcW w:w="3323" w:type="dxa"/>
          </w:tcPr>
          <w:p w14:paraId="5E595594" w14:textId="14A44131" w:rsidR="004A4BA5" w:rsidRDefault="00DD4104" w:rsidP="004A4BA5">
            <w:r>
              <w:t>No full text available</w:t>
            </w:r>
          </w:p>
        </w:tc>
      </w:tr>
      <w:tr w:rsidR="004A4BA5" w14:paraId="5AF81FCD" w14:textId="77777777" w:rsidTr="00DA13F0">
        <w:tc>
          <w:tcPr>
            <w:tcW w:w="2823" w:type="dxa"/>
          </w:tcPr>
          <w:p w14:paraId="1FC331D7" w14:textId="11B6BDDD" w:rsidR="004A4BA5" w:rsidRDefault="00DD4104" w:rsidP="004A4BA5">
            <w:r>
              <w:t>Roj</w:t>
            </w:r>
          </w:p>
        </w:tc>
        <w:tc>
          <w:tcPr>
            <w:tcW w:w="1100" w:type="dxa"/>
          </w:tcPr>
          <w:p w14:paraId="1E5BD0B6" w14:textId="503CA060" w:rsidR="004A4BA5" w:rsidRDefault="00DD4104" w:rsidP="004A4BA5">
            <w:r>
              <w:t>2009</w:t>
            </w:r>
          </w:p>
        </w:tc>
        <w:tc>
          <w:tcPr>
            <w:tcW w:w="6702" w:type="dxa"/>
          </w:tcPr>
          <w:p w14:paraId="43629428" w14:textId="0810E8E3" w:rsidR="004A4BA5" w:rsidRDefault="00DD4104" w:rsidP="004A4BA5">
            <w:r w:rsidRPr="00DD4104">
              <w:t>Telemedical application for centralized home care of high-risk pregnancy based on control sharing approach</w:t>
            </w:r>
          </w:p>
        </w:tc>
        <w:tc>
          <w:tcPr>
            <w:tcW w:w="3323" w:type="dxa"/>
          </w:tcPr>
          <w:p w14:paraId="37DAABA8" w14:textId="09A1AA10" w:rsidR="004A4BA5" w:rsidRDefault="00DD4104" w:rsidP="004A4BA5">
            <w:r>
              <w:t>Wrong study design</w:t>
            </w:r>
          </w:p>
        </w:tc>
      </w:tr>
      <w:tr w:rsidR="004A4BA5" w14:paraId="451D9D08" w14:textId="77777777" w:rsidTr="00DA13F0">
        <w:tc>
          <w:tcPr>
            <w:tcW w:w="2823" w:type="dxa"/>
          </w:tcPr>
          <w:p w14:paraId="7BE8D828" w14:textId="6CAA8265" w:rsidR="004A4BA5" w:rsidRDefault="00DD4104" w:rsidP="004A4BA5">
            <w:r>
              <w:t>Runkle</w:t>
            </w:r>
          </w:p>
        </w:tc>
        <w:tc>
          <w:tcPr>
            <w:tcW w:w="1100" w:type="dxa"/>
          </w:tcPr>
          <w:p w14:paraId="2EB96AD2" w14:textId="056C0725" w:rsidR="004A4BA5" w:rsidRDefault="00DD4104" w:rsidP="004A4BA5">
            <w:r>
              <w:t>2019</w:t>
            </w:r>
          </w:p>
        </w:tc>
        <w:tc>
          <w:tcPr>
            <w:tcW w:w="6702" w:type="dxa"/>
          </w:tcPr>
          <w:p w14:paraId="1A43D089" w14:textId="29068A8F" w:rsidR="004A4BA5" w:rsidRDefault="00DD4104" w:rsidP="004A4BA5">
            <w:r w:rsidRPr="00DD4104">
              <w:t>Use of wearable sensors for pregnancy health and environmental monitoring: Descriptive findings from the perspective of patients and providers</w:t>
            </w:r>
          </w:p>
        </w:tc>
        <w:tc>
          <w:tcPr>
            <w:tcW w:w="3323" w:type="dxa"/>
          </w:tcPr>
          <w:p w14:paraId="36A3CDDE" w14:textId="5874F916" w:rsidR="004A4BA5" w:rsidRDefault="00DD4104" w:rsidP="004A4BA5">
            <w:r>
              <w:t>Not home fetal monitoring</w:t>
            </w:r>
          </w:p>
        </w:tc>
      </w:tr>
      <w:tr w:rsidR="004A4BA5" w14:paraId="368656E1" w14:textId="77777777" w:rsidTr="00DA13F0">
        <w:tc>
          <w:tcPr>
            <w:tcW w:w="2823" w:type="dxa"/>
          </w:tcPr>
          <w:p w14:paraId="1C1E1E84" w14:textId="2CE5802C" w:rsidR="004A4BA5" w:rsidRDefault="00DD4104" w:rsidP="004A4BA5">
            <w:r>
              <w:t>Ryu</w:t>
            </w:r>
          </w:p>
        </w:tc>
        <w:tc>
          <w:tcPr>
            <w:tcW w:w="1100" w:type="dxa"/>
          </w:tcPr>
          <w:p w14:paraId="4A8562ED" w14:textId="6C24BF3A" w:rsidR="004A4BA5" w:rsidRDefault="00DD4104" w:rsidP="004A4BA5">
            <w:r>
              <w:t>2021</w:t>
            </w:r>
          </w:p>
        </w:tc>
        <w:tc>
          <w:tcPr>
            <w:tcW w:w="6702" w:type="dxa"/>
          </w:tcPr>
          <w:p w14:paraId="7A31080B" w14:textId="72DBA5A8" w:rsidR="004A4BA5" w:rsidRDefault="00DD4104" w:rsidP="004A4BA5">
            <w:r w:rsidRPr="00DD4104">
              <w:t>Comprehensive pregnancy monitoring with a network of wireless, soft, and flexible sensors in high-and low-resource health settings</w:t>
            </w:r>
          </w:p>
        </w:tc>
        <w:tc>
          <w:tcPr>
            <w:tcW w:w="3323" w:type="dxa"/>
          </w:tcPr>
          <w:p w14:paraId="460E880E" w14:textId="3810DB8A" w:rsidR="004A4BA5" w:rsidRDefault="00DD4104" w:rsidP="004A4BA5">
            <w:r>
              <w:t>Does not use cardiotocography</w:t>
            </w:r>
          </w:p>
        </w:tc>
      </w:tr>
      <w:tr w:rsidR="004A4BA5" w14:paraId="37081178" w14:textId="77777777" w:rsidTr="00DA13F0">
        <w:tc>
          <w:tcPr>
            <w:tcW w:w="2823" w:type="dxa"/>
          </w:tcPr>
          <w:p w14:paraId="5ABFCEC0" w14:textId="6BD046E4" w:rsidR="004A4BA5" w:rsidRDefault="00DD4104" w:rsidP="004A4BA5">
            <w:r>
              <w:t>Santoni</w:t>
            </w:r>
          </w:p>
        </w:tc>
        <w:tc>
          <w:tcPr>
            <w:tcW w:w="1100" w:type="dxa"/>
          </w:tcPr>
          <w:p w14:paraId="0B6B93DD" w14:textId="4E697FBC" w:rsidR="004A4BA5" w:rsidRDefault="00DD4104" w:rsidP="004A4BA5">
            <w:r>
              <w:t>1986</w:t>
            </w:r>
          </w:p>
        </w:tc>
        <w:tc>
          <w:tcPr>
            <w:tcW w:w="6702" w:type="dxa"/>
          </w:tcPr>
          <w:p w14:paraId="39143F48" w14:textId="7A09ECFB" w:rsidR="004A4BA5" w:rsidRDefault="00DD4104" w:rsidP="004A4BA5">
            <w:r w:rsidRPr="00DD4104">
              <w:t>Trans-telephonic fetal cardiography in the monitoring of pregnancy</w:t>
            </w:r>
          </w:p>
        </w:tc>
        <w:tc>
          <w:tcPr>
            <w:tcW w:w="3323" w:type="dxa"/>
          </w:tcPr>
          <w:p w14:paraId="58CC7742" w14:textId="606C0118" w:rsidR="004A4BA5" w:rsidRDefault="00DD4104" w:rsidP="004A4BA5">
            <w:r>
              <w:t>Unable to translate</w:t>
            </w:r>
          </w:p>
        </w:tc>
      </w:tr>
      <w:tr w:rsidR="004A4BA5" w14:paraId="64F0C6B6" w14:textId="77777777" w:rsidTr="00DA13F0">
        <w:tc>
          <w:tcPr>
            <w:tcW w:w="2823" w:type="dxa"/>
          </w:tcPr>
          <w:p w14:paraId="4B92F10D" w14:textId="270990A0" w:rsidR="004A4BA5" w:rsidRDefault="00DD4104" w:rsidP="004A4BA5">
            <w:r>
              <w:t>Schramm</w:t>
            </w:r>
          </w:p>
        </w:tc>
        <w:tc>
          <w:tcPr>
            <w:tcW w:w="1100" w:type="dxa"/>
          </w:tcPr>
          <w:p w14:paraId="5F364C00" w14:textId="4A253A0B" w:rsidR="004A4BA5" w:rsidRDefault="00DD4104" w:rsidP="004A4BA5">
            <w:r>
              <w:t>2019</w:t>
            </w:r>
          </w:p>
        </w:tc>
        <w:tc>
          <w:tcPr>
            <w:tcW w:w="6702" w:type="dxa"/>
          </w:tcPr>
          <w:p w14:paraId="410E7265" w14:textId="3794356D" w:rsidR="004A4BA5" w:rsidRDefault="00DD4104" w:rsidP="004A4BA5">
            <w:r w:rsidRPr="00DD4104">
              <w:t xml:space="preserve">Women's Attitudes Toward Self-Monitoring of Their Pregnancy Using </w:t>
            </w:r>
            <w:proofErr w:type="spellStart"/>
            <w:r w:rsidRPr="00DD4104">
              <w:t>Noninvasive</w:t>
            </w:r>
            <w:proofErr w:type="spellEnd"/>
            <w:r w:rsidRPr="00DD4104">
              <w:t xml:space="preserve"> Electronic Devices: Cross-Sectional </w:t>
            </w:r>
            <w:proofErr w:type="spellStart"/>
            <w:r w:rsidRPr="00DD4104">
              <w:t>Multicenter</w:t>
            </w:r>
            <w:proofErr w:type="spellEnd"/>
            <w:r w:rsidRPr="00DD4104">
              <w:t xml:space="preserve"> Study</w:t>
            </w:r>
          </w:p>
        </w:tc>
        <w:tc>
          <w:tcPr>
            <w:tcW w:w="3323" w:type="dxa"/>
          </w:tcPr>
          <w:p w14:paraId="624750B9" w14:textId="197F25F5" w:rsidR="004A4BA5" w:rsidRDefault="00DD4104" w:rsidP="004A4BA5">
            <w:r>
              <w:t>Does not use cardiotocography</w:t>
            </w:r>
          </w:p>
        </w:tc>
      </w:tr>
      <w:tr w:rsidR="004A4BA5" w14:paraId="042C1E95" w14:textId="77777777" w:rsidTr="00DA13F0">
        <w:tc>
          <w:tcPr>
            <w:tcW w:w="2823" w:type="dxa"/>
          </w:tcPr>
          <w:p w14:paraId="0404177A" w14:textId="22BDA210" w:rsidR="004A4BA5" w:rsidRDefault="00DD4104" w:rsidP="004A4BA5">
            <w:r>
              <w:t>Schultes</w:t>
            </w:r>
          </w:p>
        </w:tc>
        <w:tc>
          <w:tcPr>
            <w:tcW w:w="1100" w:type="dxa"/>
          </w:tcPr>
          <w:p w14:paraId="2C055141" w14:textId="67D9C337" w:rsidR="004A4BA5" w:rsidRDefault="00DD4104" w:rsidP="004A4BA5">
            <w:r>
              <w:t>1991</w:t>
            </w:r>
          </w:p>
        </w:tc>
        <w:tc>
          <w:tcPr>
            <w:tcW w:w="6702" w:type="dxa"/>
          </w:tcPr>
          <w:p w14:paraId="630AEB59" w14:textId="376ACD15" w:rsidR="004A4BA5" w:rsidRDefault="00DD4104" w:rsidP="004A4BA5">
            <w:r w:rsidRPr="00DD4104">
              <w:t>The monitoring of high-risk pregnancies by means of telephone cardiotocography</w:t>
            </w:r>
          </w:p>
        </w:tc>
        <w:tc>
          <w:tcPr>
            <w:tcW w:w="3323" w:type="dxa"/>
          </w:tcPr>
          <w:p w14:paraId="34F3B323" w14:textId="7806D537" w:rsidR="004A4BA5" w:rsidRDefault="00DD4104" w:rsidP="004A4BA5">
            <w:r>
              <w:t>No full text available</w:t>
            </w:r>
          </w:p>
        </w:tc>
      </w:tr>
      <w:tr w:rsidR="004A4BA5" w14:paraId="74B40DAE" w14:textId="77777777" w:rsidTr="00DA13F0">
        <w:tc>
          <w:tcPr>
            <w:tcW w:w="2823" w:type="dxa"/>
          </w:tcPr>
          <w:p w14:paraId="2B9DFDF1" w14:textId="63A96BD9" w:rsidR="004A4BA5" w:rsidRDefault="00DD4104" w:rsidP="004A4BA5">
            <w:r w:rsidRPr="00DD4104">
              <w:lastRenderedPageBreak/>
              <w:t>Shindgikar</w:t>
            </w:r>
          </w:p>
        </w:tc>
        <w:tc>
          <w:tcPr>
            <w:tcW w:w="1100" w:type="dxa"/>
          </w:tcPr>
          <w:p w14:paraId="6723C8C9" w14:textId="2E962753" w:rsidR="004A4BA5" w:rsidRDefault="00DD4104" w:rsidP="004A4BA5">
            <w:r>
              <w:t>2021</w:t>
            </w:r>
          </w:p>
        </w:tc>
        <w:tc>
          <w:tcPr>
            <w:tcW w:w="6702" w:type="dxa"/>
          </w:tcPr>
          <w:p w14:paraId="62DAB6BC" w14:textId="2E707887" w:rsidR="004A4BA5" w:rsidRDefault="00DD4104" w:rsidP="004A4BA5">
            <w:r w:rsidRPr="00DD4104">
              <w:t>330 Evaluating the potential for home-based non-stress tests in the setting of COVID-19 pandemic</w:t>
            </w:r>
          </w:p>
        </w:tc>
        <w:tc>
          <w:tcPr>
            <w:tcW w:w="3323" w:type="dxa"/>
          </w:tcPr>
          <w:p w14:paraId="7BA143D4" w14:textId="477C233D" w:rsidR="004A4BA5" w:rsidRDefault="00DD4104" w:rsidP="004A4BA5">
            <w:r>
              <w:t>Wrong publication type</w:t>
            </w:r>
          </w:p>
        </w:tc>
      </w:tr>
      <w:tr w:rsidR="004A4BA5" w14:paraId="3F51A892" w14:textId="77777777" w:rsidTr="00DA13F0">
        <w:tc>
          <w:tcPr>
            <w:tcW w:w="2823" w:type="dxa"/>
          </w:tcPr>
          <w:p w14:paraId="3A7DBB2E" w14:textId="07E6941A" w:rsidR="004A4BA5" w:rsidRDefault="00DD4104" w:rsidP="004A4BA5">
            <w:r w:rsidRPr="00DD4104">
              <w:t>Shunsuke </w:t>
            </w:r>
          </w:p>
        </w:tc>
        <w:tc>
          <w:tcPr>
            <w:tcW w:w="1100" w:type="dxa"/>
          </w:tcPr>
          <w:p w14:paraId="0482AE01" w14:textId="57CEA42E" w:rsidR="004A4BA5" w:rsidRDefault="00DD4104" w:rsidP="004A4BA5">
            <w:r>
              <w:t>2021</w:t>
            </w:r>
          </w:p>
        </w:tc>
        <w:tc>
          <w:tcPr>
            <w:tcW w:w="6702" w:type="dxa"/>
          </w:tcPr>
          <w:p w14:paraId="245A0B1F" w14:textId="4AA2BC42" w:rsidR="004A4BA5" w:rsidRDefault="00DD4104" w:rsidP="004A4BA5">
            <w:r w:rsidRPr="00DD4104">
              <w:t xml:space="preserve">Preliminary report on the feasibility of remote CTG </w:t>
            </w:r>
            <w:proofErr w:type="spellStart"/>
            <w:r w:rsidRPr="00DD4104">
              <w:t>self monitoring</w:t>
            </w:r>
            <w:proofErr w:type="spellEnd"/>
            <w:r w:rsidRPr="00DD4104">
              <w:t xml:space="preserve"> at home with mobile device</w:t>
            </w:r>
          </w:p>
        </w:tc>
        <w:tc>
          <w:tcPr>
            <w:tcW w:w="3323" w:type="dxa"/>
          </w:tcPr>
          <w:p w14:paraId="2D6964ED" w14:textId="54DF7CB9" w:rsidR="004A4BA5" w:rsidRDefault="00DD4104" w:rsidP="004A4BA5">
            <w:r>
              <w:t>Wrong publication type</w:t>
            </w:r>
          </w:p>
        </w:tc>
      </w:tr>
      <w:tr w:rsidR="004A4BA5" w14:paraId="01DE24C3" w14:textId="77777777" w:rsidTr="00DA13F0">
        <w:tc>
          <w:tcPr>
            <w:tcW w:w="2823" w:type="dxa"/>
          </w:tcPr>
          <w:p w14:paraId="3ABCC607" w14:textId="29ECB6F6" w:rsidR="004A4BA5" w:rsidRDefault="00DD4104" w:rsidP="004A4BA5">
            <w:r w:rsidRPr="00DD4104">
              <w:t>Signorini</w:t>
            </w:r>
          </w:p>
        </w:tc>
        <w:tc>
          <w:tcPr>
            <w:tcW w:w="1100" w:type="dxa"/>
          </w:tcPr>
          <w:p w14:paraId="7705BDFA" w14:textId="54970867" w:rsidR="004A4BA5" w:rsidRDefault="00DD4104" w:rsidP="004A4BA5">
            <w:r>
              <w:t>2018</w:t>
            </w:r>
          </w:p>
        </w:tc>
        <w:tc>
          <w:tcPr>
            <w:tcW w:w="6702" w:type="dxa"/>
          </w:tcPr>
          <w:p w14:paraId="32560BF1" w14:textId="3D74C074" w:rsidR="004A4BA5" w:rsidRDefault="00DD4104" w:rsidP="004A4BA5">
            <w:r w:rsidRPr="00DD4104">
              <w:t>Antepartum Fetal Monitoring through a Wearable System and a Mobile Application</w:t>
            </w:r>
          </w:p>
        </w:tc>
        <w:tc>
          <w:tcPr>
            <w:tcW w:w="3323" w:type="dxa"/>
          </w:tcPr>
          <w:p w14:paraId="2A14FA96" w14:textId="35F5A760" w:rsidR="004A4BA5" w:rsidRDefault="00DD4104" w:rsidP="004A4BA5">
            <w:r>
              <w:t>Does not use cardiotocography</w:t>
            </w:r>
          </w:p>
        </w:tc>
      </w:tr>
      <w:tr w:rsidR="004A4BA5" w14:paraId="2CFF5D19" w14:textId="77777777" w:rsidTr="00DA13F0">
        <w:tc>
          <w:tcPr>
            <w:tcW w:w="2823" w:type="dxa"/>
          </w:tcPr>
          <w:p w14:paraId="4234FF44" w14:textId="45AD297E" w:rsidR="004A4BA5" w:rsidRDefault="00DD4104" w:rsidP="004A4BA5">
            <w:r w:rsidRPr="00DD4104">
              <w:t>Signorini</w:t>
            </w:r>
          </w:p>
        </w:tc>
        <w:tc>
          <w:tcPr>
            <w:tcW w:w="1100" w:type="dxa"/>
          </w:tcPr>
          <w:p w14:paraId="0631B6EA" w14:textId="232A53A1" w:rsidR="004A4BA5" w:rsidRDefault="00DD4104" w:rsidP="004A4BA5">
            <w:r>
              <w:t>2020</w:t>
            </w:r>
          </w:p>
        </w:tc>
        <w:tc>
          <w:tcPr>
            <w:tcW w:w="6702" w:type="dxa"/>
          </w:tcPr>
          <w:p w14:paraId="3C42E601" w14:textId="4A02DBB4" w:rsidR="004A4BA5" w:rsidRDefault="00DD4104" w:rsidP="00DD4104">
            <w:pPr>
              <w:tabs>
                <w:tab w:val="left" w:pos="1820"/>
              </w:tabs>
            </w:pPr>
            <w:r w:rsidRPr="00DD4104">
              <w:t xml:space="preserve">ICT4MOMs: An ICT Integrated Approach to Monitor and Manage Pregnancy </w:t>
            </w:r>
            <w:proofErr w:type="spellStart"/>
            <w:r w:rsidRPr="00DD4104">
              <w:t>Developmen</w:t>
            </w:r>
            <w:proofErr w:type="spellEnd"/>
          </w:p>
        </w:tc>
        <w:tc>
          <w:tcPr>
            <w:tcW w:w="3323" w:type="dxa"/>
          </w:tcPr>
          <w:p w14:paraId="6D7E9AA3" w14:textId="500AD63D" w:rsidR="004A4BA5" w:rsidRDefault="00DD4104" w:rsidP="004A4BA5">
            <w:r>
              <w:t>Wrong study design</w:t>
            </w:r>
          </w:p>
        </w:tc>
      </w:tr>
      <w:tr w:rsidR="004A4BA5" w14:paraId="5131C4F6" w14:textId="77777777" w:rsidTr="00DA13F0">
        <w:tc>
          <w:tcPr>
            <w:tcW w:w="2823" w:type="dxa"/>
          </w:tcPr>
          <w:p w14:paraId="5BA3418D" w14:textId="276806F0" w:rsidR="004A4BA5" w:rsidRDefault="00DD4104" w:rsidP="004A4BA5">
            <w:r>
              <w:t>Sipka</w:t>
            </w:r>
          </w:p>
        </w:tc>
        <w:tc>
          <w:tcPr>
            <w:tcW w:w="1100" w:type="dxa"/>
          </w:tcPr>
          <w:p w14:paraId="2116A447" w14:textId="01D8202C" w:rsidR="004A4BA5" w:rsidRDefault="00DD4104" w:rsidP="004A4BA5">
            <w:r>
              <w:t>2017</w:t>
            </w:r>
          </w:p>
        </w:tc>
        <w:tc>
          <w:tcPr>
            <w:tcW w:w="6702" w:type="dxa"/>
          </w:tcPr>
          <w:p w14:paraId="7CA8FA67" w14:textId="6966104C" w:rsidR="004A4BA5" w:rsidRDefault="00DD4104" w:rsidP="004A4BA5">
            <w:r w:rsidRPr="00DD4104">
              <w:t>Monitoring of Fetal Heart Rate via iPhone</w:t>
            </w:r>
          </w:p>
        </w:tc>
        <w:tc>
          <w:tcPr>
            <w:tcW w:w="3323" w:type="dxa"/>
          </w:tcPr>
          <w:p w14:paraId="799B2D9C" w14:textId="25C56E5D" w:rsidR="004A4BA5" w:rsidRDefault="00DD4104" w:rsidP="004A4BA5">
            <w:r>
              <w:t>Does not use cardiotocography</w:t>
            </w:r>
          </w:p>
        </w:tc>
      </w:tr>
      <w:tr w:rsidR="004A4BA5" w14:paraId="0171E2B0" w14:textId="77777777" w:rsidTr="00DA13F0">
        <w:tc>
          <w:tcPr>
            <w:tcW w:w="2823" w:type="dxa"/>
          </w:tcPr>
          <w:p w14:paraId="7D5E04FA" w14:textId="233DE380" w:rsidR="004A4BA5" w:rsidRDefault="00DD4104" w:rsidP="004A4BA5">
            <w:r>
              <w:t>Su</w:t>
            </w:r>
          </w:p>
        </w:tc>
        <w:tc>
          <w:tcPr>
            <w:tcW w:w="1100" w:type="dxa"/>
          </w:tcPr>
          <w:p w14:paraId="1AF1F571" w14:textId="6FD2815E" w:rsidR="004A4BA5" w:rsidRDefault="00DD4104" w:rsidP="004A4BA5">
            <w:r>
              <w:t>2002</w:t>
            </w:r>
          </w:p>
        </w:tc>
        <w:tc>
          <w:tcPr>
            <w:tcW w:w="6702" w:type="dxa"/>
          </w:tcPr>
          <w:p w14:paraId="4F61A506" w14:textId="546A6C82" w:rsidR="004A4BA5" w:rsidRDefault="00DD4104" w:rsidP="004A4BA5">
            <w:r w:rsidRPr="00DD4104">
              <w:t>Clinical application of the expert type terminal of remote electronic fetal heart rate home monitoring system</w:t>
            </w:r>
          </w:p>
        </w:tc>
        <w:tc>
          <w:tcPr>
            <w:tcW w:w="3323" w:type="dxa"/>
          </w:tcPr>
          <w:p w14:paraId="7004C120" w14:textId="41E199EF" w:rsidR="004A4BA5" w:rsidRDefault="00DD4104" w:rsidP="004A4BA5">
            <w:r>
              <w:t>Unable to translate</w:t>
            </w:r>
          </w:p>
        </w:tc>
      </w:tr>
      <w:tr w:rsidR="004A4BA5" w14:paraId="63FC1887" w14:textId="77777777" w:rsidTr="00DA13F0">
        <w:tc>
          <w:tcPr>
            <w:tcW w:w="2823" w:type="dxa"/>
          </w:tcPr>
          <w:p w14:paraId="0912295F" w14:textId="7BB3F5B7" w:rsidR="004A4BA5" w:rsidRDefault="00DD4104" w:rsidP="004A4BA5">
            <w:r>
              <w:t xml:space="preserve">Sun </w:t>
            </w:r>
          </w:p>
        </w:tc>
        <w:tc>
          <w:tcPr>
            <w:tcW w:w="1100" w:type="dxa"/>
          </w:tcPr>
          <w:p w14:paraId="18C9D42B" w14:textId="65122DA1" w:rsidR="004A4BA5" w:rsidRDefault="00DD4104" w:rsidP="004A4BA5">
            <w:r>
              <w:t>2024</w:t>
            </w:r>
          </w:p>
        </w:tc>
        <w:tc>
          <w:tcPr>
            <w:tcW w:w="6702" w:type="dxa"/>
          </w:tcPr>
          <w:p w14:paraId="11DD2C82" w14:textId="2A7CE69E" w:rsidR="004A4BA5" w:rsidRDefault="00DD4104" w:rsidP="004A4BA5">
            <w:proofErr w:type="spellStart"/>
            <w:r w:rsidRPr="00DD4104">
              <w:t>NeuroFetalNet</w:t>
            </w:r>
            <w:proofErr w:type="spellEnd"/>
            <w:r w:rsidRPr="00DD4104">
              <w:t>: Advancing Remote Electronic Fetal Monitoring with a New Dataset and Comparative Analysis of FHR and UCP Impact</w:t>
            </w:r>
          </w:p>
        </w:tc>
        <w:tc>
          <w:tcPr>
            <w:tcW w:w="3323" w:type="dxa"/>
          </w:tcPr>
          <w:p w14:paraId="6D013FDE" w14:textId="6F6E9C06" w:rsidR="004A4BA5" w:rsidRDefault="00DD4104" w:rsidP="004A4BA5">
            <w:r>
              <w:t>Does not use cardiotocography</w:t>
            </w:r>
          </w:p>
        </w:tc>
      </w:tr>
      <w:tr w:rsidR="004A4BA5" w14:paraId="3F7DC283" w14:textId="77777777" w:rsidTr="00DA13F0">
        <w:tc>
          <w:tcPr>
            <w:tcW w:w="2823" w:type="dxa"/>
          </w:tcPr>
          <w:p w14:paraId="5945D26D" w14:textId="00DD6E64" w:rsidR="004A4BA5" w:rsidRDefault="00DD4104" w:rsidP="004A4BA5">
            <w:r>
              <w:t>Takeuchi</w:t>
            </w:r>
          </w:p>
        </w:tc>
        <w:tc>
          <w:tcPr>
            <w:tcW w:w="1100" w:type="dxa"/>
          </w:tcPr>
          <w:p w14:paraId="66A68234" w14:textId="52975121" w:rsidR="004A4BA5" w:rsidRDefault="00DD4104" w:rsidP="004A4BA5">
            <w:r>
              <w:t>1980</w:t>
            </w:r>
          </w:p>
        </w:tc>
        <w:tc>
          <w:tcPr>
            <w:tcW w:w="6702" w:type="dxa"/>
          </w:tcPr>
          <w:p w14:paraId="1CDDE03B" w14:textId="4BE8266A" w:rsidR="004A4BA5" w:rsidRDefault="00DD4104" w:rsidP="00DD4104">
            <w:r>
              <w:t xml:space="preserve">Telephone line transmission of fetal and maternal signals for remote monitoring </w:t>
            </w:r>
          </w:p>
        </w:tc>
        <w:tc>
          <w:tcPr>
            <w:tcW w:w="3323" w:type="dxa"/>
          </w:tcPr>
          <w:p w14:paraId="06EFFB06" w14:textId="3782C85B" w:rsidR="004A4BA5" w:rsidRDefault="00DD4104" w:rsidP="004A4BA5">
            <w:r>
              <w:t>Not full text available</w:t>
            </w:r>
          </w:p>
        </w:tc>
      </w:tr>
      <w:tr w:rsidR="004A4BA5" w14:paraId="5D98AA35" w14:textId="77777777" w:rsidTr="00DA13F0">
        <w:tc>
          <w:tcPr>
            <w:tcW w:w="2823" w:type="dxa"/>
          </w:tcPr>
          <w:p w14:paraId="569BF14F" w14:textId="11C6A6C8" w:rsidR="004A4BA5" w:rsidRDefault="00DD4104" w:rsidP="004A4BA5">
            <w:r>
              <w:t>Tamsen</w:t>
            </w:r>
          </w:p>
        </w:tc>
        <w:tc>
          <w:tcPr>
            <w:tcW w:w="1100" w:type="dxa"/>
          </w:tcPr>
          <w:p w14:paraId="378535BF" w14:textId="5E301D53" w:rsidR="004A4BA5" w:rsidRDefault="00DD4104" w:rsidP="004A4BA5">
            <w:r>
              <w:t>1990</w:t>
            </w:r>
          </w:p>
        </w:tc>
        <w:tc>
          <w:tcPr>
            <w:tcW w:w="6702" w:type="dxa"/>
          </w:tcPr>
          <w:p w14:paraId="0C6BB642" w14:textId="62BF7D0E" w:rsidR="004A4BA5" w:rsidRDefault="00DD4104" w:rsidP="004A4BA5">
            <w:r w:rsidRPr="00DD4104">
              <w:t>Ambulatory fetal monitoring via telephone-experiences with a new system</w:t>
            </w:r>
          </w:p>
        </w:tc>
        <w:tc>
          <w:tcPr>
            <w:tcW w:w="3323" w:type="dxa"/>
          </w:tcPr>
          <w:p w14:paraId="1B3BBB99" w14:textId="50268818" w:rsidR="004A4BA5" w:rsidRDefault="00D4526A" w:rsidP="004A4BA5">
            <w:r>
              <w:t xml:space="preserve">Unable to translate </w:t>
            </w:r>
          </w:p>
        </w:tc>
      </w:tr>
      <w:tr w:rsidR="004A4BA5" w14:paraId="79FF8D3C" w14:textId="77777777" w:rsidTr="00DA13F0">
        <w:tc>
          <w:tcPr>
            <w:tcW w:w="2823" w:type="dxa"/>
          </w:tcPr>
          <w:p w14:paraId="44C693FD" w14:textId="0CEA2B35" w:rsidR="004A4BA5" w:rsidRDefault="00D4526A" w:rsidP="004A4BA5">
            <w:r w:rsidRPr="00D4526A">
              <w:t>Tapia-Conyer </w:t>
            </w:r>
          </w:p>
        </w:tc>
        <w:tc>
          <w:tcPr>
            <w:tcW w:w="1100" w:type="dxa"/>
          </w:tcPr>
          <w:p w14:paraId="1128177F" w14:textId="179FD822" w:rsidR="004A4BA5" w:rsidRDefault="00D4526A" w:rsidP="004A4BA5">
            <w:r>
              <w:t>2015</w:t>
            </w:r>
          </w:p>
        </w:tc>
        <w:tc>
          <w:tcPr>
            <w:tcW w:w="6702" w:type="dxa"/>
          </w:tcPr>
          <w:p w14:paraId="4A1A1AA9" w14:textId="6EED94D8" w:rsidR="004A4BA5" w:rsidRDefault="00D4526A" w:rsidP="004A4BA5">
            <w:r w:rsidRPr="00D4526A">
              <w:t>Improving Perinatal Care in the Rural Regions Worldwide by Wireless Enabled Antepartum Fetal Monitoring: A Demonstration Project</w:t>
            </w:r>
          </w:p>
        </w:tc>
        <w:tc>
          <w:tcPr>
            <w:tcW w:w="3323" w:type="dxa"/>
          </w:tcPr>
          <w:p w14:paraId="667D8FB9" w14:textId="1AEBDA9A" w:rsidR="004A4BA5" w:rsidRDefault="00D4526A" w:rsidP="004A4BA5">
            <w:r>
              <w:t>Not home fetal monitoring</w:t>
            </w:r>
          </w:p>
        </w:tc>
      </w:tr>
      <w:tr w:rsidR="004A4BA5" w14:paraId="4A75958A" w14:textId="77777777" w:rsidTr="00DA13F0">
        <w:tc>
          <w:tcPr>
            <w:tcW w:w="2823" w:type="dxa"/>
          </w:tcPr>
          <w:p w14:paraId="5BDA3F9D" w14:textId="5950852F" w:rsidR="004A4BA5" w:rsidRDefault="00D4526A" w:rsidP="004A4BA5">
            <w:proofErr w:type="spellStart"/>
            <w:r w:rsidRPr="00D4526A">
              <w:t>Thoulon</w:t>
            </w:r>
            <w:proofErr w:type="spellEnd"/>
          </w:p>
        </w:tc>
        <w:tc>
          <w:tcPr>
            <w:tcW w:w="1100" w:type="dxa"/>
          </w:tcPr>
          <w:p w14:paraId="5EC75DF3" w14:textId="13D12D7E" w:rsidR="004A4BA5" w:rsidRDefault="00D4526A" w:rsidP="004A4BA5">
            <w:r>
              <w:t>1994</w:t>
            </w:r>
          </w:p>
        </w:tc>
        <w:tc>
          <w:tcPr>
            <w:tcW w:w="6702" w:type="dxa"/>
          </w:tcPr>
          <w:p w14:paraId="216C0D0B" w14:textId="448F7271" w:rsidR="004A4BA5" w:rsidRDefault="00D4526A" w:rsidP="004A4BA5">
            <w:r w:rsidRPr="00D4526A">
              <w:t>[Our experience and evaluation trial of obstetrical telemonitoring]</w:t>
            </w:r>
          </w:p>
        </w:tc>
        <w:tc>
          <w:tcPr>
            <w:tcW w:w="3323" w:type="dxa"/>
          </w:tcPr>
          <w:p w14:paraId="493D29B3" w14:textId="63D33A50" w:rsidR="004A4BA5" w:rsidRDefault="00D4526A" w:rsidP="004A4BA5">
            <w:r>
              <w:t>Unable to translate</w:t>
            </w:r>
          </w:p>
        </w:tc>
      </w:tr>
      <w:tr w:rsidR="004A4BA5" w14:paraId="01C9D5F3" w14:textId="77777777" w:rsidTr="00DA13F0">
        <w:tc>
          <w:tcPr>
            <w:tcW w:w="2823" w:type="dxa"/>
          </w:tcPr>
          <w:p w14:paraId="1BF69CFC" w14:textId="14D50113" w:rsidR="004A4BA5" w:rsidRDefault="00D4526A" w:rsidP="004A4BA5">
            <w:r>
              <w:t>Torok</w:t>
            </w:r>
          </w:p>
        </w:tc>
        <w:tc>
          <w:tcPr>
            <w:tcW w:w="1100" w:type="dxa"/>
          </w:tcPr>
          <w:p w14:paraId="5EF13ED2" w14:textId="4707F494" w:rsidR="004A4BA5" w:rsidRDefault="00D4526A" w:rsidP="004A4BA5">
            <w:r>
              <w:t>1999</w:t>
            </w:r>
          </w:p>
        </w:tc>
        <w:tc>
          <w:tcPr>
            <w:tcW w:w="6702" w:type="dxa"/>
          </w:tcPr>
          <w:p w14:paraId="6803DEDF" w14:textId="33775CBB" w:rsidR="004A4BA5" w:rsidRDefault="00D4526A" w:rsidP="004A4BA5">
            <w:r w:rsidRPr="00D4526A">
              <w:t>Ten years' clinical experience with telemedicine in prenatal care in Hungary</w:t>
            </w:r>
          </w:p>
        </w:tc>
        <w:tc>
          <w:tcPr>
            <w:tcW w:w="3323" w:type="dxa"/>
          </w:tcPr>
          <w:p w14:paraId="7789F005" w14:textId="3E0B4DEB" w:rsidR="004A4BA5" w:rsidRDefault="00D4526A" w:rsidP="004A4BA5">
            <w:r>
              <w:t>Wrong publication type</w:t>
            </w:r>
          </w:p>
        </w:tc>
      </w:tr>
      <w:tr w:rsidR="004A4BA5" w14:paraId="1407B5FF" w14:textId="77777777" w:rsidTr="00DA13F0">
        <w:tc>
          <w:tcPr>
            <w:tcW w:w="2823" w:type="dxa"/>
          </w:tcPr>
          <w:p w14:paraId="37216E92" w14:textId="11765B6F" w:rsidR="004A4BA5" w:rsidRDefault="00D4526A" w:rsidP="004A4BA5">
            <w:proofErr w:type="spellStart"/>
            <w:r>
              <w:t>Ubhi</w:t>
            </w:r>
            <w:proofErr w:type="spellEnd"/>
          </w:p>
        </w:tc>
        <w:tc>
          <w:tcPr>
            <w:tcW w:w="1100" w:type="dxa"/>
          </w:tcPr>
          <w:p w14:paraId="189B9FB9" w14:textId="40B93242" w:rsidR="004A4BA5" w:rsidRDefault="00D4526A" w:rsidP="004A4BA5">
            <w:r>
              <w:t>1995</w:t>
            </w:r>
          </w:p>
        </w:tc>
        <w:tc>
          <w:tcPr>
            <w:tcW w:w="6702" w:type="dxa"/>
          </w:tcPr>
          <w:p w14:paraId="254B4E08" w14:textId="390CBE91" w:rsidR="004A4BA5" w:rsidRDefault="00D4526A" w:rsidP="004A4BA5">
            <w:r w:rsidRPr="00D4526A">
              <w:t>Modern fetal heart monitoring at home and in hospital</w:t>
            </w:r>
          </w:p>
        </w:tc>
        <w:tc>
          <w:tcPr>
            <w:tcW w:w="3323" w:type="dxa"/>
          </w:tcPr>
          <w:p w14:paraId="54FD49DE" w14:textId="63EF92A8" w:rsidR="004A4BA5" w:rsidRDefault="00D4526A" w:rsidP="004A4BA5">
            <w:r>
              <w:t>Wrong publication type</w:t>
            </w:r>
          </w:p>
        </w:tc>
      </w:tr>
      <w:tr w:rsidR="004A4BA5" w14:paraId="3B1EA9C5" w14:textId="77777777" w:rsidTr="00DA13F0">
        <w:tc>
          <w:tcPr>
            <w:tcW w:w="2823" w:type="dxa"/>
          </w:tcPr>
          <w:p w14:paraId="06DDC424" w14:textId="0E22EBD1" w:rsidR="004A4BA5" w:rsidRDefault="00D4526A" w:rsidP="004A4BA5">
            <w:r>
              <w:t>Uzan</w:t>
            </w:r>
          </w:p>
        </w:tc>
        <w:tc>
          <w:tcPr>
            <w:tcW w:w="1100" w:type="dxa"/>
          </w:tcPr>
          <w:p w14:paraId="04BA5E04" w14:textId="79D47881" w:rsidR="004A4BA5" w:rsidRDefault="00D4526A" w:rsidP="004A4BA5">
            <w:r>
              <w:t>1989</w:t>
            </w:r>
          </w:p>
        </w:tc>
        <w:tc>
          <w:tcPr>
            <w:tcW w:w="6702" w:type="dxa"/>
          </w:tcPr>
          <w:p w14:paraId="7CB5771F" w14:textId="10ED51CD" w:rsidR="004A4BA5" w:rsidRDefault="00D4526A" w:rsidP="004A4BA5">
            <w:r w:rsidRPr="00D4526A">
              <w:t>Home self-monitoring of at-risk pregnancies</w:t>
            </w:r>
          </w:p>
        </w:tc>
        <w:tc>
          <w:tcPr>
            <w:tcW w:w="3323" w:type="dxa"/>
          </w:tcPr>
          <w:p w14:paraId="58A7DEE4" w14:textId="673F85BC" w:rsidR="004A4BA5" w:rsidRDefault="00D4526A" w:rsidP="004A4BA5">
            <w:r>
              <w:t>Unable to translate</w:t>
            </w:r>
          </w:p>
        </w:tc>
      </w:tr>
      <w:tr w:rsidR="004A4BA5" w14:paraId="24846683" w14:textId="77777777" w:rsidTr="00DA13F0">
        <w:tc>
          <w:tcPr>
            <w:tcW w:w="2823" w:type="dxa"/>
          </w:tcPr>
          <w:p w14:paraId="2263B559" w14:textId="1B37CBD8" w:rsidR="004A4BA5" w:rsidRDefault="00D4526A" w:rsidP="004A4BA5">
            <w:proofErr w:type="spellStart"/>
            <w:r w:rsidRPr="00D4526A">
              <w:t>Valensise</w:t>
            </w:r>
            <w:proofErr w:type="spellEnd"/>
          </w:p>
        </w:tc>
        <w:tc>
          <w:tcPr>
            <w:tcW w:w="1100" w:type="dxa"/>
          </w:tcPr>
          <w:p w14:paraId="6630D572" w14:textId="43DADEFD" w:rsidR="004A4BA5" w:rsidRDefault="00D4526A" w:rsidP="004A4BA5">
            <w:r>
              <w:t>1991</w:t>
            </w:r>
          </w:p>
        </w:tc>
        <w:tc>
          <w:tcPr>
            <w:tcW w:w="6702" w:type="dxa"/>
          </w:tcPr>
          <w:p w14:paraId="7A796681" w14:textId="3A1887D2" w:rsidR="004A4BA5" w:rsidRDefault="00D4526A" w:rsidP="004A4BA5">
            <w:r w:rsidRPr="00D4526A">
              <w:t>Telephone transmission of the cardiotocographic recording from the office to the obstetrical clinic</w:t>
            </w:r>
          </w:p>
        </w:tc>
        <w:tc>
          <w:tcPr>
            <w:tcW w:w="3323" w:type="dxa"/>
          </w:tcPr>
          <w:p w14:paraId="1E5E58E1" w14:textId="35EAA886" w:rsidR="004A4BA5" w:rsidRDefault="00D4526A" w:rsidP="004A4BA5">
            <w:r>
              <w:t xml:space="preserve">Unable to translate </w:t>
            </w:r>
          </w:p>
        </w:tc>
      </w:tr>
      <w:tr w:rsidR="004A4BA5" w14:paraId="3CBDB2CE" w14:textId="77777777" w:rsidTr="00DA13F0">
        <w:tc>
          <w:tcPr>
            <w:tcW w:w="2823" w:type="dxa"/>
          </w:tcPr>
          <w:p w14:paraId="065D80F7" w14:textId="68AC0B37" w:rsidR="004A4BA5" w:rsidRDefault="00D4526A" w:rsidP="004A4BA5">
            <w:proofErr w:type="spellStart"/>
            <w:r w:rsidRPr="00D4526A">
              <w:t>vandenHeuvel</w:t>
            </w:r>
            <w:proofErr w:type="spellEnd"/>
          </w:p>
        </w:tc>
        <w:tc>
          <w:tcPr>
            <w:tcW w:w="1100" w:type="dxa"/>
          </w:tcPr>
          <w:p w14:paraId="4C29413F" w14:textId="1A2AC098" w:rsidR="004A4BA5" w:rsidRDefault="00D4526A" w:rsidP="004A4BA5">
            <w:r>
              <w:t>2020</w:t>
            </w:r>
          </w:p>
        </w:tc>
        <w:tc>
          <w:tcPr>
            <w:tcW w:w="6702" w:type="dxa"/>
          </w:tcPr>
          <w:p w14:paraId="65B8EC98" w14:textId="77CB3266" w:rsidR="004A4BA5" w:rsidRDefault="00D4526A" w:rsidP="004A4BA5">
            <w:r w:rsidRPr="00D4526A">
              <w:t>Home-Based Monitoring and Telemonitoring of Complicated Pregnancies: Nationwide Cross-Sectional Survey of Current Practice in the Netherlands</w:t>
            </w:r>
          </w:p>
        </w:tc>
        <w:tc>
          <w:tcPr>
            <w:tcW w:w="3323" w:type="dxa"/>
          </w:tcPr>
          <w:p w14:paraId="025973D7" w14:textId="57FE99A0" w:rsidR="004A4BA5" w:rsidRDefault="00D4526A" w:rsidP="004A4BA5">
            <w:r>
              <w:t>Wrong study design</w:t>
            </w:r>
          </w:p>
        </w:tc>
      </w:tr>
      <w:tr w:rsidR="004A4BA5" w14:paraId="6C1CABFD" w14:textId="77777777" w:rsidTr="00DA13F0">
        <w:tc>
          <w:tcPr>
            <w:tcW w:w="2823" w:type="dxa"/>
          </w:tcPr>
          <w:p w14:paraId="54816F6A" w14:textId="43C6E9B2" w:rsidR="004A4BA5" w:rsidRDefault="00D4526A" w:rsidP="004A4BA5">
            <w:r>
              <w:t>Vellacott</w:t>
            </w:r>
          </w:p>
        </w:tc>
        <w:tc>
          <w:tcPr>
            <w:tcW w:w="1100" w:type="dxa"/>
          </w:tcPr>
          <w:p w14:paraId="049C198B" w14:textId="1E107561" w:rsidR="004A4BA5" w:rsidRDefault="00D4526A" w:rsidP="004A4BA5">
            <w:r>
              <w:t>1989</w:t>
            </w:r>
          </w:p>
        </w:tc>
        <w:tc>
          <w:tcPr>
            <w:tcW w:w="6702" w:type="dxa"/>
          </w:tcPr>
          <w:p w14:paraId="738C896A" w14:textId="60CEC75C" w:rsidR="004A4BA5" w:rsidRDefault="00D4526A" w:rsidP="004A4BA5">
            <w:r>
              <w:t>Home monitoring of the fetus – an evaluation of patient-recorded traces</w:t>
            </w:r>
          </w:p>
        </w:tc>
        <w:tc>
          <w:tcPr>
            <w:tcW w:w="3323" w:type="dxa"/>
          </w:tcPr>
          <w:p w14:paraId="71808FE1" w14:textId="3F852DC2" w:rsidR="004A4BA5" w:rsidRDefault="00D4526A" w:rsidP="004A4BA5">
            <w:r>
              <w:t>Wrong study design</w:t>
            </w:r>
          </w:p>
        </w:tc>
      </w:tr>
      <w:tr w:rsidR="004A4BA5" w14:paraId="61C20261" w14:textId="77777777" w:rsidTr="00DA13F0">
        <w:tc>
          <w:tcPr>
            <w:tcW w:w="2823" w:type="dxa"/>
          </w:tcPr>
          <w:p w14:paraId="22FEEF7D" w14:textId="1DBA86B3" w:rsidR="004A4BA5" w:rsidRDefault="00D4526A" w:rsidP="004A4BA5">
            <w:r w:rsidRPr="00D4526A">
              <w:t>Vermeulen-Giovagnoli </w:t>
            </w:r>
          </w:p>
        </w:tc>
        <w:tc>
          <w:tcPr>
            <w:tcW w:w="1100" w:type="dxa"/>
          </w:tcPr>
          <w:p w14:paraId="29365B83" w14:textId="3F7B3C32" w:rsidR="004A4BA5" w:rsidRDefault="00D4526A" w:rsidP="004A4BA5">
            <w:r>
              <w:t>2015</w:t>
            </w:r>
          </w:p>
        </w:tc>
        <w:tc>
          <w:tcPr>
            <w:tcW w:w="6702" w:type="dxa"/>
          </w:tcPr>
          <w:p w14:paraId="256186E9" w14:textId="7EC95A66" w:rsidR="004A4BA5" w:rsidRDefault="00D4526A" w:rsidP="004A4BA5">
            <w:r w:rsidRPr="00D4526A">
              <w:t>The development of an obstetric tele-monitoring system</w:t>
            </w:r>
          </w:p>
        </w:tc>
        <w:tc>
          <w:tcPr>
            <w:tcW w:w="3323" w:type="dxa"/>
          </w:tcPr>
          <w:p w14:paraId="298155B6" w14:textId="3B5FEA79" w:rsidR="004A4BA5" w:rsidRDefault="00D4526A" w:rsidP="004A4BA5">
            <w:r>
              <w:t>Not home fetal monitoring</w:t>
            </w:r>
          </w:p>
        </w:tc>
      </w:tr>
      <w:tr w:rsidR="004A4BA5" w14:paraId="11C7C683" w14:textId="77777777" w:rsidTr="00DA13F0">
        <w:tc>
          <w:tcPr>
            <w:tcW w:w="2823" w:type="dxa"/>
          </w:tcPr>
          <w:p w14:paraId="6AE22637" w14:textId="0431C730" w:rsidR="004A4BA5" w:rsidRDefault="00D4526A" w:rsidP="004A4BA5">
            <w:proofErr w:type="spellStart"/>
            <w:r w:rsidRPr="00D4526A">
              <w:lastRenderedPageBreak/>
              <w:t>Vintzileos</w:t>
            </w:r>
            <w:proofErr w:type="spellEnd"/>
          </w:p>
        </w:tc>
        <w:tc>
          <w:tcPr>
            <w:tcW w:w="1100" w:type="dxa"/>
          </w:tcPr>
          <w:p w14:paraId="00E10A2A" w14:textId="44039B19" w:rsidR="004A4BA5" w:rsidRDefault="00D4526A" w:rsidP="004A4BA5">
            <w:r>
              <w:t>1986</w:t>
            </w:r>
          </w:p>
        </w:tc>
        <w:tc>
          <w:tcPr>
            <w:tcW w:w="6702" w:type="dxa"/>
          </w:tcPr>
          <w:p w14:paraId="544F9C3D" w14:textId="41D0C9D4" w:rsidR="004A4BA5" w:rsidRDefault="00D4526A" w:rsidP="004A4BA5">
            <w:r w:rsidRPr="00D4526A">
              <w:t>Telephone transmission of fetal heart rate monitor data. The experience at the University of Connecticut Health Center</w:t>
            </w:r>
          </w:p>
        </w:tc>
        <w:tc>
          <w:tcPr>
            <w:tcW w:w="3323" w:type="dxa"/>
          </w:tcPr>
          <w:p w14:paraId="0D29A5BC" w14:textId="2FB789BA" w:rsidR="004A4BA5" w:rsidRDefault="00D4526A" w:rsidP="004A4BA5">
            <w:r>
              <w:t>No full text available</w:t>
            </w:r>
          </w:p>
        </w:tc>
      </w:tr>
      <w:tr w:rsidR="004A4BA5" w14:paraId="7E86B5FE" w14:textId="77777777" w:rsidTr="00DA13F0">
        <w:tc>
          <w:tcPr>
            <w:tcW w:w="2823" w:type="dxa"/>
          </w:tcPr>
          <w:p w14:paraId="38173F52" w14:textId="5CCB4484" w:rsidR="004A4BA5" w:rsidRDefault="00D4526A" w:rsidP="004A4BA5">
            <w:r>
              <w:t>Week</w:t>
            </w:r>
          </w:p>
        </w:tc>
        <w:tc>
          <w:tcPr>
            <w:tcW w:w="1100" w:type="dxa"/>
          </w:tcPr>
          <w:p w14:paraId="6EE4FB50" w14:textId="133574CF" w:rsidR="004A4BA5" w:rsidRDefault="00D4526A" w:rsidP="004A4BA5">
            <w:r>
              <w:t>1981</w:t>
            </w:r>
          </w:p>
        </w:tc>
        <w:tc>
          <w:tcPr>
            <w:tcW w:w="6702" w:type="dxa"/>
          </w:tcPr>
          <w:p w14:paraId="618A13B0" w14:textId="03C247D6" w:rsidR="004A4BA5" w:rsidRDefault="00D4526A" w:rsidP="004A4BA5">
            <w:r w:rsidRPr="00D4526A">
              <w:t>Fetal heart rate monitoring using repeater telemetry methods</w:t>
            </w:r>
          </w:p>
        </w:tc>
        <w:tc>
          <w:tcPr>
            <w:tcW w:w="3323" w:type="dxa"/>
          </w:tcPr>
          <w:p w14:paraId="092228DF" w14:textId="39864803" w:rsidR="004A4BA5" w:rsidRDefault="00D4526A" w:rsidP="004A4BA5">
            <w:r>
              <w:t>Not full text available</w:t>
            </w:r>
          </w:p>
        </w:tc>
      </w:tr>
      <w:tr w:rsidR="004A4BA5" w14:paraId="563A4C90" w14:textId="77777777" w:rsidTr="00DA13F0">
        <w:tc>
          <w:tcPr>
            <w:tcW w:w="2823" w:type="dxa"/>
          </w:tcPr>
          <w:p w14:paraId="1100E051" w14:textId="6F50BB2B" w:rsidR="004A4BA5" w:rsidRDefault="00D4526A" w:rsidP="004A4BA5">
            <w:r>
              <w:t>Xi</w:t>
            </w:r>
          </w:p>
        </w:tc>
        <w:tc>
          <w:tcPr>
            <w:tcW w:w="1100" w:type="dxa"/>
          </w:tcPr>
          <w:p w14:paraId="69AA2D75" w14:textId="5B46F036" w:rsidR="004A4BA5" w:rsidRDefault="00D4526A" w:rsidP="004A4BA5">
            <w:r>
              <w:t>2015</w:t>
            </w:r>
          </w:p>
        </w:tc>
        <w:tc>
          <w:tcPr>
            <w:tcW w:w="6702" w:type="dxa"/>
          </w:tcPr>
          <w:p w14:paraId="409EDDE3" w14:textId="50093F94" w:rsidR="004A4BA5" w:rsidRDefault="00D4526A" w:rsidP="004A4BA5">
            <w:r w:rsidRPr="00D4526A">
              <w:t>Design of Smart Care Tele-Monitoring System for Mother and Fetus</w:t>
            </w:r>
          </w:p>
        </w:tc>
        <w:tc>
          <w:tcPr>
            <w:tcW w:w="3323" w:type="dxa"/>
          </w:tcPr>
          <w:p w14:paraId="29B31506" w14:textId="73AA18B9" w:rsidR="004A4BA5" w:rsidRDefault="00D4526A" w:rsidP="004A4BA5">
            <w:r>
              <w:t xml:space="preserve">Unable to translate </w:t>
            </w:r>
          </w:p>
        </w:tc>
      </w:tr>
      <w:tr w:rsidR="00D4526A" w14:paraId="1200192E" w14:textId="77777777" w:rsidTr="00DA13F0">
        <w:tc>
          <w:tcPr>
            <w:tcW w:w="2823" w:type="dxa"/>
          </w:tcPr>
          <w:p w14:paraId="159811CC" w14:textId="00F3E8AA" w:rsidR="00D4526A" w:rsidRDefault="00D4526A" w:rsidP="00D4526A">
            <w:r>
              <w:t>Xu</w:t>
            </w:r>
          </w:p>
        </w:tc>
        <w:tc>
          <w:tcPr>
            <w:tcW w:w="1100" w:type="dxa"/>
          </w:tcPr>
          <w:p w14:paraId="05EF7EA7" w14:textId="2831820C" w:rsidR="00D4526A" w:rsidRDefault="00D4526A" w:rsidP="00D4526A">
            <w:r>
              <w:t>2023</w:t>
            </w:r>
          </w:p>
        </w:tc>
        <w:tc>
          <w:tcPr>
            <w:tcW w:w="6702" w:type="dxa"/>
          </w:tcPr>
          <w:p w14:paraId="4FDA8158" w14:textId="0E56DA5C" w:rsidR="00D4526A" w:rsidRDefault="00D4526A" w:rsidP="00D4526A">
            <w:r w:rsidRPr="004A4BA5">
              <w:t>Development of a portable home fetal heart rate monitor that connects to mobile phones</w:t>
            </w:r>
          </w:p>
        </w:tc>
        <w:tc>
          <w:tcPr>
            <w:tcW w:w="3323" w:type="dxa"/>
          </w:tcPr>
          <w:p w14:paraId="0CA0DB0C" w14:textId="3503ABCA" w:rsidR="00D4526A" w:rsidRDefault="00D4526A" w:rsidP="00D4526A">
            <w:r>
              <w:t>Not home fetal monitoring</w:t>
            </w:r>
          </w:p>
        </w:tc>
      </w:tr>
      <w:tr w:rsidR="004A4BA5" w14:paraId="04E2EA37" w14:textId="77777777" w:rsidTr="00DA13F0">
        <w:tc>
          <w:tcPr>
            <w:tcW w:w="2823" w:type="dxa"/>
          </w:tcPr>
          <w:p w14:paraId="28D2A792" w14:textId="78D2BA5E" w:rsidR="004A4BA5" w:rsidRDefault="00D4526A" w:rsidP="004A4BA5">
            <w:r>
              <w:t>Yang</w:t>
            </w:r>
          </w:p>
        </w:tc>
        <w:tc>
          <w:tcPr>
            <w:tcW w:w="1100" w:type="dxa"/>
          </w:tcPr>
          <w:p w14:paraId="347345CF" w14:textId="47BFAF10" w:rsidR="004A4BA5" w:rsidRDefault="00D4526A" w:rsidP="004A4BA5">
            <w:r>
              <w:t>2021</w:t>
            </w:r>
          </w:p>
        </w:tc>
        <w:tc>
          <w:tcPr>
            <w:tcW w:w="6702" w:type="dxa"/>
          </w:tcPr>
          <w:p w14:paraId="4549F1C3" w14:textId="1076296D" w:rsidR="004A4BA5" w:rsidRDefault="00D4526A" w:rsidP="004A4BA5">
            <w:r w:rsidRPr="00D4526A">
              <w:t>Application and clinical analysis of remote fetal heart rate monitoring platform in continuous fetal heart rate monitoring images</w:t>
            </w:r>
          </w:p>
        </w:tc>
        <w:tc>
          <w:tcPr>
            <w:tcW w:w="3323" w:type="dxa"/>
          </w:tcPr>
          <w:p w14:paraId="40CC9E55" w14:textId="34BCB3D9" w:rsidR="004A4BA5" w:rsidRDefault="00D4526A" w:rsidP="004A4BA5">
            <w:r>
              <w:t>Not home fetal monitoring</w:t>
            </w:r>
          </w:p>
        </w:tc>
      </w:tr>
      <w:tr w:rsidR="004A4BA5" w14:paraId="377F5D55" w14:textId="77777777" w:rsidTr="00DA13F0">
        <w:tc>
          <w:tcPr>
            <w:tcW w:w="2823" w:type="dxa"/>
          </w:tcPr>
          <w:p w14:paraId="103FF076" w14:textId="431E07DA" w:rsidR="004A4BA5" w:rsidRDefault="00D4526A" w:rsidP="004A4BA5">
            <w:r>
              <w:t>Zach</w:t>
            </w:r>
          </w:p>
        </w:tc>
        <w:tc>
          <w:tcPr>
            <w:tcW w:w="1100" w:type="dxa"/>
          </w:tcPr>
          <w:p w14:paraId="7FF8A658" w14:textId="78FEFFC1" w:rsidR="004A4BA5" w:rsidRDefault="00D4526A" w:rsidP="004A4BA5">
            <w:r>
              <w:t>2011</w:t>
            </w:r>
          </w:p>
        </w:tc>
        <w:tc>
          <w:tcPr>
            <w:tcW w:w="6702" w:type="dxa"/>
          </w:tcPr>
          <w:p w14:paraId="0112891D" w14:textId="1ABF8406" w:rsidR="004A4BA5" w:rsidRDefault="00D4526A" w:rsidP="004A4BA5">
            <w:r w:rsidRPr="00D4526A">
              <w:t>Mobile CTG - Fetal Heart Rate Assessment Using Android Platform</w:t>
            </w:r>
          </w:p>
        </w:tc>
        <w:tc>
          <w:tcPr>
            <w:tcW w:w="3323" w:type="dxa"/>
          </w:tcPr>
          <w:p w14:paraId="3F22DCDA" w14:textId="382627CE" w:rsidR="004A4BA5" w:rsidRDefault="00D4526A" w:rsidP="004A4BA5">
            <w:r>
              <w:t>Wrong study design</w:t>
            </w:r>
          </w:p>
        </w:tc>
      </w:tr>
      <w:tr w:rsidR="004A4BA5" w14:paraId="078A3167" w14:textId="77777777" w:rsidTr="00DA13F0">
        <w:tc>
          <w:tcPr>
            <w:tcW w:w="2823" w:type="dxa"/>
          </w:tcPr>
          <w:p w14:paraId="2C2C456B" w14:textId="31080821" w:rsidR="004A4BA5" w:rsidRDefault="00D4526A" w:rsidP="004A4BA5">
            <w:r>
              <w:t>Zhan</w:t>
            </w:r>
          </w:p>
        </w:tc>
        <w:tc>
          <w:tcPr>
            <w:tcW w:w="1100" w:type="dxa"/>
          </w:tcPr>
          <w:p w14:paraId="396FF4E9" w14:textId="6653CE8E" w:rsidR="004A4BA5" w:rsidRDefault="00D4526A" w:rsidP="004A4BA5">
            <w:r>
              <w:t>2004</w:t>
            </w:r>
          </w:p>
        </w:tc>
        <w:tc>
          <w:tcPr>
            <w:tcW w:w="6702" w:type="dxa"/>
          </w:tcPr>
          <w:p w14:paraId="17135CB9" w14:textId="4FDDB217" w:rsidR="004A4BA5" w:rsidRDefault="00D4526A" w:rsidP="004A4BA5">
            <w:r w:rsidRPr="00D4526A">
              <w:t>Remote fetal monitoring for gestational diabetes mellitus</w:t>
            </w:r>
          </w:p>
        </w:tc>
        <w:tc>
          <w:tcPr>
            <w:tcW w:w="3323" w:type="dxa"/>
          </w:tcPr>
          <w:p w14:paraId="5CD8E305" w14:textId="2DBA12C9" w:rsidR="004A4BA5" w:rsidRDefault="00D4526A" w:rsidP="004A4BA5">
            <w:r>
              <w:t>Unable to translate</w:t>
            </w:r>
          </w:p>
        </w:tc>
      </w:tr>
      <w:tr w:rsidR="004A4BA5" w14:paraId="4D28F6A6" w14:textId="77777777" w:rsidTr="00DA13F0">
        <w:tc>
          <w:tcPr>
            <w:tcW w:w="2823" w:type="dxa"/>
          </w:tcPr>
          <w:p w14:paraId="5B95F630" w14:textId="559D45DB" w:rsidR="004A4BA5" w:rsidRDefault="00D4526A" w:rsidP="004A4BA5">
            <w:r>
              <w:t>Zang</w:t>
            </w:r>
          </w:p>
        </w:tc>
        <w:tc>
          <w:tcPr>
            <w:tcW w:w="1100" w:type="dxa"/>
          </w:tcPr>
          <w:p w14:paraId="23126B01" w14:textId="32E58E48" w:rsidR="004A4BA5" w:rsidRDefault="00D4526A" w:rsidP="004A4BA5">
            <w:r>
              <w:t>2018</w:t>
            </w:r>
          </w:p>
        </w:tc>
        <w:tc>
          <w:tcPr>
            <w:tcW w:w="6702" w:type="dxa"/>
          </w:tcPr>
          <w:p w14:paraId="149FB77E" w14:textId="6573B289" w:rsidR="004A4BA5" w:rsidRDefault="00D4526A" w:rsidP="004A4BA5">
            <w:r w:rsidRPr="00D4526A">
              <w:t>Design for Fetal Heartbeat Detection and Monitoring in Pregnancy Care</w:t>
            </w:r>
          </w:p>
        </w:tc>
        <w:tc>
          <w:tcPr>
            <w:tcW w:w="3323" w:type="dxa"/>
          </w:tcPr>
          <w:p w14:paraId="4E4F241B" w14:textId="147F920D" w:rsidR="004A4BA5" w:rsidRDefault="004A4BA5" w:rsidP="004A4BA5">
            <w:r>
              <w:t>Not home fetal monitoring</w:t>
            </w:r>
          </w:p>
        </w:tc>
      </w:tr>
      <w:tr w:rsidR="004A4BA5" w14:paraId="687A876D" w14:textId="77777777" w:rsidTr="00DA13F0">
        <w:tc>
          <w:tcPr>
            <w:tcW w:w="2823" w:type="dxa"/>
          </w:tcPr>
          <w:p w14:paraId="378B2C27" w14:textId="17B0589E" w:rsidR="004A4BA5" w:rsidRDefault="00D4526A" w:rsidP="004A4BA5">
            <w:r w:rsidRPr="00D4526A">
              <w:t>Zuckerwar</w:t>
            </w:r>
          </w:p>
        </w:tc>
        <w:tc>
          <w:tcPr>
            <w:tcW w:w="1100" w:type="dxa"/>
          </w:tcPr>
          <w:p w14:paraId="71299295" w14:textId="1696CD5E" w:rsidR="004A4BA5" w:rsidRDefault="00D4526A" w:rsidP="004A4BA5">
            <w:r>
              <w:t>1993</w:t>
            </w:r>
          </w:p>
        </w:tc>
        <w:tc>
          <w:tcPr>
            <w:tcW w:w="6702" w:type="dxa"/>
          </w:tcPr>
          <w:p w14:paraId="62E943BB" w14:textId="64AEAD76" w:rsidR="004A4BA5" w:rsidRDefault="00D4526A" w:rsidP="004A4BA5">
            <w:r w:rsidRPr="00D4526A">
              <w:t>Development of a piezopolymer pressure sensor for a portable fetal heart rate monitor</w:t>
            </w:r>
          </w:p>
        </w:tc>
        <w:tc>
          <w:tcPr>
            <w:tcW w:w="3323" w:type="dxa"/>
          </w:tcPr>
          <w:p w14:paraId="29D84277" w14:textId="11BE9ECD" w:rsidR="004A4BA5" w:rsidRDefault="00D4526A" w:rsidP="004A4BA5">
            <w:r>
              <w:t>Not home fetal monitoring</w:t>
            </w:r>
          </w:p>
        </w:tc>
      </w:tr>
    </w:tbl>
    <w:p w14:paraId="14F59BAB" w14:textId="4F7F15B0" w:rsidR="00532342" w:rsidRDefault="00D4526A" w:rsidP="004A4BA5">
      <w:r>
        <w:t xml:space="preserve">AI, artificial intelligence; </w:t>
      </w:r>
      <w:r w:rsidR="00DE3FB9">
        <w:t xml:space="preserve">COVID, coronavirus disease; </w:t>
      </w:r>
      <w:r>
        <w:t>CTG, cardiotocography; FHR, fetal heartrate; ICT, information and communication technology</w:t>
      </w:r>
      <w:r w:rsidR="00DE3FB9">
        <w:t>.</w:t>
      </w:r>
    </w:p>
    <w:sectPr w:rsidR="00532342" w:rsidSect="00B01B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C5201F"/>
    <w:multiLevelType w:val="multilevel"/>
    <w:tmpl w:val="1F3CC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D9B0A09"/>
    <w:multiLevelType w:val="multilevel"/>
    <w:tmpl w:val="580C3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F594EB0"/>
    <w:multiLevelType w:val="multilevel"/>
    <w:tmpl w:val="0E54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5936EC"/>
    <w:multiLevelType w:val="multilevel"/>
    <w:tmpl w:val="5686C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631592"/>
    <w:multiLevelType w:val="multilevel"/>
    <w:tmpl w:val="7E0AB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8E65A8C"/>
    <w:multiLevelType w:val="multilevel"/>
    <w:tmpl w:val="FCB2D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C010A6C"/>
    <w:multiLevelType w:val="multilevel"/>
    <w:tmpl w:val="F276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42"/>
    <w:rsid w:val="0003168F"/>
    <w:rsid w:val="00046E0D"/>
    <w:rsid w:val="00107F8D"/>
    <w:rsid w:val="00152D96"/>
    <w:rsid w:val="001D547B"/>
    <w:rsid w:val="00226917"/>
    <w:rsid w:val="00233615"/>
    <w:rsid w:val="00276E90"/>
    <w:rsid w:val="002B44C5"/>
    <w:rsid w:val="003063E1"/>
    <w:rsid w:val="003734A0"/>
    <w:rsid w:val="003D53B4"/>
    <w:rsid w:val="003F6D7C"/>
    <w:rsid w:val="004A4BA5"/>
    <w:rsid w:val="00532342"/>
    <w:rsid w:val="00574849"/>
    <w:rsid w:val="005A4495"/>
    <w:rsid w:val="005D62F9"/>
    <w:rsid w:val="006401D9"/>
    <w:rsid w:val="006902F7"/>
    <w:rsid w:val="006C22FA"/>
    <w:rsid w:val="006C4386"/>
    <w:rsid w:val="006D1C17"/>
    <w:rsid w:val="007F50BE"/>
    <w:rsid w:val="00826B96"/>
    <w:rsid w:val="00827B70"/>
    <w:rsid w:val="0084563F"/>
    <w:rsid w:val="00886646"/>
    <w:rsid w:val="00904F0E"/>
    <w:rsid w:val="00910A5F"/>
    <w:rsid w:val="009E3455"/>
    <w:rsid w:val="00A72ED9"/>
    <w:rsid w:val="00AF1C97"/>
    <w:rsid w:val="00B01B89"/>
    <w:rsid w:val="00B86447"/>
    <w:rsid w:val="00BE2261"/>
    <w:rsid w:val="00C22DE6"/>
    <w:rsid w:val="00D02CDF"/>
    <w:rsid w:val="00D4526A"/>
    <w:rsid w:val="00D603C8"/>
    <w:rsid w:val="00D8078B"/>
    <w:rsid w:val="00D82435"/>
    <w:rsid w:val="00DA13F0"/>
    <w:rsid w:val="00DB7DFD"/>
    <w:rsid w:val="00DD4104"/>
    <w:rsid w:val="00DE0820"/>
    <w:rsid w:val="00DE3FB9"/>
    <w:rsid w:val="00E40B95"/>
    <w:rsid w:val="00E51A91"/>
    <w:rsid w:val="00E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ED30"/>
  <w15:chartTrackingRefBased/>
  <w15:docId w15:val="{626AB4A3-52E3-4676-B5C9-1E73C37B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3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3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243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24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0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2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2528075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5738162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1413459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299255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178484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32606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394155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04178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558253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5133731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43021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7906235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752223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0987513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700522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280193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05377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808957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26993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81602707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27101134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188452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3847055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9883647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4072661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37727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5487653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6727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841231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1266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5369755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296353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75399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9992218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890740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048045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498245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008603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022815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862059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4498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3921959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79889591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316170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97605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9029136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960281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739871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645693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12332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7343523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745305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6922660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00770764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16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00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0419699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552258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305000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341577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9399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0324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286910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64505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0333537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53912672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025341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9514970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8751241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6663851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275882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2856485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42659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456572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242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38583630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1078184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977415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7927919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7816800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170092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716059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761197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4247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562222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78255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5864847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92611246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47027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964062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1562375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7622840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736308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709367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1882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4260184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0347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5259324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7571446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742117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327851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897359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6241179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8429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9422270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96717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906348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1029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9768118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5506681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739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015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7310658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923087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3976158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592697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188357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50401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6431196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05617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0160625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209303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666364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3110486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402335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56247405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691556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313259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8996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228916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34144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12684535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6008351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254085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6314377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386434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906691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843188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200103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5792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199631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7481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8768508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1773758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310835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9843037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495013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1362319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9069869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105685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639281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161733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786183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1516943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9078756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249155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7919509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919033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5868958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945926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796690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1027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681284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843910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8407667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3857335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11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29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6711400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0789651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628042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1913386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3001911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9529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3154930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30113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35651757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32762926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261874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071851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7232873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3877665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842043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9117378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87391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654877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53835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9872749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9885894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97615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7329678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3945526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2711647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714605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173850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42961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8506073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40080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6707080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57385749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4397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9961364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092610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4093186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472382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808144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16832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249916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476494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976468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72610542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139091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8850885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672074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499338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873581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646870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5399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955226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656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1573216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3809500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83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2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7846037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1246160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69739287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8142946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067084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34736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04533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60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9197615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1039897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458893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074702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936177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6836725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4936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67256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4139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55239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02708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1773361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4958735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425130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5778353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104755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8255898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971162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594892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7801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37762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669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3166276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0999784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86210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441274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8854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5167667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414175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4332835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72404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54197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878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5289012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30497030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44585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622551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975855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3439219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357065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165798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22554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1002495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5274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14434327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2045749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71451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4703592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77477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286563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266415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8250505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2350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9114307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585566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61579527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4779609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234005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9937794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774523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735725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700364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338222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86435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728943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38382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9322288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7968259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19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5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7053149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413197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1902511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291999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852254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88102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561751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44304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4838801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9263541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034205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1700379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04193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31406308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778359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676586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8989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31937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05363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2999357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9931537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55644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4351628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217329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3963459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71190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738462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14066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698302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18891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5693300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4631114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102196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4291733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776386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9277678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222607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363297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80315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679980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76927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6564846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7449262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852318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1408924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3520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562575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866622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761228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153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79155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9685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2317808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9033346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971961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6709076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801129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607349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942818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6253548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921062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164474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1212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384801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65760745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03591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826164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49279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8427408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618808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08080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904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7947849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279066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9922926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4453512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82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27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691840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142118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3852305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286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99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4738492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899907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6005944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558</Words>
  <Characters>1458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Oliver</cp:lastModifiedBy>
  <cp:revision>5</cp:revision>
  <dcterms:created xsi:type="dcterms:W3CDTF">2025-03-27T16:09:00Z</dcterms:created>
  <dcterms:modified xsi:type="dcterms:W3CDTF">2025-12-23T01:54:00Z</dcterms:modified>
</cp:coreProperties>
</file>